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ADF48" w14:textId="3FCD6099" w:rsidR="007E5DB7" w:rsidRPr="00182066" w:rsidRDefault="00A85F62" w:rsidP="00774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2066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ve and univariate statistics</w:t>
      </w:r>
    </w:p>
    <w:p w14:paraId="3325D9FB" w14:textId="0DD42B39" w:rsidR="0077469F" w:rsidRPr="00182066" w:rsidRDefault="0077469F" w:rsidP="00774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2066">
        <w:rPr>
          <w:rFonts w:ascii="Times New Roman" w:hAnsi="Times New Roman" w:cs="Times New Roman"/>
          <w:sz w:val="24"/>
          <w:szCs w:val="24"/>
          <w:lang w:val="en-US"/>
        </w:rPr>
        <w:t>Cohort characteristics (n=406)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923"/>
        <w:gridCol w:w="1905"/>
        <w:gridCol w:w="2525"/>
        <w:gridCol w:w="2578"/>
        <w:gridCol w:w="1070"/>
      </w:tblGrid>
      <w:tr w:rsidR="0077469F" w:rsidRPr="00DE1C3C" w14:paraId="6C666B68" w14:textId="77777777" w:rsidTr="00F24DA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2836E4" w14:textId="77777777" w:rsidR="0077469F" w:rsidRPr="00182066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CEB851" w14:textId="77777777" w:rsidR="0077469F" w:rsidRPr="00182066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082066B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leprosy st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3D0E9D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9F" w:rsidRPr="00DE1C3C" w14:paraId="1C816FC0" w14:textId="77777777" w:rsidTr="00F24DAC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3374D6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15F98D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137ED4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Control (n = 14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F52E02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eprosy HHC (n = 15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F2D5E6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Active leprosy (n = 1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04BADC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P-value†</w:t>
            </w:r>
          </w:p>
        </w:tc>
      </w:tr>
      <w:tr w:rsidR="0077469F" w:rsidRPr="00DE1C3C" w14:paraId="24A29D1A" w14:textId="77777777" w:rsidTr="00F24DA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CA8ECD2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92067C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0FA6D9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6.77 (16.5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80D0F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8.03 (16.5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DC559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5.60 (15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CB4F01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469F" w:rsidRPr="00DE1C3C" w14:paraId="01AD8F88" w14:textId="77777777" w:rsidTr="00F24DAC">
        <w:trPr>
          <w:jc w:val="center"/>
        </w:trPr>
        <w:tc>
          <w:tcPr>
            <w:tcW w:w="0" w:type="auto"/>
          </w:tcPr>
          <w:p w14:paraId="0D71A9B8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0" w:type="auto"/>
          </w:tcPr>
          <w:p w14:paraId="5C889EF4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0" w:type="auto"/>
          </w:tcPr>
          <w:p w14:paraId="0046EFCE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 (2.14%)</w:t>
            </w:r>
          </w:p>
        </w:tc>
        <w:tc>
          <w:tcPr>
            <w:tcW w:w="0" w:type="auto"/>
          </w:tcPr>
          <w:p w14:paraId="3C6A5A4C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7 (11.11%)</w:t>
            </w:r>
          </w:p>
        </w:tc>
        <w:tc>
          <w:tcPr>
            <w:tcW w:w="0" w:type="auto"/>
          </w:tcPr>
          <w:p w14:paraId="5716F2BF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 (4.42%)</w:t>
            </w:r>
          </w:p>
        </w:tc>
        <w:tc>
          <w:tcPr>
            <w:tcW w:w="0" w:type="auto"/>
          </w:tcPr>
          <w:p w14:paraId="266B6926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469F" w:rsidRPr="00DE1C3C" w14:paraId="4F3E3A5D" w14:textId="77777777" w:rsidTr="00F24DAC">
        <w:trPr>
          <w:jc w:val="center"/>
        </w:trPr>
        <w:tc>
          <w:tcPr>
            <w:tcW w:w="0" w:type="auto"/>
          </w:tcPr>
          <w:p w14:paraId="7A67F4C6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263BC2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8 - 29</w:t>
            </w:r>
          </w:p>
        </w:tc>
        <w:tc>
          <w:tcPr>
            <w:tcW w:w="0" w:type="auto"/>
          </w:tcPr>
          <w:p w14:paraId="32CF3434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62 (44.29%)</w:t>
            </w:r>
          </w:p>
        </w:tc>
        <w:tc>
          <w:tcPr>
            <w:tcW w:w="0" w:type="auto"/>
          </w:tcPr>
          <w:p w14:paraId="5212879B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0 (19.61%)</w:t>
            </w:r>
          </w:p>
        </w:tc>
        <w:tc>
          <w:tcPr>
            <w:tcW w:w="0" w:type="auto"/>
          </w:tcPr>
          <w:p w14:paraId="2BE92D0C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3 (11.50%)</w:t>
            </w:r>
          </w:p>
        </w:tc>
        <w:tc>
          <w:tcPr>
            <w:tcW w:w="0" w:type="auto"/>
          </w:tcPr>
          <w:p w14:paraId="2B71FE87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9F" w:rsidRPr="00DE1C3C" w14:paraId="7DF8AFC3" w14:textId="77777777" w:rsidTr="00F24DAC">
        <w:trPr>
          <w:jc w:val="center"/>
        </w:trPr>
        <w:tc>
          <w:tcPr>
            <w:tcW w:w="0" w:type="auto"/>
          </w:tcPr>
          <w:p w14:paraId="2151D9E7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213DC5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0 - 39</w:t>
            </w:r>
          </w:p>
        </w:tc>
        <w:tc>
          <w:tcPr>
            <w:tcW w:w="0" w:type="auto"/>
          </w:tcPr>
          <w:p w14:paraId="024B9A05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8 (12.86%)</w:t>
            </w:r>
          </w:p>
        </w:tc>
        <w:tc>
          <w:tcPr>
            <w:tcW w:w="0" w:type="auto"/>
          </w:tcPr>
          <w:p w14:paraId="2960511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6 (23.53%)</w:t>
            </w:r>
          </w:p>
        </w:tc>
        <w:tc>
          <w:tcPr>
            <w:tcW w:w="0" w:type="auto"/>
          </w:tcPr>
          <w:p w14:paraId="6F12A2D6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0 (17.69%)</w:t>
            </w:r>
          </w:p>
        </w:tc>
        <w:tc>
          <w:tcPr>
            <w:tcW w:w="0" w:type="auto"/>
          </w:tcPr>
          <w:p w14:paraId="38FDDC49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9F" w:rsidRPr="00DE1C3C" w14:paraId="1D069B89" w14:textId="77777777" w:rsidTr="00F24DAC">
        <w:trPr>
          <w:jc w:val="center"/>
        </w:trPr>
        <w:tc>
          <w:tcPr>
            <w:tcW w:w="0" w:type="auto"/>
          </w:tcPr>
          <w:p w14:paraId="487BC479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2D40E1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0 - 49</w:t>
            </w:r>
          </w:p>
        </w:tc>
        <w:tc>
          <w:tcPr>
            <w:tcW w:w="0" w:type="auto"/>
          </w:tcPr>
          <w:p w14:paraId="161ED94C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4 (10.00%)</w:t>
            </w:r>
          </w:p>
        </w:tc>
        <w:tc>
          <w:tcPr>
            <w:tcW w:w="0" w:type="auto"/>
          </w:tcPr>
          <w:p w14:paraId="3882FF1E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4 (22.22%)</w:t>
            </w:r>
          </w:p>
        </w:tc>
        <w:tc>
          <w:tcPr>
            <w:tcW w:w="0" w:type="auto"/>
          </w:tcPr>
          <w:p w14:paraId="1481F8D1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5 (22.12%)</w:t>
            </w:r>
          </w:p>
        </w:tc>
        <w:tc>
          <w:tcPr>
            <w:tcW w:w="0" w:type="auto"/>
          </w:tcPr>
          <w:p w14:paraId="5933386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9F" w:rsidRPr="00DE1C3C" w14:paraId="1C74314B" w14:textId="77777777" w:rsidTr="00F24DAC">
        <w:trPr>
          <w:jc w:val="center"/>
        </w:trPr>
        <w:tc>
          <w:tcPr>
            <w:tcW w:w="0" w:type="auto"/>
          </w:tcPr>
          <w:p w14:paraId="21899663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5B0F9C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0 - 59</w:t>
            </w:r>
          </w:p>
        </w:tc>
        <w:tc>
          <w:tcPr>
            <w:tcW w:w="0" w:type="auto"/>
          </w:tcPr>
          <w:p w14:paraId="5E729DA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8 (20.00%)</w:t>
            </w:r>
          </w:p>
        </w:tc>
        <w:tc>
          <w:tcPr>
            <w:tcW w:w="0" w:type="auto"/>
          </w:tcPr>
          <w:p w14:paraId="6E15E7AD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9 (12.42%)</w:t>
            </w:r>
          </w:p>
        </w:tc>
        <w:tc>
          <w:tcPr>
            <w:tcW w:w="0" w:type="auto"/>
          </w:tcPr>
          <w:p w14:paraId="5965CEE8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6 (23.01%)</w:t>
            </w:r>
          </w:p>
        </w:tc>
        <w:tc>
          <w:tcPr>
            <w:tcW w:w="0" w:type="auto"/>
          </w:tcPr>
          <w:p w14:paraId="31BF8C4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9F" w:rsidRPr="00DE1C3C" w14:paraId="060CFEFA" w14:textId="77777777" w:rsidTr="00F24DAC">
        <w:trPr>
          <w:jc w:val="center"/>
        </w:trPr>
        <w:tc>
          <w:tcPr>
            <w:tcW w:w="0" w:type="auto"/>
          </w:tcPr>
          <w:p w14:paraId="3093CD02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2C997F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60+</w:t>
            </w:r>
          </w:p>
        </w:tc>
        <w:tc>
          <w:tcPr>
            <w:tcW w:w="0" w:type="auto"/>
          </w:tcPr>
          <w:p w14:paraId="170979D3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5 (10.71%)</w:t>
            </w:r>
          </w:p>
        </w:tc>
        <w:tc>
          <w:tcPr>
            <w:tcW w:w="0" w:type="auto"/>
          </w:tcPr>
          <w:p w14:paraId="61936193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7 (11.11%)</w:t>
            </w:r>
          </w:p>
        </w:tc>
        <w:tc>
          <w:tcPr>
            <w:tcW w:w="0" w:type="auto"/>
          </w:tcPr>
          <w:p w14:paraId="6E134101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4 (21.24%)</w:t>
            </w:r>
          </w:p>
        </w:tc>
        <w:tc>
          <w:tcPr>
            <w:tcW w:w="0" w:type="auto"/>
          </w:tcPr>
          <w:p w14:paraId="73B1C62F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9F" w:rsidRPr="00DE1C3C" w14:paraId="20299FB1" w14:textId="77777777" w:rsidTr="00F24DAC">
        <w:trPr>
          <w:jc w:val="center"/>
        </w:trPr>
        <w:tc>
          <w:tcPr>
            <w:tcW w:w="0" w:type="auto"/>
          </w:tcPr>
          <w:p w14:paraId="3B9E60B6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14:paraId="45F1002E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49A0CB4A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68 (48.57%)</w:t>
            </w:r>
          </w:p>
        </w:tc>
        <w:tc>
          <w:tcPr>
            <w:tcW w:w="0" w:type="auto"/>
          </w:tcPr>
          <w:p w14:paraId="38A3A2E9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79 (51.63%)</w:t>
            </w:r>
          </w:p>
        </w:tc>
        <w:tc>
          <w:tcPr>
            <w:tcW w:w="0" w:type="auto"/>
          </w:tcPr>
          <w:p w14:paraId="78AD93FE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8 (51.33%)</w:t>
            </w:r>
          </w:p>
        </w:tc>
        <w:tc>
          <w:tcPr>
            <w:tcW w:w="0" w:type="auto"/>
          </w:tcPr>
          <w:p w14:paraId="36135ED3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77469F" w:rsidRPr="00DE1C3C" w14:paraId="7D2B0614" w14:textId="77777777" w:rsidTr="00F24DAC">
        <w:trPr>
          <w:jc w:val="center"/>
        </w:trPr>
        <w:tc>
          <w:tcPr>
            <w:tcW w:w="0" w:type="auto"/>
          </w:tcPr>
          <w:p w14:paraId="77E0175F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EDA20D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396EC762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72 (51.43%)</w:t>
            </w:r>
          </w:p>
        </w:tc>
        <w:tc>
          <w:tcPr>
            <w:tcW w:w="0" w:type="auto"/>
          </w:tcPr>
          <w:p w14:paraId="69E3BB6A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74 (48.37%)</w:t>
            </w:r>
          </w:p>
        </w:tc>
        <w:tc>
          <w:tcPr>
            <w:tcW w:w="0" w:type="auto"/>
          </w:tcPr>
          <w:p w14:paraId="6099AFEA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5 (48.67%)</w:t>
            </w:r>
          </w:p>
        </w:tc>
        <w:tc>
          <w:tcPr>
            <w:tcW w:w="0" w:type="auto"/>
          </w:tcPr>
          <w:p w14:paraId="02FE9F1E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9F" w:rsidRPr="00DE1C3C" w14:paraId="08A9576F" w14:textId="77777777" w:rsidTr="00F24DAC">
        <w:trPr>
          <w:jc w:val="center"/>
        </w:trPr>
        <w:tc>
          <w:tcPr>
            <w:tcW w:w="0" w:type="auto"/>
          </w:tcPr>
          <w:p w14:paraId="769538B5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Obesity (BMI &gt; 29 kg/m</w:t>
            </w:r>
            <w:r w:rsidRPr="00DE1C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5AD69DE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C35C1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 (2.14%)</w:t>
            </w:r>
          </w:p>
        </w:tc>
        <w:tc>
          <w:tcPr>
            <w:tcW w:w="0" w:type="auto"/>
          </w:tcPr>
          <w:p w14:paraId="79AFB9A9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1 (13.73%)</w:t>
            </w:r>
          </w:p>
        </w:tc>
        <w:tc>
          <w:tcPr>
            <w:tcW w:w="0" w:type="auto"/>
          </w:tcPr>
          <w:p w14:paraId="65727F4E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1 (18.58%)</w:t>
            </w:r>
          </w:p>
        </w:tc>
        <w:tc>
          <w:tcPr>
            <w:tcW w:w="0" w:type="auto"/>
          </w:tcPr>
          <w:p w14:paraId="748AB75D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469F" w:rsidRPr="00DE1C3C" w14:paraId="4A883AB0" w14:textId="77777777" w:rsidTr="00F24DAC">
        <w:trPr>
          <w:jc w:val="center"/>
        </w:trPr>
        <w:tc>
          <w:tcPr>
            <w:tcW w:w="0" w:type="auto"/>
          </w:tcPr>
          <w:p w14:paraId="638BFF7C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0" w:type="auto"/>
          </w:tcPr>
          <w:p w14:paraId="0CD520CD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580966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7 (12.14%)</w:t>
            </w:r>
          </w:p>
        </w:tc>
        <w:tc>
          <w:tcPr>
            <w:tcW w:w="0" w:type="auto"/>
          </w:tcPr>
          <w:p w14:paraId="376D7F59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8 (18.30%)</w:t>
            </w:r>
          </w:p>
        </w:tc>
        <w:tc>
          <w:tcPr>
            <w:tcW w:w="0" w:type="auto"/>
          </w:tcPr>
          <w:p w14:paraId="7EBB4561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5 (22.12%)</w:t>
            </w:r>
          </w:p>
        </w:tc>
        <w:tc>
          <w:tcPr>
            <w:tcW w:w="0" w:type="auto"/>
          </w:tcPr>
          <w:p w14:paraId="7161A873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77469F" w:rsidRPr="00DE1C3C" w14:paraId="541533AF" w14:textId="77777777" w:rsidTr="00F24DAC">
        <w:trPr>
          <w:jc w:val="center"/>
        </w:trPr>
        <w:tc>
          <w:tcPr>
            <w:tcW w:w="0" w:type="auto"/>
          </w:tcPr>
          <w:p w14:paraId="674055F7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</w:tcPr>
          <w:p w14:paraId="2A2ED161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23384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 (2.14%)</w:t>
            </w:r>
          </w:p>
        </w:tc>
        <w:tc>
          <w:tcPr>
            <w:tcW w:w="0" w:type="auto"/>
          </w:tcPr>
          <w:p w14:paraId="1F31CA11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 (2.61%)</w:t>
            </w:r>
          </w:p>
        </w:tc>
        <w:tc>
          <w:tcPr>
            <w:tcW w:w="0" w:type="auto"/>
          </w:tcPr>
          <w:p w14:paraId="5421A758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1 (18.58%)</w:t>
            </w:r>
          </w:p>
        </w:tc>
        <w:tc>
          <w:tcPr>
            <w:tcW w:w="0" w:type="auto"/>
          </w:tcPr>
          <w:p w14:paraId="2A1DCB83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469F" w:rsidRPr="00DE1C3C" w14:paraId="44CBBFD5" w14:textId="77777777" w:rsidTr="00F24DAC">
        <w:trPr>
          <w:jc w:val="center"/>
        </w:trPr>
        <w:tc>
          <w:tcPr>
            <w:tcW w:w="0" w:type="auto"/>
          </w:tcPr>
          <w:p w14:paraId="4C6CAB46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Smoking (current)</w:t>
            </w:r>
          </w:p>
        </w:tc>
        <w:tc>
          <w:tcPr>
            <w:tcW w:w="0" w:type="auto"/>
          </w:tcPr>
          <w:p w14:paraId="7FF36914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131D8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6 (4.29%)</w:t>
            </w:r>
          </w:p>
        </w:tc>
        <w:tc>
          <w:tcPr>
            <w:tcW w:w="0" w:type="auto"/>
          </w:tcPr>
          <w:p w14:paraId="505F8D71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4 (28.76%)</w:t>
            </w:r>
          </w:p>
        </w:tc>
        <w:tc>
          <w:tcPr>
            <w:tcW w:w="0" w:type="auto"/>
          </w:tcPr>
          <w:p w14:paraId="7CC20F0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5 (21.12%)</w:t>
            </w:r>
          </w:p>
        </w:tc>
        <w:tc>
          <w:tcPr>
            <w:tcW w:w="0" w:type="auto"/>
          </w:tcPr>
          <w:p w14:paraId="3BC662DE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469F" w:rsidRPr="00DE1C3C" w14:paraId="5C151520" w14:textId="77777777" w:rsidTr="00F24DAC">
        <w:trPr>
          <w:jc w:val="center"/>
        </w:trPr>
        <w:tc>
          <w:tcPr>
            <w:tcW w:w="0" w:type="auto"/>
          </w:tcPr>
          <w:p w14:paraId="578B1868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Alcohol dependency</w:t>
            </w:r>
          </w:p>
        </w:tc>
        <w:tc>
          <w:tcPr>
            <w:tcW w:w="0" w:type="auto"/>
          </w:tcPr>
          <w:p w14:paraId="0E34394F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8731EB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 (3.57%)</w:t>
            </w:r>
          </w:p>
        </w:tc>
        <w:tc>
          <w:tcPr>
            <w:tcW w:w="0" w:type="auto"/>
          </w:tcPr>
          <w:p w14:paraId="5192A9E9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9 (25.49%)</w:t>
            </w:r>
          </w:p>
        </w:tc>
        <w:tc>
          <w:tcPr>
            <w:tcW w:w="0" w:type="auto"/>
          </w:tcPr>
          <w:p w14:paraId="028D299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9 (16.81%)</w:t>
            </w:r>
          </w:p>
        </w:tc>
        <w:tc>
          <w:tcPr>
            <w:tcW w:w="0" w:type="auto"/>
          </w:tcPr>
          <w:p w14:paraId="7C802B96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469F" w:rsidRPr="00DE1C3C" w14:paraId="77D71237" w14:textId="77777777" w:rsidTr="00F24DAC">
        <w:trPr>
          <w:jc w:val="center"/>
        </w:trPr>
        <w:tc>
          <w:tcPr>
            <w:tcW w:w="0" w:type="auto"/>
          </w:tcPr>
          <w:p w14:paraId="2FD8524E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Drug dependency</w:t>
            </w:r>
          </w:p>
        </w:tc>
        <w:tc>
          <w:tcPr>
            <w:tcW w:w="0" w:type="auto"/>
          </w:tcPr>
          <w:p w14:paraId="18DA4079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E81609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 (3.57%)</w:t>
            </w:r>
          </w:p>
        </w:tc>
        <w:tc>
          <w:tcPr>
            <w:tcW w:w="0" w:type="auto"/>
          </w:tcPr>
          <w:p w14:paraId="6DA213F6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9 (25.49%)</w:t>
            </w:r>
          </w:p>
        </w:tc>
        <w:tc>
          <w:tcPr>
            <w:tcW w:w="0" w:type="auto"/>
          </w:tcPr>
          <w:p w14:paraId="7DE4A326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9 (16.81%)</w:t>
            </w:r>
          </w:p>
        </w:tc>
        <w:tc>
          <w:tcPr>
            <w:tcW w:w="0" w:type="auto"/>
          </w:tcPr>
          <w:p w14:paraId="4753E077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469F" w:rsidRPr="00DE1C3C" w14:paraId="3613C08B" w14:textId="77777777" w:rsidTr="00F24DAC">
        <w:trPr>
          <w:jc w:val="center"/>
        </w:trPr>
        <w:tc>
          <w:tcPr>
            <w:tcW w:w="0" w:type="auto"/>
          </w:tcPr>
          <w:p w14:paraId="10E2B1C8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Previous leprosy</w:t>
            </w:r>
          </w:p>
        </w:tc>
        <w:tc>
          <w:tcPr>
            <w:tcW w:w="0" w:type="auto"/>
          </w:tcPr>
          <w:p w14:paraId="63CB0B6A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81BF77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6 (32.86%)</w:t>
            </w:r>
          </w:p>
        </w:tc>
        <w:tc>
          <w:tcPr>
            <w:tcW w:w="0" w:type="auto"/>
          </w:tcPr>
          <w:p w14:paraId="2F9B2FE4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9 (5.88%)</w:t>
            </w:r>
          </w:p>
        </w:tc>
        <w:tc>
          <w:tcPr>
            <w:tcW w:w="0" w:type="auto"/>
          </w:tcPr>
          <w:p w14:paraId="6F891AD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5 (39.82%)</w:t>
            </w:r>
          </w:p>
        </w:tc>
        <w:tc>
          <w:tcPr>
            <w:tcW w:w="0" w:type="auto"/>
          </w:tcPr>
          <w:p w14:paraId="79D6875C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469F" w:rsidRPr="00DE1C3C" w14:paraId="3ED9B74B" w14:textId="77777777" w:rsidTr="00F24DAC">
        <w:trPr>
          <w:jc w:val="center"/>
        </w:trPr>
        <w:tc>
          <w:tcPr>
            <w:tcW w:w="0" w:type="auto"/>
          </w:tcPr>
          <w:p w14:paraId="2ECE7288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BCG vaccination (doses)</w:t>
            </w:r>
          </w:p>
        </w:tc>
        <w:tc>
          <w:tcPr>
            <w:tcW w:w="0" w:type="auto"/>
          </w:tcPr>
          <w:p w14:paraId="410CA3AC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CEFD647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1 (7.86%)</w:t>
            </w:r>
          </w:p>
        </w:tc>
        <w:tc>
          <w:tcPr>
            <w:tcW w:w="0" w:type="auto"/>
          </w:tcPr>
          <w:p w14:paraId="37FC1EA3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5 (9.80%)</w:t>
            </w:r>
          </w:p>
        </w:tc>
        <w:tc>
          <w:tcPr>
            <w:tcW w:w="0" w:type="auto"/>
          </w:tcPr>
          <w:p w14:paraId="5E301992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5 (39.82%)</w:t>
            </w:r>
          </w:p>
        </w:tc>
        <w:tc>
          <w:tcPr>
            <w:tcW w:w="0" w:type="auto"/>
          </w:tcPr>
          <w:p w14:paraId="7651E561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469F" w:rsidRPr="00DE1C3C" w14:paraId="2E57B910" w14:textId="77777777" w:rsidTr="00F24DAC">
        <w:trPr>
          <w:jc w:val="center"/>
        </w:trPr>
        <w:tc>
          <w:tcPr>
            <w:tcW w:w="0" w:type="auto"/>
          </w:tcPr>
          <w:p w14:paraId="4159983B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31DD10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FA6930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07 (76.43%)</w:t>
            </w:r>
          </w:p>
        </w:tc>
        <w:tc>
          <w:tcPr>
            <w:tcW w:w="0" w:type="auto"/>
          </w:tcPr>
          <w:p w14:paraId="15A1F6A9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3 (34.64%)</w:t>
            </w:r>
          </w:p>
        </w:tc>
        <w:tc>
          <w:tcPr>
            <w:tcW w:w="0" w:type="auto"/>
          </w:tcPr>
          <w:p w14:paraId="018068EC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7 (41.59%)</w:t>
            </w:r>
          </w:p>
        </w:tc>
        <w:tc>
          <w:tcPr>
            <w:tcW w:w="0" w:type="auto"/>
          </w:tcPr>
          <w:p w14:paraId="3645C9B3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9F" w:rsidRPr="00DE1C3C" w14:paraId="768EA59A" w14:textId="77777777" w:rsidTr="00F24DAC">
        <w:trPr>
          <w:jc w:val="center"/>
        </w:trPr>
        <w:tc>
          <w:tcPr>
            <w:tcW w:w="0" w:type="auto"/>
          </w:tcPr>
          <w:p w14:paraId="7663625E" w14:textId="77777777" w:rsidR="0077469F" w:rsidRPr="00DE1C3C" w:rsidRDefault="0077469F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C19BE5" w14:textId="77777777" w:rsidR="0077469F" w:rsidRPr="00DE1C3C" w:rsidRDefault="0077469F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78681D2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2 (15.71%)</w:t>
            </w:r>
          </w:p>
        </w:tc>
        <w:tc>
          <w:tcPr>
            <w:tcW w:w="0" w:type="auto"/>
          </w:tcPr>
          <w:p w14:paraId="2E2F4921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85 (55.55%)</w:t>
            </w:r>
          </w:p>
        </w:tc>
        <w:tc>
          <w:tcPr>
            <w:tcW w:w="0" w:type="auto"/>
          </w:tcPr>
          <w:p w14:paraId="671549C8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1 (18.58%)</w:t>
            </w:r>
          </w:p>
        </w:tc>
        <w:tc>
          <w:tcPr>
            <w:tcW w:w="0" w:type="auto"/>
          </w:tcPr>
          <w:p w14:paraId="36BC72D8" w14:textId="77777777" w:rsidR="0077469F" w:rsidRPr="00DE1C3C" w:rsidRDefault="0077469F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73FCAE" w14:textId="77777777" w:rsidR="0077469F" w:rsidRPr="007E5DB7" w:rsidRDefault="0077469F" w:rsidP="0077469F">
      <w:pPr>
        <w:spacing w:before="120" w:after="120" w:line="480" w:lineRule="auto"/>
        <w:ind w:left="1440" w:right="1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5DB7">
        <w:rPr>
          <w:rFonts w:ascii="Times New Roman" w:hAnsi="Times New Roman" w:cs="Times New Roman"/>
          <w:sz w:val="24"/>
          <w:szCs w:val="24"/>
          <w:lang w:val="en-US"/>
        </w:rPr>
        <w:t xml:space="preserve">Table shows frequency (%) or mean (standard deviation); </w:t>
      </w:r>
      <w:bookmarkStart w:id="0" w:name="_Hlk71378036"/>
      <w:r w:rsidRPr="007E5DB7">
        <w:rPr>
          <w:rFonts w:ascii="Times New Roman" w:hAnsi="Times New Roman" w:cs="Times New Roman"/>
          <w:sz w:val="24"/>
          <w:szCs w:val="24"/>
          <w:lang w:val="en-US"/>
        </w:rPr>
        <w:t>n = number of patients; HHC = household contacts; BMI = body mass index; BCG = Bacillus Calmette-Guérin</w:t>
      </w:r>
    </w:p>
    <w:bookmarkEnd w:id="0"/>
    <w:p w14:paraId="3808E3C5" w14:textId="77777777" w:rsidR="0077469F" w:rsidRDefault="0077469F" w:rsidP="007E5DB7">
      <w:pPr>
        <w:spacing w:before="120" w:after="120" w:line="480" w:lineRule="auto"/>
        <w:ind w:left="1440" w:right="1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5DB7">
        <w:rPr>
          <w:rFonts w:ascii="Times New Roman" w:hAnsi="Times New Roman" w:cs="Times New Roman"/>
          <w:sz w:val="24"/>
          <w:szCs w:val="24"/>
          <w:lang w:val="en-US"/>
        </w:rPr>
        <w:t xml:space="preserve">† Chi-square test for categorical variables (or Fisher’s exact test if frequency ≤ 5); </w:t>
      </w:r>
      <w:r w:rsidRPr="007E5DB7">
        <w:rPr>
          <w:rFonts w:ascii="Times New Roman" w:eastAsia="Calibri" w:hAnsi="Times New Roman" w:cs="Times New Roman"/>
          <w:sz w:val="24"/>
          <w:szCs w:val="24"/>
          <w:lang w:val="en-US"/>
        </w:rPr>
        <w:t>one</w:t>
      </w:r>
      <w:r w:rsidRPr="007E5DB7">
        <w:rPr>
          <w:rFonts w:ascii="Times New Roman" w:hAnsi="Times New Roman" w:cs="Times New Roman"/>
          <w:sz w:val="24"/>
          <w:szCs w:val="24"/>
          <w:lang w:val="en-US"/>
        </w:rPr>
        <w:t>-way ANOVA or Kruskal-Wallis tests for continuous variables</w:t>
      </w:r>
    </w:p>
    <w:p w14:paraId="2FD2DDF4" w14:textId="77777777" w:rsidR="00E34DBB" w:rsidRDefault="00E34DBB" w:rsidP="007E5DB7">
      <w:pPr>
        <w:spacing w:before="120" w:after="120" w:line="480" w:lineRule="auto"/>
        <w:ind w:left="1440" w:right="120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22D764" w14:textId="77777777" w:rsidR="00E34DBB" w:rsidRDefault="00E34DBB" w:rsidP="007E5DB7">
      <w:pPr>
        <w:spacing w:before="120" w:after="120" w:line="480" w:lineRule="auto"/>
        <w:ind w:left="1440" w:right="120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1AD4EF" w14:textId="225D7230" w:rsidR="00D74A48" w:rsidRDefault="00D74A48" w:rsidP="002D4712">
      <w:pPr>
        <w:spacing w:before="120" w:after="120" w:line="480" w:lineRule="auto"/>
        <w:ind w:right="1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thnic characteristics of included </w:t>
      </w:r>
      <w:r w:rsidR="0043723C">
        <w:rPr>
          <w:rFonts w:ascii="Times New Roman" w:hAnsi="Times New Roman" w:cs="Times New Roman"/>
          <w:sz w:val="24"/>
          <w:szCs w:val="24"/>
          <w:lang w:val="en-US"/>
        </w:rPr>
        <w:t xml:space="preserve">individuals according to the </w:t>
      </w:r>
      <w:r w:rsidR="0043723C" w:rsidRPr="0043723C">
        <w:rPr>
          <w:rFonts w:ascii="Times New Roman" w:hAnsi="Times New Roman" w:cs="Times New Roman"/>
          <w:sz w:val="24"/>
          <w:szCs w:val="24"/>
          <w:lang w:val="en-US"/>
        </w:rPr>
        <w:t>Brazilian Institute of Geography and Statistics (IBGE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969"/>
        <w:gridCol w:w="3005"/>
        <w:gridCol w:w="3487"/>
        <w:gridCol w:w="3487"/>
      </w:tblGrid>
      <w:tr w:rsidR="0022636E" w14:paraId="31419175" w14:textId="77777777" w:rsidTr="00622D3E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161F0B92" w14:textId="3093BDC4" w:rsidR="0022636E" w:rsidRDefault="00622D3E" w:rsidP="00E34D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 group / National classification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400B9B02" w14:textId="0B6E27BD" w:rsidR="0022636E" w:rsidRDefault="0022636E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F56D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56DF0" w:rsidRPr="00DE1C3C">
              <w:rPr>
                <w:rFonts w:ascii="Times New Roman" w:hAnsi="Times New Roman" w:cs="Times New Roman"/>
                <w:sz w:val="24"/>
                <w:szCs w:val="24"/>
              </w:rPr>
              <w:t>n = 140)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184673B2" w14:textId="15D2780F" w:rsidR="0022636E" w:rsidRDefault="0022636E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prosy HHC</w:t>
            </w:r>
            <w:r w:rsidR="00F56D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153)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61D13094" w14:textId="5350B537" w:rsidR="0022636E" w:rsidRDefault="002442FA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leprosy</w:t>
            </w:r>
            <w:r w:rsidR="00F56D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113)</w:t>
            </w:r>
          </w:p>
        </w:tc>
      </w:tr>
      <w:tr w:rsidR="0022636E" w14:paraId="42F7AE39" w14:textId="77777777" w:rsidTr="00622D3E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3B75FA5D" w14:textId="59E18A8F" w:rsidR="0022636E" w:rsidRDefault="001A7751" w:rsidP="00E34D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an</w:t>
            </w:r>
            <w:r w:rsidR="00EF0B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933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relo)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381298DA" w14:textId="00C8C2DD" w:rsidR="0022636E" w:rsidRDefault="003A6E63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836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42%)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3C7EBF95" w14:textId="7A86C8E9" w:rsidR="0022636E" w:rsidRDefault="003A6E63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276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5%)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65888F8B" w14:textId="6489E003" w:rsidR="0022636E" w:rsidRDefault="003A6E63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6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77%)</w:t>
            </w:r>
          </w:p>
        </w:tc>
      </w:tr>
      <w:tr w:rsidR="0022636E" w14:paraId="5A406D87" w14:textId="77777777" w:rsidTr="00622D3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2E39BAC" w14:textId="2B6369D2" w:rsidR="0022636E" w:rsidRDefault="001A7751" w:rsidP="00E34D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</w:t>
            </w:r>
            <w:r w:rsidR="005933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eto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0D7DC97" w14:textId="56107062" w:rsidR="0022636E" w:rsidRDefault="002E0E63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5836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79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4.29%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4367528" w14:textId="0ED1AA59" w:rsidR="0022636E" w:rsidRDefault="002E0E63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4276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7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5.03%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8395360" w14:textId="45A15D7F" w:rsidR="0022636E" w:rsidRDefault="002E0E63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D6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.97%)</w:t>
            </w:r>
          </w:p>
        </w:tc>
      </w:tr>
      <w:tr w:rsidR="0022636E" w14:paraId="7DE8E62A" w14:textId="77777777" w:rsidTr="00622D3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B6C435" w14:textId="5A249C0D" w:rsidR="0022636E" w:rsidRDefault="00932B19" w:rsidP="00E34D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wn</w:t>
            </w:r>
            <w:r w:rsidR="005933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ardo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292223D" w14:textId="49210CE1" w:rsidR="0022636E" w:rsidRDefault="00F56DF0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2B79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.43%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B3830BC" w14:textId="4A815D72" w:rsidR="0022636E" w:rsidRDefault="00F56DF0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2B7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9.22%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5B28D71" w14:textId="7D6A971E" w:rsidR="0022636E" w:rsidRDefault="00F56DF0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D6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14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3.63%)</w:t>
            </w:r>
          </w:p>
        </w:tc>
      </w:tr>
      <w:tr w:rsidR="0022636E" w14:paraId="02E7DB98" w14:textId="77777777" w:rsidTr="00622D3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AD2C959" w14:textId="47A20F92" w:rsidR="0022636E" w:rsidRDefault="00EF0B61" w:rsidP="00E34D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genous</w:t>
            </w:r>
            <w:r w:rsidR="005933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dígena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3835158" w14:textId="2070F771" w:rsidR="0022636E" w:rsidRDefault="00F56DF0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B79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F7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1%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FD47A1B" w14:textId="6B999B3E" w:rsidR="0022636E" w:rsidRDefault="00F56DF0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55D2F2F" w14:textId="7EE57AB4" w:rsidR="0022636E" w:rsidRDefault="00F56DF0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2636E" w14:paraId="2AAA8270" w14:textId="77777777" w:rsidTr="00622D3E"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13E00E91" w14:textId="2C1A1A7D" w:rsidR="0022636E" w:rsidRDefault="00EF0B61" w:rsidP="00E34D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  <w:r w:rsidR="005933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ranco)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159B9AEF" w14:textId="01CD2D39" w:rsidR="0022636E" w:rsidRDefault="004444D8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="00DF7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2.14%)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0D938D88" w14:textId="0463F5CC" w:rsidR="0022636E" w:rsidRDefault="004444D8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="002B7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5.10%)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70A9518D" w14:textId="69F274A3" w:rsidR="0022636E" w:rsidRDefault="004444D8" w:rsidP="00F56D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B14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.63%)</w:t>
            </w:r>
          </w:p>
        </w:tc>
      </w:tr>
    </w:tbl>
    <w:p w14:paraId="3296C377" w14:textId="33CED12D" w:rsidR="00D74A48" w:rsidRDefault="007D744D" w:rsidP="00E34D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HC = household contacts, </w:t>
      </w:r>
      <w:r w:rsidR="00F44E22" w:rsidRPr="00F44E22">
        <w:rPr>
          <w:rFonts w:ascii="Times New Roman" w:hAnsi="Times New Roman" w:cs="Times New Roman"/>
          <w:sz w:val="24"/>
          <w:szCs w:val="24"/>
          <w:lang w:val="en-US"/>
        </w:rPr>
        <w:t>Fisher’s exact test</w:t>
      </w:r>
      <w:r w:rsidR="00F44E2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F75CE">
        <w:rPr>
          <w:rFonts w:ascii="Times New Roman" w:hAnsi="Times New Roman" w:cs="Times New Roman"/>
          <w:sz w:val="24"/>
          <w:szCs w:val="24"/>
          <w:lang w:val="en-US"/>
        </w:rPr>
        <w:t xml:space="preserve">Leprosy HHC x Control = 0.487; </w:t>
      </w:r>
      <w:r w:rsidR="00E75565">
        <w:rPr>
          <w:rFonts w:ascii="Times New Roman" w:hAnsi="Times New Roman" w:cs="Times New Roman"/>
          <w:sz w:val="24"/>
          <w:szCs w:val="24"/>
          <w:lang w:val="en-US"/>
        </w:rPr>
        <w:t>Leprosy x Control = 0.003; Leprosy x Leprosy HHC = 0.007.</w:t>
      </w:r>
    </w:p>
    <w:p w14:paraId="10096DE5" w14:textId="7C885259" w:rsidR="00F56DF0" w:rsidRDefault="00F56DF0" w:rsidP="00E34D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CC0B08" w14:textId="72CFFE8E" w:rsidR="00E75565" w:rsidRDefault="00E75565" w:rsidP="00E34D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6586D2" w14:textId="41F1FC3B" w:rsidR="00E75565" w:rsidRDefault="00E75565" w:rsidP="00E34D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664A62" w14:textId="1E408179" w:rsidR="00E75565" w:rsidRDefault="00E75565" w:rsidP="00E34D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B3B9C7" w14:textId="73B18F0F" w:rsidR="00E75565" w:rsidRDefault="00E75565" w:rsidP="00E34D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CA2310" w14:textId="77777777" w:rsidR="00913A42" w:rsidRDefault="00913A42" w:rsidP="00E34D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6D224F" w14:textId="77777777" w:rsidR="00E75565" w:rsidRDefault="00E75565" w:rsidP="00E34D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00E14E" w14:textId="3EA3F264" w:rsidR="00E34DBB" w:rsidRPr="00E34DBB" w:rsidRDefault="00E34DBB" w:rsidP="00E34D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4DBB">
        <w:rPr>
          <w:rFonts w:ascii="Times New Roman" w:hAnsi="Times New Roman" w:cs="Times New Roman"/>
          <w:sz w:val="24"/>
          <w:szCs w:val="24"/>
          <w:lang w:val="en-US"/>
        </w:rPr>
        <w:lastRenderedPageBreak/>
        <w:t>Characteristics of active leprosy patients in the cohort by COVID-19 status (N=113)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890"/>
        <w:gridCol w:w="2485"/>
        <w:gridCol w:w="3111"/>
        <w:gridCol w:w="1070"/>
      </w:tblGrid>
      <w:tr w:rsidR="00E34DBB" w:rsidRPr="00DE1C3C" w14:paraId="6758F99A" w14:textId="77777777" w:rsidTr="00F24DA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D0533E" w14:textId="77777777" w:rsidR="00E34DBB" w:rsidRPr="00E34DBB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162633" w14:textId="77777777" w:rsidR="00E34DBB" w:rsidRPr="00E34DBB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4409A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No COVID-19 (n = 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EF381F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Confirmed COVID-19 (n=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48F7D9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P-value†</w:t>
            </w:r>
          </w:p>
        </w:tc>
      </w:tr>
      <w:tr w:rsidR="00E34DBB" w:rsidRPr="00DE1C3C" w14:paraId="3E2DBF64" w14:textId="77777777" w:rsidTr="00F24DA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B6C6482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58B32E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DED164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4.85 (15.5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13AF76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7.42 (13.8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3F1C4F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E34DBB" w:rsidRPr="00DE1C3C" w14:paraId="06A7B5A4" w14:textId="77777777" w:rsidTr="00F24DAC">
        <w:trPr>
          <w:jc w:val="center"/>
        </w:trPr>
        <w:tc>
          <w:tcPr>
            <w:tcW w:w="0" w:type="auto"/>
          </w:tcPr>
          <w:p w14:paraId="7C143E1C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14:paraId="2F9FAFC2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267B6C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599ED3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2ECE29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E34DBB" w:rsidRPr="00DE1C3C" w14:paraId="04B0AEFD" w14:textId="77777777" w:rsidTr="00F24DAC">
        <w:trPr>
          <w:jc w:val="center"/>
        </w:trPr>
        <w:tc>
          <w:tcPr>
            <w:tcW w:w="0" w:type="auto"/>
          </w:tcPr>
          <w:p w14:paraId="6AF017A3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17C7B7DC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E53F46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2 (52.50%)</w:t>
            </w:r>
          </w:p>
        </w:tc>
        <w:tc>
          <w:tcPr>
            <w:tcW w:w="0" w:type="auto"/>
          </w:tcPr>
          <w:p w14:paraId="6CB93DCA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6 (48.48%)</w:t>
            </w:r>
          </w:p>
        </w:tc>
        <w:tc>
          <w:tcPr>
            <w:tcW w:w="0" w:type="auto"/>
          </w:tcPr>
          <w:p w14:paraId="198454AA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DBB" w:rsidRPr="00DE1C3C" w14:paraId="05624621" w14:textId="77777777" w:rsidTr="00F24DAC">
        <w:trPr>
          <w:jc w:val="center"/>
        </w:trPr>
        <w:tc>
          <w:tcPr>
            <w:tcW w:w="0" w:type="auto"/>
          </w:tcPr>
          <w:p w14:paraId="0935E05A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72EC9843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9A2BB0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8 (47.50%)</w:t>
            </w:r>
          </w:p>
        </w:tc>
        <w:tc>
          <w:tcPr>
            <w:tcW w:w="0" w:type="auto"/>
          </w:tcPr>
          <w:p w14:paraId="2A8AE7C4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7 (51.51%)</w:t>
            </w:r>
          </w:p>
        </w:tc>
        <w:tc>
          <w:tcPr>
            <w:tcW w:w="0" w:type="auto"/>
          </w:tcPr>
          <w:p w14:paraId="2DEA022D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DBB" w:rsidRPr="00DE1C3C" w14:paraId="20173611" w14:textId="77777777" w:rsidTr="00F24DAC">
        <w:trPr>
          <w:jc w:val="center"/>
        </w:trPr>
        <w:tc>
          <w:tcPr>
            <w:tcW w:w="0" w:type="auto"/>
          </w:tcPr>
          <w:p w14:paraId="262901EF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Previous leprosy</w:t>
            </w:r>
          </w:p>
        </w:tc>
        <w:tc>
          <w:tcPr>
            <w:tcW w:w="0" w:type="auto"/>
          </w:tcPr>
          <w:p w14:paraId="0E3BEC2B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DFE5E5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5 (43.75%)</w:t>
            </w:r>
          </w:p>
        </w:tc>
        <w:tc>
          <w:tcPr>
            <w:tcW w:w="0" w:type="auto"/>
          </w:tcPr>
          <w:p w14:paraId="4783457A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0 (30.30%)</w:t>
            </w:r>
          </w:p>
        </w:tc>
        <w:tc>
          <w:tcPr>
            <w:tcW w:w="0" w:type="auto"/>
          </w:tcPr>
          <w:p w14:paraId="120D3782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E34DBB" w:rsidRPr="00DE1C3C" w14:paraId="0EDC3450" w14:textId="77777777" w:rsidTr="00F24DAC">
        <w:trPr>
          <w:jc w:val="center"/>
        </w:trPr>
        <w:tc>
          <w:tcPr>
            <w:tcW w:w="0" w:type="auto"/>
          </w:tcPr>
          <w:p w14:paraId="3581FABA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Skin slit smear result</w:t>
            </w:r>
          </w:p>
        </w:tc>
        <w:tc>
          <w:tcPr>
            <w:tcW w:w="0" w:type="auto"/>
          </w:tcPr>
          <w:p w14:paraId="567C6F29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EC15D92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1 (63.75%)</w:t>
            </w:r>
          </w:p>
        </w:tc>
        <w:tc>
          <w:tcPr>
            <w:tcW w:w="0" w:type="auto"/>
          </w:tcPr>
          <w:p w14:paraId="5B2F9689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3 (69.69%)</w:t>
            </w:r>
          </w:p>
        </w:tc>
        <w:tc>
          <w:tcPr>
            <w:tcW w:w="0" w:type="auto"/>
          </w:tcPr>
          <w:p w14:paraId="4BAEE035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</w:tr>
      <w:tr w:rsidR="00E34DBB" w:rsidRPr="00DE1C3C" w14:paraId="28C71097" w14:textId="77777777" w:rsidTr="00F24DAC">
        <w:trPr>
          <w:jc w:val="center"/>
        </w:trPr>
        <w:tc>
          <w:tcPr>
            <w:tcW w:w="0" w:type="auto"/>
          </w:tcPr>
          <w:p w14:paraId="30CF997C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3FFB45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0" w:type="auto"/>
          </w:tcPr>
          <w:p w14:paraId="5C975C02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8 (22.50%)</w:t>
            </w:r>
          </w:p>
        </w:tc>
        <w:tc>
          <w:tcPr>
            <w:tcW w:w="0" w:type="auto"/>
          </w:tcPr>
          <w:p w14:paraId="35B19FAE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6 (18.18%)</w:t>
            </w:r>
          </w:p>
        </w:tc>
        <w:tc>
          <w:tcPr>
            <w:tcW w:w="0" w:type="auto"/>
          </w:tcPr>
          <w:p w14:paraId="7A479FB6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DBB" w:rsidRPr="00DE1C3C" w14:paraId="37E500A4" w14:textId="77777777" w:rsidTr="00F24DAC">
        <w:trPr>
          <w:jc w:val="center"/>
        </w:trPr>
        <w:tc>
          <w:tcPr>
            <w:tcW w:w="0" w:type="auto"/>
          </w:tcPr>
          <w:p w14:paraId="77D433EA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D887A7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0" w:type="auto"/>
          </w:tcPr>
          <w:p w14:paraId="67D8DE05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1 (13.75%)</w:t>
            </w:r>
          </w:p>
        </w:tc>
        <w:tc>
          <w:tcPr>
            <w:tcW w:w="0" w:type="auto"/>
          </w:tcPr>
          <w:p w14:paraId="05CA432E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 (12.12%)</w:t>
            </w:r>
          </w:p>
        </w:tc>
        <w:tc>
          <w:tcPr>
            <w:tcW w:w="0" w:type="auto"/>
          </w:tcPr>
          <w:p w14:paraId="3B7FFBA0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DBB" w:rsidRPr="00DE1C3C" w14:paraId="18B20758" w14:textId="77777777" w:rsidTr="00F24DAC">
        <w:trPr>
          <w:jc w:val="center"/>
        </w:trPr>
        <w:tc>
          <w:tcPr>
            <w:tcW w:w="0" w:type="auto"/>
          </w:tcPr>
          <w:p w14:paraId="67567369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Disability grade</w:t>
            </w:r>
          </w:p>
        </w:tc>
        <w:tc>
          <w:tcPr>
            <w:tcW w:w="0" w:type="auto"/>
          </w:tcPr>
          <w:p w14:paraId="7A966932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74E8C23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2 (27.50%)</w:t>
            </w:r>
          </w:p>
        </w:tc>
        <w:tc>
          <w:tcPr>
            <w:tcW w:w="0" w:type="auto"/>
          </w:tcPr>
          <w:p w14:paraId="1B6306FD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0 (30.30%)</w:t>
            </w:r>
          </w:p>
        </w:tc>
        <w:tc>
          <w:tcPr>
            <w:tcW w:w="0" w:type="auto"/>
          </w:tcPr>
          <w:p w14:paraId="410FDD85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E34DBB" w:rsidRPr="00DE1C3C" w14:paraId="79662A30" w14:textId="77777777" w:rsidTr="00F24DAC">
        <w:trPr>
          <w:jc w:val="center"/>
        </w:trPr>
        <w:tc>
          <w:tcPr>
            <w:tcW w:w="0" w:type="auto"/>
          </w:tcPr>
          <w:p w14:paraId="00D06E26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1E5D9A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2F9C6D2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4 (42.50%)</w:t>
            </w:r>
          </w:p>
        </w:tc>
        <w:tc>
          <w:tcPr>
            <w:tcW w:w="0" w:type="auto"/>
          </w:tcPr>
          <w:p w14:paraId="034D3E7C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6 (48.48%)</w:t>
            </w:r>
          </w:p>
        </w:tc>
        <w:tc>
          <w:tcPr>
            <w:tcW w:w="0" w:type="auto"/>
          </w:tcPr>
          <w:p w14:paraId="4562C681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DBB" w:rsidRPr="00DE1C3C" w14:paraId="3B7C4546" w14:textId="77777777" w:rsidTr="00F24DAC">
        <w:trPr>
          <w:jc w:val="center"/>
        </w:trPr>
        <w:tc>
          <w:tcPr>
            <w:tcW w:w="0" w:type="auto"/>
          </w:tcPr>
          <w:p w14:paraId="5F6D76C9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72E6E6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410ABEC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4 (30.00%)</w:t>
            </w:r>
          </w:p>
        </w:tc>
        <w:tc>
          <w:tcPr>
            <w:tcW w:w="0" w:type="auto"/>
          </w:tcPr>
          <w:p w14:paraId="2EA03036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7 (21.21%)</w:t>
            </w:r>
          </w:p>
        </w:tc>
        <w:tc>
          <w:tcPr>
            <w:tcW w:w="0" w:type="auto"/>
          </w:tcPr>
          <w:p w14:paraId="5266594A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DBB" w:rsidRPr="00DE1C3C" w14:paraId="363CA663" w14:textId="77777777" w:rsidTr="00F24DAC">
        <w:trPr>
          <w:jc w:val="center"/>
        </w:trPr>
        <w:tc>
          <w:tcPr>
            <w:tcW w:w="0" w:type="auto"/>
          </w:tcPr>
          <w:p w14:paraId="297A5CA8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0" w:type="auto"/>
          </w:tcPr>
          <w:p w14:paraId="564164C8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0" w:type="auto"/>
          </w:tcPr>
          <w:p w14:paraId="25C43F00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9 (23.75%)</w:t>
            </w:r>
          </w:p>
        </w:tc>
        <w:tc>
          <w:tcPr>
            <w:tcW w:w="0" w:type="auto"/>
          </w:tcPr>
          <w:p w14:paraId="74B19D84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 (15.15%)</w:t>
            </w:r>
          </w:p>
        </w:tc>
        <w:tc>
          <w:tcPr>
            <w:tcW w:w="0" w:type="auto"/>
          </w:tcPr>
          <w:p w14:paraId="5CF4CBD6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E34DBB" w:rsidRPr="00DE1C3C" w14:paraId="3137B84C" w14:textId="77777777" w:rsidTr="00F24DAC">
        <w:trPr>
          <w:jc w:val="center"/>
        </w:trPr>
        <w:tc>
          <w:tcPr>
            <w:tcW w:w="0" w:type="auto"/>
          </w:tcPr>
          <w:p w14:paraId="4FC7EF0B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2A52FC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Type 2</w:t>
            </w:r>
          </w:p>
        </w:tc>
        <w:tc>
          <w:tcPr>
            <w:tcW w:w="0" w:type="auto"/>
          </w:tcPr>
          <w:p w14:paraId="26BE6D28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8 (10.00%)</w:t>
            </w:r>
          </w:p>
        </w:tc>
        <w:tc>
          <w:tcPr>
            <w:tcW w:w="0" w:type="auto"/>
          </w:tcPr>
          <w:p w14:paraId="726E68AD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 (9.09%)</w:t>
            </w:r>
          </w:p>
        </w:tc>
        <w:tc>
          <w:tcPr>
            <w:tcW w:w="0" w:type="auto"/>
          </w:tcPr>
          <w:p w14:paraId="10B2AA30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DBB" w:rsidRPr="00DE1C3C" w14:paraId="6C409914" w14:textId="77777777" w:rsidTr="00F24DAC">
        <w:trPr>
          <w:jc w:val="center"/>
        </w:trPr>
        <w:tc>
          <w:tcPr>
            <w:tcW w:w="0" w:type="auto"/>
          </w:tcPr>
          <w:p w14:paraId="41A612AD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27533D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</w:tcPr>
          <w:p w14:paraId="4EB0FD36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4 (17.50%)</w:t>
            </w:r>
          </w:p>
        </w:tc>
        <w:tc>
          <w:tcPr>
            <w:tcW w:w="0" w:type="auto"/>
          </w:tcPr>
          <w:p w14:paraId="76EEE757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 (15.15%)</w:t>
            </w:r>
          </w:p>
        </w:tc>
        <w:tc>
          <w:tcPr>
            <w:tcW w:w="0" w:type="auto"/>
          </w:tcPr>
          <w:p w14:paraId="462DF5EF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DBB" w:rsidRPr="00DE1C3C" w14:paraId="42177448" w14:textId="77777777" w:rsidTr="00F24DAC">
        <w:trPr>
          <w:jc w:val="center"/>
        </w:trPr>
        <w:tc>
          <w:tcPr>
            <w:tcW w:w="0" w:type="auto"/>
          </w:tcPr>
          <w:p w14:paraId="053D8A82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Clofazimine</w:t>
            </w:r>
          </w:p>
        </w:tc>
        <w:tc>
          <w:tcPr>
            <w:tcW w:w="0" w:type="auto"/>
          </w:tcPr>
          <w:p w14:paraId="24F7429E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C37360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76 (95.00%)</w:t>
            </w:r>
          </w:p>
        </w:tc>
        <w:tc>
          <w:tcPr>
            <w:tcW w:w="0" w:type="auto"/>
          </w:tcPr>
          <w:p w14:paraId="312E0AC2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1 (93.93%)</w:t>
            </w:r>
          </w:p>
        </w:tc>
        <w:tc>
          <w:tcPr>
            <w:tcW w:w="0" w:type="auto"/>
          </w:tcPr>
          <w:p w14:paraId="4E5F88FF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E34DBB" w:rsidRPr="00DE1C3C" w14:paraId="14D8E383" w14:textId="77777777" w:rsidTr="00F24DAC">
        <w:trPr>
          <w:jc w:val="center"/>
        </w:trPr>
        <w:tc>
          <w:tcPr>
            <w:tcW w:w="0" w:type="auto"/>
          </w:tcPr>
          <w:p w14:paraId="18D4B93D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Dapsone</w:t>
            </w:r>
          </w:p>
        </w:tc>
        <w:tc>
          <w:tcPr>
            <w:tcW w:w="0" w:type="auto"/>
          </w:tcPr>
          <w:p w14:paraId="33D30CC9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9E5AA1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6 (57.50%)</w:t>
            </w:r>
          </w:p>
        </w:tc>
        <w:tc>
          <w:tcPr>
            <w:tcW w:w="0" w:type="auto"/>
          </w:tcPr>
          <w:p w14:paraId="5007A3A3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6 (48.48%)</w:t>
            </w:r>
          </w:p>
        </w:tc>
        <w:tc>
          <w:tcPr>
            <w:tcW w:w="0" w:type="auto"/>
          </w:tcPr>
          <w:p w14:paraId="501D7330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E34DBB" w:rsidRPr="00DE1C3C" w14:paraId="4760E4B4" w14:textId="77777777" w:rsidTr="00F24DAC">
        <w:trPr>
          <w:jc w:val="center"/>
        </w:trPr>
        <w:tc>
          <w:tcPr>
            <w:tcW w:w="0" w:type="auto"/>
          </w:tcPr>
          <w:p w14:paraId="5F9CE1B8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</w:p>
        </w:tc>
        <w:tc>
          <w:tcPr>
            <w:tcW w:w="0" w:type="auto"/>
          </w:tcPr>
          <w:p w14:paraId="208C347A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C5DDA0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69 (86.25%)</w:t>
            </w:r>
          </w:p>
        </w:tc>
        <w:tc>
          <w:tcPr>
            <w:tcW w:w="0" w:type="auto"/>
          </w:tcPr>
          <w:p w14:paraId="6AD40A88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8 (84.84%)</w:t>
            </w:r>
          </w:p>
        </w:tc>
        <w:tc>
          <w:tcPr>
            <w:tcW w:w="0" w:type="auto"/>
          </w:tcPr>
          <w:p w14:paraId="63A4E137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34DBB" w:rsidRPr="00DE1C3C" w14:paraId="2AC7E1B4" w14:textId="77777777" w:rsidTr="00F24DAC">
        <w:trPr>
          <w:jc w:val="center"/>
        </w:trPr>
        <w:tc>
          <w:tcPr>
            <w:tcW w:w="0" w:type="auto"/>
          </w:tcPr>
          <w:p w14:paraId="6B32B28B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0" w:type="auto"/>
          </w:tcPr>
          <w:p w14:paraId="12F86095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9DDEC3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8 (72.50%)</w:t>
            </w:r>
          </w:p>
        </w:tc>
        <w:tc>
          <w:tcPr>
            <w:tcW w:w="0" w:type="auto"/>
          </w:tcPr>
          <w:p w14:paraId="0C77C63F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2 (66.66%)</w:t>
            </w:r>
          </w:p>
        </w:tc>
        <w:tc>
          <w:tcPr>
            <w:tcW w:w="0" w:type="auto"/>
          </w:tcPr>
          <w:p w14:paraId="69FD0579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E34DBB" w:rsidRPr="00DE1C3C" w14:paraId="49553343" w14:textId="77777777" w:rsidTr="00F24DAC">
        <w:trPr>
          <w:jc w:val="center"/>
        </w:trPr>
        <w:tc>
          <w:tcPr>
            <w:tcW w:w="0" w:type="auto"/>
          </w:tcPr>
          <w:p w14:paraId="512A7BB3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Thalidomide</w:t>
            </w:r>
          </w:p>
        </w:tc>
        <w:tc>
          <w:tcPr>
            <w:tcW w:w="0" w:type="auto"/>
          </w:tcPr>
          <w:p w14:paraId="65D85C8A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630428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1 (26.25%)</w:t>
            </w:r>
          </w:p>
        </w:tc>
        <w:tc>
          <w:tcPr>
            <w:tcW w:w="0" w:type="auto"/>
          </w:tcPr>
          <w:p w14:paraId="49A34D32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 (15.15%)</w:t>
            </w:r>
          </w:p>
        </w:tc>
        <w:tc>
          <w:tcPr>
            <w:tcW w:w="0" w:type="auto"/>
          </w:tcPr>
          <w:p w14:paraId="18D548C4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E34DBB" w:rsidRPr="00DE1C3C" w14:paraId="2032D3F3" w14:textId="77777777" w:rsidTr="00F24DAC">
        <w:trPr>
          <w:jc w:val="center"/>
        </w:trPr>
        <w:tc>
          <w:tcPr>
            <w:tcW w:w="0" w:type="auto"/>
          </w:tcPr>
          <w:p w14:paraId="649C63AF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Pentoxifylline</w:t>
            </w:r>
          </w:p>
        </w:tc>
        <w:tc>
          <w:tcPr>
            <w:tcW w:w="0" w:type="auto"/>
          </w:tcPr>
          <w:p w14:paraId="5EA92250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964CED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6 (7.50%)</w:t>
            </w:r>
          </w:p>
        </w:tc>
        <w:tc>
          <w:tcPr>
            <w:tcW w:w="0" w:type="auto"/>
          </w:tcPr>
          <w:p w14:paraId="3611EF39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 (6.06%)</w:t>
            </w:r>
          </w:p>
        </w:tc>
        <w:tc>
          <w:tcPr>
            <w:tcW w:w="0" w:type="auto"/>
          </w:tcPr>
          <w:p w14:paraId="6913305A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34DBB" w:rsidRPr="00DE1C3C" w14:paraId="763C6F70" w14:textId="77777777" w:rsidTr="00F24DAC">
        <w:trPr>
          <w:jc w:val="center"/>
        </w:trPr>
        <w:tc>
          <w:tcPr>
            <w:tcW w:w="0" w:type="auto"/>
          </w:tcPr>
          <w:p w14:paraId="58F9D04A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BCG vaccination (doses)</w:t>
            </w:r>
          </w:p>
        </w:tc>
        <w:tc>
          <w:tcPr>
            <w:tcW w:w="0" w:type="auto"/>
          </w:tcPr>
          <w:p w14:paraId="02B89DDF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F8D3891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4 (42.50%)</w:t>
            </w:r>
          </w:p>
        </w:tc>
        <w:tc>
          <w:tcPr>
            <w:tcW w:w="0" w:type="auto"/>
          </w:tcPr>
          <w:p w14:paraId="67C01A99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1 (33.33%)</w:t>
            </w:r>
          </w:p>
        </w:tc>
        <w:tc>
          <w:tcPr>
            <w:tcW w:w="0" w:type="auto"/>
          </w:tcPr>
          <w:p w14:paraId="4FC93D2B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E34DBB" w:rsidRPr="00DE1C3C" w14:paraId="2FDAD4CA" w14:textId="77777777" w:rsidTr="00F24DAC">
        <w:trPr>
          <w:jc w:val="center"/>
        </w:trPr>
        <w:tc>
          <w:tcPr>
            <w:tcW w:w="0" w:type="auto"/>
          </w:tcPr>
          <w:p w14:paraId="078C0D35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E364ED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8A39432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9 (36.25%)</w:t>
            </w:r>
          </w:p>
        </w:tc>
        <w:tc>
          <w:tcPr>
            <w:tcW w:w="0" w:type="auto"/>
          </w:tcPr>
          <w:p w14:paraId="0678E935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8 (54.54%)</w:t>
            </w:r>
          </w:p>
        </w:tc>
        <w:tc>
          <w:tcPr>
            <w:tcW w:w="0" w:type="auto"/>
          </w:tcPr>
          <w:p w14:paraId="67973BB7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DBB" w:rsidRPr="00DE1C3C" w14:paraId="0872EE55" w14:textId="77777777" w:rsidTr="00F24DAC">
        <w:trPr>
          <w:jc w:val="center"/>
        </w:trPr>
        <w:tc>
          <w:tcPr>
            <w:tcW w:w="0" w:type="auto"/>
          </w:tcPr>
          <w:p w14:paraId="79222624" w14:textId="77777777" w:rsidR="00E34DBB" w:rsidRPr="00DE1C3C" w:rsidRDefault="00E34DBB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1E2E56" w14:textId="77777777" w:rsidR="00E34DBB" w:rsidRPr="00DE1C3C" w:rsidRDefault="00E34DBB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6E46B70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7 (21.25%)</w:t>
            </w:r>
          </w:p>
        </w:tc>
        <w:tc>
          <w:tcPr>
            <w:tcW w:w="0" w:type="auto"/>
          </w:tcPr>
          <w:p w14:paraId="13FA8B7F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 (12.12%)</w:t>
            </w:r>
          </w:p>
        </w:tc>
        <w:tc>
          <w:tcPr>
            <w:tcW w:w="0" w:type="auto"/>
          </w:tcPr>
          <w:p w14:paraId="0DC63885" w14:textId="77777777" w:rsidR="00E34DBB" w:rsidRPr="00DE1C3C" w:rsidRDefault="00E34DBB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2DE635" w14:textId="77777777" w:rsidR="00E34DBB" w:rsidRPr="00E34DBB" w:rsidRDefault="00E34DBB" w:rsidP="00E34DBB">
      <w:pPr>
        <w:spacing w:before="120" w:after="120" w:line="480" w:lineRule="auto"/>
        <w:ind w:left="567" w:right="775"/>
        <w:rPr>
          <w:rFonts w:ascii="Times New Roman" w:hAnsi="Times New Roman" w:cs="Times New Roman"/>
          <w:sz w:val="24"/>
          <w:szCs w:val="24"/>
          <w:lang w:val="en-US"/>
        </w:rPr>
      </w:pPr>
      <w:r w:rsidRPr="00E34DBB">
        <w:rPr>
          <w:rFonts w:ascii="Times New Roman" w:hAnsi="Times New Roman" w:cs="Times New Roman"/>
          <w:sz w:val="24"/>
          <w:szCs w:val="24"/>
          <w:lang w:val="en-US"/>
        </w:rPr>
        <w:t>n = number of patients; BCG = Bacillus Calmette-Guérin.</w:t>
      </w:r>
    </w:p>
    <w:p w14:paraId="47E542FD" w14:textId="77777777" w:rsidR="00E34DBB" w:rsidRPr="00E34DBB" w:rsidRDefault="00E34DBB" w:rsidP="00E34DBB">
      <w:pPr>
        <w:spacing w:before="120" w:after="120" w:line="480" w:lineRule="auto"/>
        <w:ind w:left="567" w:right="775"/>
        <w:rPr>
          <w:rFonts w:ascii="Times New Roman" w:hAnsi="Times New Roman" w:cs="Times New Roman"/>
          <w:sz w:val="24"/>
          <w:szCs w:val="24"/>
          <w:lang w:val="en-US"/>
        </w:rPr>
      </w:pPr>
      <w:r w:rsidRPr="00E34DBB">
        <w:rPr>
          <w:rFonts w:ascii="Times New Roman" w:hAnsi="Times New Roman" w:cs="Times New Roman"/>
          <w:sz w:val="24"/>
          <w:szCs w:val="24"/>
          <w:lang w:val="en-US"/>
        </w:rPr>
        <w:t xml:space="preserve">† Chi-square test for categorical variables (or Fisher’s exact test if cell frequency ≤ 5); </w:t>
      </w:r>
      <w:r>
        <w:rPr>
          <w:rFonts w:ascii="Times New Roman" w:hAnsi="Times New Roman" w:cs="Times New Roman"/>
          <w:sz w:val="24"/>
          <w:szCs w:val="24"/>
          <w:lang w:val="en-US"/>
        </w:rPr>
        <w:t>Student's t-test or Mann–Whitney U test for numerical variables</w:t>
      </w:r>
    </w:p>
    <w:p w14:paraId="2D5864F5" w14:textId="6CADFD01" w:rsidR="00E34DBB" w:rsidRPr="007E5DB7" w:rsidRDefault="00E34DBB" w:rsidP="00E34DBB">
      <w:pPr>
        <w:spacing w:before="120" w:after="120" w:line="480" w:lineRule="auto"/>
        <w:ind w:right="1200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E34DBB" w:rsidRPr="007E5DB7" w:rsidSect="0077469F">
          <w:pgSz w:w="16838" w:h="11906" w:orient="landscape"/>
          <w:pgMar w:top="1440" w:right="1440" w:bottom="851" w:left="1440" w:header="709" w:footer="709" w:gutter="0"/>
          <w:cols w:space="708"/>
          <w:docGrid w:linePitch="360"/>
        </w:sectPr>
      </w:pPr>
    </w:p>
    <w:p w14:paraId="218A048C" w14:textId="77777777" w:rsidR="0077469F" w:rsidRDefault="0077469F" w:rsidP="008C4A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E58D36" w14:textId="34544FE6" w:rsidR="005D44FE" w:rsidRPr="00220520" w:rsidRDefault="00220520" w:rsidP="008C4A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20520">
        <w:rPr>
          <w:rFonts w:ascii="Times New Roman" w:hAnsi="Times New Roman" w:cs="Times New Roman"/>
          <w:b/>
          <w:bCs/>
          <w:sz w:val="24"/>
          <w:szCs w:val="24"/>
          <w:lang w:val="en-GB"/>
        </w:rPr>
        <w:t>Exploratory analysis</w:t>
      </w:r>
    </w:p>
    <w:p w14:paraId="76B7B917" w14:textId="1FE79FAE" w:rsidR="004B2AAA" w:rsidRPr="008C4A38" w:rsidRDefault="004B2AAA" w:rsidP="008C4A3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4A38">
        <w:rPr>
          <w:rFonts w:ascii="Times New Roman" w:hAnsi="Times New Roman" w:cs="Times New Roman"/>
          <w:sz w:val="24"/>
          <w:szCs w:val="24"/>
          <w:lang w:val="en-GB"/>
        </w:rPr>
        <w:t xml:space="preserve">Effect of </w:t>
      </w:r>
      <w:r w:rsidR="005D44FE" w:rsidRPr="008C4A38">
        <w:rPr>
          <w:rFonts w:ascii="Times New Roman" w:hAnsi="Times New Roman" w:cs="Times New Roman"/>
          <w:sz w:val="24"/>
          <w:szCs w:val="24"/>
          <w:lang w:val="en-GB"/>
        </w:rPr>
        <w:t>leprosy</w:t>
      </w:r>
      <w:r w:rsidRPr="008C4A38">
        <w:rPr>
          <w:rFonts w:ascii="Times New Roman" w:hAnsi="Times New Roman" w:cs="Times New Roman"/>
          <w:sz w:val="24"/>
          <w:szCs w:val="24"/>
          <w:lang w:val="en-GB"/>
        </w:rPr>
        <w:t xml:space="preserve"> status, BCG and COVID household contact on risk of COVID-19 with interaction between HD status and BCG status (N=406)</w:t>
      </w:r>
    </w:p>
    <w:tbl>
      <w:tblPr>
        <w:tblStyle w:val="Tabelacomgrade"/>
        <w:tblW w:w="10343" w:type="dxa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985"/>
        <w:gridCol w:w="2049"/>
        <w:gridCol w:w="791"/>
        <w:gridCol w:w="1134"/>
        <w:gridCol w:w="2258"/>
        <w:gridCol w:w="2126"/>
      </w:tblGrid>
      <w:tr w:rsidR="004B2AAA" w:rsidRPr="00220520" w14:paraId="55F8C724" w14:textId="77777777" w:rsidTr="00B6082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4A790" w14:textId="77777777" w:rsidR="004B2AAA" w:rsidRPr="00220520" w:rsidRDefault="004B2AAA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CEAB2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248F06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8FAEC0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FBFDB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ally adjusted HR (95% CI)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03909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y adjusted HR (95% CI)‡</w:t>
            </w:r>
          </w:p>
        </w:tc>
      </w:tr>
      <w:tr w:rsidR="004B2AAA" w:rsidRPr="00220520" w14:paraId="0638922D" w14:textId="77777777" w:rsidTr="00B6082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1BDB5" w14:textId="77777777" w:rsidR="004B2AAA" w:rsidRPr="00220520" w:rsidRDefault="004B2AAA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0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78884" w14:textId="77777777" w:rsidR="004B2AAA" w:rsidRPr="00220520" w:rsidRDefault="004B2AAA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D1FE5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D7C44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52215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95040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4B2AAA" w:rsidRPr="00220520" w14:paraId="5BF39FEA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4C839E" w14:textId="77777777" w:rsidR="004B2AAA" w:rsidRPr="00220520" w:rsidRDefault="004B2AAA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696211DF" w14:textId="4C106F61" w:rsidR="004B2AAA" w:rsidRPr="00220520" w:rsidRDefault="00B6082A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  <w:r w:rsidR="004B2AAA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H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254912B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213CF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4CEC956" w14:textId="3DB8BE5B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 (0.11</w:t>
            </w:r>
            <w:r w:rsidR="006F0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EB99C" w14:textId="189384EE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(0.13</w:t>
            </w:r>
            <w:r w:rsidR="006F0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7)</w:t>
            </w:r>
          </w:p>
        </w:tc>
      </w:tr>
      <w:tr w:rsidR="004B2AAA" w:rsidRPr="00220520" w14:paraId="2574DCA2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4AB2CB" w14:textId="77777777" w:rsidR="004B2AAA" w:rsidRPr="00220520" w:rsidRDefault="004B2AAA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48B9E6F8" w14:textId="7E5D0A46" w:rsidR="004B2AAA" w:rsidRPr="00220520" w:rsidRDefault="004B2AAA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ive </w:t>
            </w:r>
            <w:r w:rsidR="00B60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EDE8E0A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BD638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A561237" w14:textId="71F1C7F5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 (0.16</w:t>
            </w:r>
            <w:r w:rsidR="006F0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0582BA" w14:textId="011F53A6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 (0.17</w:t>
            </w:r>
            <w:r w:rsidR="006F0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8)</w:t>
            </w:r>
          </w:p>
        </w:tc>
      </w:tr>
      <w:tr w:rsidR="004B2AAA" w:rsidRPr="00220520" w14:paraId="66883365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40FC22" w14:textId="77777777" w:rsidR="004B2AAA" w:rsidRPr="00220520" w:rsidRDefault="004B2AAA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4B15708E" w14:textId="77777777" w:rsidR="004B2AAA" w:rsidRPr="00220520" w:rsidRDefault="004B2AAA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08BC703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E863F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E50F5A8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ECEE8B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4B2AAA" w:rsidRPr="00220520" w14:paraId="26A07802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288EEC" w14:textId="77777777" w:rsidR="004B2AAA" w:rsidRPr="00220520" w:rsidRDefault="004B2AAA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38FFB66C" w14:textId="20F238B8" w:rsidR="004B2AAA" w:rsidRPr="00220520" w:rsidRDefault="00B6082A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rprosy</w:t>
            </w:r>
            <w:r w:rsidR="004B2AAA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H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5061A09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1AC14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4D348D2" w14:textId="70E095DE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1 (1.31</w:t>
            </w:r>
            <w:r w:rsidR="006F0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9D53B0" w14:textId="3AA61198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1 (1.31</w:t>
            </w:r>
            <w:r w:rsidR="006F0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3)</w:t>
            </w:r>
          </w:p>
        </w:tc>
      </w:tr>
      <w:tr w:rsidR="004B2AAA" w:rsidRPr="00220520" w14:paraId="0D9E980C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289BDF" w14:textId="77777777" w:rsidR="004B2AAA" w:rsidRPr="00220520" w:rsidRDefault="004B2AAA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31F0AE3A" w14:textId="46958820" w:rsidR="004B2AAA" w:rsidRPr="00220520" w:rsidRDefault="004B2AAA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ive </w:t>
            </w:r>
            <w:r w:rsidR="00B60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958B66B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B0E6C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F452046" w14:textId="3F4BEE6F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5 (1.57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F3EB82" w14:textId="5B34EE5A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6 (1.67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)</w:t>
            </w:r>
          </w:p>
        </w:tc>
      </w:tr>
      <w:tr w:rsidR="004B2AAA" w:rsidRPr="00220520" w14:paraId="7865FA72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3BB238" w14:textId="77777777" w:rsidR="004B2AAA" w:rsidRPr="00220520" w:rsidRDefault="004B2AAA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4530C81D" w14:textId="77777777" w:rsidR="004B2AAA" w:rsidRPr="00220520" w:rsidRDefault="004B2AAA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B79DC18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D8393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74AD65CE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279403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4B2AAA" w:rsidRPr="00220520" w14:paraId="6F9A9B0C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45F2ED" w14:textId="77777777" w:rsidR="004B2AAA" w:rsidRPr="00220520" w:rsidRDefault="004B2AAA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458576B1" w14:textId="211F559F" w:rsidR="004B2AAA" w:rsidRPr="00220520" w:rsidRDefault="00B6082A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  <w:r w:rsidR="004B2AAA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H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C27433D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B33F4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5150BB4" w14:textId="3FF55AE5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 (0.12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6EE02B" w14:textId="5FF33A5E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 (0.12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3)</w:t>
            </w:r>
          </w:p>
        </w:tc>
      </w:tr>
      <w:tr w:rsidR="004B2AAA" w:rsidRPr="00220520" w14:paraId="6F86FCD4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3B1BDD" w14:textId="77777777" w:rsidR="004B2AAA" w:rsidRPr="00220520" w:rsidRDefault="004B2AAA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0BA8B48C" w14:textId="69DA2FF1" w:rsidR="004B2AAA" w:rsidRPr="00220520" w:rsidRDefault="004B2AAA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ive </w:t>
            </w:r>
            <w:r w:rsidR="00B60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223085E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4F01D" w14:textId="77777777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97C6CF0" w14:textId="5EFECE6D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 (0.26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6C1C51" w14:textId="23150552" w:rsidR="004B2AAA" w:rsidRPr="00220520" w:rsidRDefault="004B2AAA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 (0.26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3)</w:t>
            </w:r>
          </w:p>
        </w:tc>
      </w:tr>
      <w:tr w:rsidR="0035352F" w:rsidRPr="00220520" w14:paraId="33D387E4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D284BF" w14:textId="0CB7A492" w:rsidR="0035352F" w:rsidRPr="00220520" w:rsidRDefault="0035352F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4C3B86B3" w14:textId="7C312C8F" w:rsidR="0035352F" w:rsidRPr="00220520" w:rsidRDefault="0035352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2AB6FC6" w14:textId="05875AA5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BC43E" w14:textId="34AD269C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0D432AC" w14:textId="71AF1120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A8DA82" w14:textId="6430EC63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35352F" w:rsidRPr="00220520" w14:paraId="38D65B6D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24EEF4" w14:textId="77777777" w:rsidR="0035352F" w:rsidRPr="00220520" w:rsidRDefault="0035352F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0FEFEDE5" w14:textId="43E9843B" w:rsidR="0035352F" w:rsidRPr="00220520" w:rsidRDefault="0035352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2862936" w14:textId="7082A558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7A6E0" w14:textId="5F0E1FF8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4F9CA4D" w14:textId="24F7103D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(0.03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D2BE2C" w14:textId="3CEC4AFC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(0.04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)</w:t>
            </w:r>
          </w:p>
        </w:tc>
      </w:tr>
      <w:tr w:rsidR="0035352F" w:rsidRPr="00220520" w14:paraId="4C6BAB49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CD1CDC" w14:textId="77777777" w:rsidR="0035352F" w:rsidRPr="00220520" w:rsidRDefault="0035352F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45D8F2BF" w14:textId="5C23A81B" w:rsidR="0035352F" w:rsidRPr="00220520" w:rsidRDefault="0035352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EE56686" w14:textId="5EF4F1EB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AF40E" w14:textId="75F1A39A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0917A9B" w14:textId="749DAC2B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 (0.11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1944A9" w14:textId="3E370F08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 (0.11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8)</w:t>
            </w:r>
          </w:p>
        </w:tc>
      </w:tr>
      <w:tr w:rsidR="0035352F" w:rsidRPr="00220520" w14:paraId="43BBB921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34D2B2" w14:textId="2ADE1415" w:rsidR="0035352F" w:rsidRPr="00220520" w:rsidRDefault="00B6082A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  <w:r w:rsidR="0035352F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H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1083BCBA" w14:textId="4CC79948" w:rsidR="0035352F" w:rsidRPr="00220520" w:rsidRDefault="0035352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8EBD8AE" w14:textId="20504669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E44C05" w14:textId="42A9E929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3456097" w14:textId="0B629A85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97559A" w14:textId="60CEA4E0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35352F" w:rsidRPr="00220520" w14:paraId="548F089E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F5F41E" w14:textId="77777777" w:rsidR="0035352F" w:rsidRPr="00220520" w:rsidRDefault="0035352F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37A2FD43" w14:textId="729806EE" w:rsidR="0035352F" w:rsidRPr="00220520" w:rsidRDefault="0035352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2DACF6E" w14:textId="4D4EC555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46B81" w14:textId="61F524DE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4AD04B8" w14:textId="0B6C32F0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 (0.43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9AAA95" w14:textId="43AE99C7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 (0.34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7)</w:t>
            </w:r>
          </w:p>
        </w:tc>
      </w:tr>
      <w:tr w:rsidR="0035352F" w:rsidRPr="00220520" w14:paraId="2F0FF989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DF8053" w14:textId="77777777" w:rsidR="0035352F" w:rsidRPr="00220520" w:rsidRDefault="0035352F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694AACC4" w14:textId="2652DA7E" w:rsidR="0035352F" w:rsidRPr="00220520" w:rsidRDefault="0035352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0D2D961" w14:textId="5394CBE5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A59F1" w14:textId="0E5EEBE8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0896E8F" w14:textId="766BBCA0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 (0.15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632F08" w14:textId="6E271541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 (0.13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)</w:t>
            </w:r>
          </w:p>
        </w:tc>
      </w:tr>
      <w:tr w:rsidR="0035352F" w:rsidRPr="00220520" w14:paraId="0E5E7457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ECDAB3" w14:textId="05FCFFB0" w:rsidR="0035352F" w:rsidRPr="00220520" w:rsidRDefault="0035352F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ive </w:t>
            </w:r>
            <w:r w:rsidR="00B60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508EC564" w14:textId="36AF9F74" w:rsidR="0035352F" w:rsidRPr="00220520" w:rsidRDefault="0035352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037684B" w14:textId="0A850713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8CC5B" w14:textId="2C6D26E4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EB480FF" w14:textId="7279BB23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C58A7C" w14:textId="430D2467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35352F" w:rsidRPr="00220520" w14:paraId="442DF300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93C153" w14:textId="77777777" w:rsidR="0035352F" w:rsidRPr="00220520" w:rsidRDefault="0035352F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5B6C6A36" w14:textId="6A3A5277" w:rsidR="0035352F" w:rsidRPr="00220520" w:rsidRDefault="0035352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9338A62" w14:textId="5A7A9145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0B999" w14:textId="2B23EF71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8ED2748" w14:textId="3C4A3C33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3 (0.60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08C302" w14:textId="4D4042E2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 (0.64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)</w:t>
            </w:r>
          </w:p>
        </w:tc>
      </w:tr>
      <w:tr w:rsidR="0035352F" w:rsidRPr="00220520" w14:paraId="06D1C217" w14:textId="77777777" w:rsidTr="00B6082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D37B24" w14:textId="77777777" w:rsidR="0035352F" w:rsidRPr="00220520" w:rsidRDefault="0035352F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6828031F" w14:textId="7D372093" w:rsidR="0035352F" w:rsidRPr="00220520" w:rsidRDefault="0035352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20C9D71" w14:textId="46E9AD73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0E872" w14:textId="0DAFECF9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2E22292" w14:textId="1B31B012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 (0.36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552DFB" w14:textId="34566CD4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 (0.33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1)</w:t>
            </w:r>
          </w:p>
        </w:tc>
      </w:tr>
      <w:tr w:rsidR="0035352F" w:rsidRPr="00220520" w14:paraId="24D93F91" w14:textId="77777777" w:rsidTr="00B6082A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9E5411" w14:textId="20B72F8B" w:rsidR="0035352F" w:rsidRPr="00220520" w:rsidRDefault="0035352F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VID-19 </w:t>
            </w:r>
            <w:r w:rsidR="00B60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H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5D0BDE2D" w14:textId="77777777" w:rsidR="0035352F" w:rsidRPr="00220520" w:rsidRDefault="0035352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B57418F" w14:textId="77777777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AE34A" w14:textId="77777777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7E6E6DA3" w14:textId="77777777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710BA9" w14:textId="77777777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35352F" w:rsidRPr="00220520" w14:paraId="3F4858A5" w14:textId="77777777" w:rsidTr="00B6082A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86A2E" w14:textId="77777777" w:rsidR="0035352F" w:rsidRPr="00220520" w:rsidRDefault="0035352F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E2BA5" w14:textId="77777777" w:rsidR="0035352F" w:rsidRPr="00220520" w:rsidRDefault="0035352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D36FA" w14:textId="77777777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2ED17" w14:textId="77777777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E3DC8" w14:textId="59E36F90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5 (4.44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504DC" w14:textId="40E3C2E7" w:rsidR="0035352F" w:rsidRPr="00220520" w:rsidRDefault="0035352F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7 (4.30</w:t>
            </w:r>
            <w:r w:rsidR="00115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)</w:t>
            </w:r>
          </w:p>
        </w:tc>
      </w:tr>
    </w:tbl>
    <w:p w14:paraId="3ACD89B1" w14:textId="77777777" w:rsidR="00807640" w:rsidRDefault="00807640" w:rsidP="001A4ABF">
      <w:pPr>
        <w:spacing w:before="120" w:after="120" w:line="360" w:lineRule="auto"/>
        <w:ind w:right="-2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C98060" w14:textId="05429FF5" w:rsidR="00807640" w:rsidRDefault="00807640" w:rsidP="001A4ABF">
      <w:pPr>
        <w:spacing w:before="120" w:after="120" w:line="360" w:lineRule="auto"/>
        <w:ind w:right="-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R = hazard ratio; CI = confidence interval</w:t>
      </w:r>
      <w:r w:rsidR="00E04BA2">
        <w:rPr>
          <w:rFonts w:ascii="Times New Roman" w:hAnsi="Times New Roman" w:cs="Times New Roman"/>
          <w:sz w:val="24"/>
          <w:szCs w:val="24"/>
          <w:lang w:val="en-GB"/>
        </w:rPr>
        <w:t xml:space="preserve">; BCG = </w:t>
      </w:r>
      <w:r w:rsidR="00560444" w:rsidRPr="00560444">
        <w:rPr>
          <w:rFonts w:ascii="Times New Roman" w:hAnsi="Times New Roman" w:cs="Times New Roman"/>
          <w:sz w:val="24"/>
          <w:szCs w:val="24"/>
          <w:lang w:val="en-US"/>
        </w:rPr>
        <w:t>Bacillus Calmette–Guérin;</w:t>
      </w:r>
      <w:r w:rsidR="005604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4BA2">
        <w:rPr>
          <w:rFonts w:ascii="Times New Roman" w:hAnsi="Times New Roman" w:cs="Times New Roman"/>
          <w:sz w:val="24"/>
          <w:szCs w:val="24"/>
          <w:lang w:val="en-GB"/>
        </w:rPr>
        <w:t>HHC = household contact</w:t>
      </w:r>
    </w:p>
    <w:p w14:paraId="67FF3F9C" w14:textId="46383A0F" w:rsidR="00D3382E" w:rsidRPr="00D3382E" w:rsidRDefault="00D3382E" w:rsidP="001A4ABF">
      <w:pPr>
        <w:spacing w:before="120" w:after="120" w:line="360" w:lineRule="auto"/>
        <w:ind w:right="-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382E">
        <w:rPr>
          <w:rFonts w:ascii="Times New Roman" w:hAnsi="Times New Roman" w:cs="Times New Roman"/>
          <w:sz w:val="24"/>
          <w:szCs w:val="24"/>
          <w:lang w:val="en-US"/>
        </w:rPr>
        <w:t xml:space="preserve">Risk factors </w:t>
      </w:r>
      <w:r w:rsidRPr="00D3382E">
        <w:rPr>
          <w:rFonts w:ascii="Times New Roman" w:eastAsia="Calibri" w:hAnsi="Times New Roman" w:cs="Times New Roman"/>
          <w:sz w:val="24"/>
          <w:szCs w:val="24"/>
          <w:lang w:val="en-US"/>
        </w:rPr>
        <w:t>that</w:t>
      </w:r>
      <w:r w:rsidRPr="00D3382E">
        <w:rPr>
          <w:rFonts w:ascii="Times New Roman" w:hAnsi="Times New Roman" w:cs="Times New Roman"/>
          <w:sz w:val="24"/>
          <w:szCs w:val="24"/>
          <w:lang w:val="en-US"/>
        </w:rPr>
        <w:t xml:space="preserve"> met a low evidential threshold (p≤0.1) for possible associations with leprosy status and COVID-19 and </w:t>
      </w:r>
      <w:r w:rsidRPr="00D3382E">
        <w:rPr>
          <w:rFonts w:ascii="Times New Roman" w:eastAsia="Calibri" w:hAnsi="Times New Roman" w:cs="Times New Roman"/>
          <w:sz w:val="24"/>
          <w:szCs w:val="24"/>
          <w:lang w:val="en-US"/>
        </w:rPr>
        <w:t>that</w:t>
      </w:r>
      <w:r w:rsidRPr="00D3382E">
        <w:rPr>
          <w:rFonts w:ascii="Times New Roman" w:hAnsi="Times New Roman" w:cs="Times New Roman"/>
          <w:sz w:val="24"/>
          <w:szCs w:val="24"/>
          <w:lang w:val="en-US"/>
        </w:rPr>
        <w:t xml:space="preserve"> were not deemed to be on a causal pathway were carried forward to a ‘partially adjusted’ multivariable model. A ‘fully adjusted’ multivariable model </w:t>
      </w:r>
      <w:r w:rsidRPr="00D3382E">
        <w:rPr>
          <w:rFonts w:ascii="Times New Roman" w:eastAsia="Calibri" w:hAnsi="Times New Roman" w:cs="Times New Roman"/>
          <w:sz w:val="24"/>
          <w:szCs w:val="24"/>
          <w:lang w:val="en-US"/>
        </w:rPr>
        <w:t>that</w:t>
      </w:r>
      <w:r w:rsidRPr="00D3382E">
        <w:rPr>
          <w:rFonts w:ascii="Times New Roman" w:hAnsi="Times New Roman" w:cs="Times New Roman"/>
          <w:sz w:val="24"/>
          <w:szCs w:val="24"/>
          <w:lang w:val="en-US"/>
        </w:rPr>
        <w:t xml:space="preserve"> included all the measured risk factors was fitted in a sensitivity analysis to assess the extent of residual confounding.</w:t>
      </w:r>
    </w:p>
    <w:p w14:paraId="557D7AEC" w14:textId="011CDC4B" w:rsidR="004B2AAA" w:rsidRPr="00220520" w:rsidRDefault="004B2AAA" w:rsidP="001A4ABF">
      <w:pPr>
        <w:spacing w:before="120" w:after="120" w:line="360" w:lineRule="auto"/>
        <w:ind w:right="-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0520">
        <w:rPr>
          <w:rFonts w:ascii="Times New Roman" w:hAnsi="Times New Roman" w:cs="Times New Roman"/>
          <w:sz w:val="24"/>
          <w:szCs w:val="24"/>
          <w:lang w:val="en-GB"/>
        </w:rPr>
        <w:t xml:space="preserve">† Adjusted for age group, hypertension, diabetes, drug abuse, previous </w:t>
      </w:r>
      <w:r w:rsidR="00B25753">
        <w:rPr>
          <w:rFonts w:ascii="Times New Roman" w:hAnsi="Times New Roman" w:cs="Times New Roman"/>
          <w:sz w:val="24"/>
          <w:szCs w:val="24"/>
          <w:lang w:val="en-GB"/>
        </w:rPr>
        <w:t>leprosy</w:t>
      </w:r>
      <w:r w:rsidRPr="00220520">
        <w:rPr>
          <w:rFonts w:ascii="Times New Roman" w:hAnsi="Times New Roman" w:cs="Times New Roman"/>
          <w:sz w:val="24"/>
          <w:szCs w:val="24"/>
          <w:lang w:val="en-GB"/>
        </w:rPr>
        <w:t xml:space="preserve">, BCG doses, COVID-19 </w:t>
      </w:r>
      <w:r w:rsidR="00B6082A">
        <w:rPr>
          <w:rFonts w:ascii="Times New Roman" w:hAnsi="Times New Roman" w:cs="Times New Roman"/>
          <w:sz w:val="24"/>
          <w:szCs w:val="24"/>
          <w:lang w:val="en-GB"/>
        </w:rPr>
        <w:t>household contact</w:t>
      </w:r>
      <w:r w:rsidR="00B257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20520">
        <w:rPr>
          <w:rFonts w:ascii="Times New Roman" w:hAnsi="Times New Roman" w:cs="Times New Roman"/>
          <w:sz w:val="24"/>
          <w:szCs w:val="24"/>
          <w:lang w:val="en-GB"/>
        </w:rPr>
        <w:t>(Likelihood ratio test p-value for interaction = 0.05)</w:t>
      </w:r>
    </w:p>
    <w:p w14:paraId="49E1866D" w14:textId="60A6F1DD" w:rsidR="004B2AAA" w:rsidRPr="00220520" w:rsidRDefault="004B2AAA" w:rsidP="001A4ABF">
      <w:pPr>
        <w:spacing w:before="120" w:after="120" w:line="360" w:lineRule="auto"/>
        <w:ind w:right="-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0520">
        <w:rPr>
          <w:rFonts w:ascii="Times New Roman" w:hAnsi="Times New Roman" w:cs="Times New Roman"/>
          <w:sz w:val="24"/>
          <w:szCs w:val="24"/>
          <w:lang w:val="en-GB"/>
        </w:rPr>
        <w:t xml:space="preserve">‡ Adjusted for age group, sex, obesity, hypertension, diabetes, smoking, alcohol abuse, drug abuse, </w:t>
      </w:r>
      <w:r w:rsidR="00182066">
        <w:rPr>
          <w:rFonts w:ascii="Times New Roman" w:hAnsi="Times New Roman" w:cs="Times New Roman"/>
          <w:sz w:val="24"/>
          <w:szCs w:val="24"/>
          <w:lang w:val="en-GB"/>
        </w:rPr>
        <w:t>personal protection</w:t>
      </w:r>
      <w:r w:rsidRPr="00220520">
        <w:rPr>
          <w:rFonts w:ascii="Times New Roman" w:hAnsi="Times New Roman" w:cs="Times New Roman"/>
          <w:sz w:val="24"/>
          <w:szCs w:val="24"/>
          <w:lang w:val="en-GB"/>
        </w:rPr>
        <w:t xml:space="preserve">, social distancing, previous </w:t>
      </w:r>
      <w:r w:rsidR="00B25753">
        <w:rPr>
          <w:rFonts w:ascii="Times New Roman" w:hAnsi="Times New Roman" w:cs="Times New Roman"/>
          <w:sz w:val="24"/>
          <w:szCs w:val="24"/>
          <w:lang w:val="en-GB"/>
        </w:rPr>
        <w:t>leprosy</w:t>
      </w:r>
      <w:r w:rsidRPr="00220520">
        <w:rPr>
          <w:rFonts w:ascii="Times New Roman" w:hAnsi="Times New Roman" w:cs="Times New Roman"/>
          <w:sz w:val="24"/>
          <w:szCs w:val="24"/>
          <w:lang w:val="en-GB"/>
        </w:rPr>
        <w:t xml:space="preserve">, BCG doses, COVID-19 </w:t>
      </w:r>
      <w:r w:rsidR="00B25753">
        <w:rPr>
          <w:rFonts w:ascii="Times New Roman" w:hAnsi="Times New Roman" w:cs="Times New Roman"/>
          <w:sz w:val="24"/>
          <w:szCs w:val="24"/>
          <w:lang w:val="en-GB"/>
        </w:rPr>
        <w:t>household contact</w:t>
      </w:r>
      <w:r w:rsidRPr="00220520">
        <w:rPr>
          <w:rFonts w:ascii="Times New Roman" w:hAnsi="Times New Roman" w:cs="Times New Roman"/>
          <w:sz w:val="24"/>
          <w:szCs w:val="24"/>
          <w:lang w:val="en-GB"/>
        </w:rPr>
        <w:t xml:space="preserve"> (Likelihood ratio test p-value for interaction = 0.06)</w:t>
      </w:r>
    </w:p>
    <w:p w14:paraId="25EF5239" w14:textId="3C29E20C" w:rsidR="0007521E" w:rsidRPr="00220520" w:rsidRDefault="0007521E" w:rsidP="008C4A3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2052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373AE70" w14:textId="29F625AA" w:rsidR="0007521E" w:rsidRPr="008C4A38" w:rsidRDefault="0007521E" w:rsidP="008C4A3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4A38">
        <w:rPr>
          <w:rFonts w:ascii="Times New Roman" w:hAnsi="Times New Roman" w:cs="Times New Roman"/>
          <w:sz w:val="24"/>
          <w:szCs w:val="24"/>
          <w:lang w:val="en-GB"/>
        </w:rPr>
        <w:lastRenderedPageBreak/>
        <w:t>Effect of HD status, BCG and COVID household contact on risk of COVID-19 with interaction between HD status and BCG status (0 or 1 compared with 2 doses) (N=406)</w:t>
      </w:r>
    </w:p>
    <w:tbl>
      <w:tblPr>
        <w:tblStyle w:val="Tabelacomgrade"/>
        <w:tblW w:w="103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54"/>
        <w:gridCol w:w="697"/>
        <w:gridCol w:w="1344"/>
        <w:gridCol w:w="2225"/>
        <w:gridCol w:w="2096"/>
      </w:tblGrid>
      <w:tr w:rsidR="0007521E" w:rsidRPr="00220520" w14:paraId="6DA0885E" w14:textId="77777777" w:rsidTr="00F75582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7F7ED5B" w14:textId="77777777" w:rsidR="0007521E" w:rsidRPr="00220520" w:rsidRDefault="0007521E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2D59A0C4" w14:textId="77777777" w:rsidR="0007521E" w:rsidRPr="00220520" w:rsidRDefault="0007521E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93779" w14:textId="77777777" w:rsidR="0007521E" w:rsidRPr="00220520" w:rsidRDefault="0007521E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81C214" w14:textId="66B926BC" w:rsidR="00434458" w:rsidRDefault="00434458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rmed</w:t>
            </w:r>
          </w:p>
          <w:p w14:paraId="5F52069B" w14:textId="3698839C" w:rsidR="0007521E" w:rsidRPr="00220520" w:rsidRDefault="0007521E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</w:t>
            </w:r>
            <w:r w:rsidR="004344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9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68D4467E" w14:textId="77777777" w:rsidR="0007521E" w:rsidRPr="00220520" w:rsidRDefault="0007521E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ally adjusted HR (95% CI)†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32A135FA" w14:textId="77777777" w:rsidR="0007521E" w:rsidRPr="00220520" w:rsidRDefault="0007521E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y adjusted HR (95% CI)‡</w:t>
            </w:r>
          </w:p>
        </w:tc>
      </w:tr>
      <w:tr w:rsidR="0007521E" w:rsidRPr="00220520" w14:paraId="7FC40A9D" w14:textId="77777777" w:rsidTr="00F75582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429C621A" w14:textId="459C2956" w:rsidR="0007521E" w:rsidRPr="00220520" w:rsidRDefault="0007521E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0</w:t>
            </w:r>
            <w:r w:rsidR="00BE2FE7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046C6547" w14:textId="77777777" w:rsidR="0007521E" w:rsidRPr="00220520" w:rsidRDefault="0007521E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4D760280" w14:textId="1C351DF4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434ABAB2" w14:textId="18C5C945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24E92278" w14:textId="77777777" w:rsidR="0007521E" w:rsidRPr="00220520" w:rsidRDefault="0007521E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1EDC2D56" w14:textId="77777777" w:rsidR="0007521E" w:rsidRPr="00220520" w:rsidRDefault="0007521E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07521E" w:rsidRPr="00220520" w14:paraId="2B5E61CD" w14:textId="77777777" w:rsidTr="00F75582">
        <w:trPr>
          <w:jc w:val="center"/>
        </w:trPr>
        <w:tc>
          <w:tcPr>
            <w:tcW w:w="2127" w:type="dxa"/>
          </w:tcPr>
          <w:p w14:paraId="1ED82917" w14:textId="77777777" w:rsidR="0007521E" w:rsidRPr="00220520" w:rsidRDefault="0007521E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4" w:type="dxa"/>
          </w:tcPr>
          <w:p w14:paraId="65AD1B2A" w14:textId="0BC126F5" w:rsidR="0007521E" w:rsidRPr="00220520" w:rsidRDefault="00736F5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  <w:r w:rsidR="0007521E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HC</w:t>
            </w:r>
          </w:p>
        </w:tc>
        <w:tc>
          <w:tcPr>
            <w:tcW w:w="697" w:type="dxa"/>
          </w:tcPr>
          <w:p w14:paraId="3CF802DC" w14:textId="266A0876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344" w:type="dxa"/>
          </w:tcPr>
          <w:p w14:paraId="11927B48" w14:textId="36EE4EA2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225" w:type="dxa"/>
          </w:tcPr>
          <w:p w14:paraId="3B9025F7" w14:textId="2DE258FE" w:rsidR="0007521E" w:rsidRPr="00220520" w:rsidRDefault="000C4015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4 (0.93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3)</w:t>
            </w:r>
          </w:p>
        </w:tc>
        <w:tc>
          <w:tcPr>
            <w:tcW w:w="2096" w:type="dxa"/>
          </w:tcPr>
          <w:p w14:paraId="240D4009" w14:textId="72CEB934" w:rsidR="0007521E" w:rsidRPr="00220520" w:rsidRDefault="007A6532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4 (0.98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2)</w:t>
            </w:r>
          </w:p>
        </w:tc>
      </w:tr>
      <w:tr w:rsidR="0007521E" w:rsidRPr="00220520" w14:paraId="5D103977" w14:textId="77777777" w:rsidTr="00F75582">
        <w:trPr>
          <w:jc w:val="center"/>
        </w:trPr>
        <w:tc>
          <w:tcPr>
            <w:tcW w:w="2127" w:type="dxa"/>
          </w:tcPr>
          <w:p w14:paraId="5EDAC8B7" w14:textId="77777777" w:rsidR="0007521E" w:rsidRPr="00220520" w:rsidRDefault="0007521E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4" w:type="dxa"/>
          </w:tcPr>
          <w:p w14:paraId="0A530D1E" w14:textId="21B2AE04" w:rsidR="0007521E" w:rsidRPr="00220520" w:rsidRDefault="0007521E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ive </w:t>
            </w:r>
            <w:r w:rsidR="00736F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</w:p>
        </w:tc>
        <w:tc>
          <w:tcPr>
            <w:tcW w:w="697" w:type="dxa"/>
          </w:tcPr>
          <w:p w14:paraId="2F2AFC4F" w14:textId="247F5BEE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344" w:type="dxa"/>
          </w:tcPr>
          <w:p w14:paraId="1F1E3652" w14:textId="78577349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2225" w:type="dxa"/>
          </w:tcPr>
          <w:p w14:paraId="6516B689" w14:textId="13AB14CF" w:rsidR="0007521E" w:rsidRPr="00220520" w:rsidRDefault="000C4015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4 (1.14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8)</w:t>
            </w:r>
          </w:p>
        </w:tc>
        <w:tc>
          <w:tcPr>
            <w:tcW w:w="2096" w:type="dxa"/>
          </w:tcPr>
          <w:p w14:paraId="3365A24D" w14:textId="71112076" w:rsidR="0007521E" w:rsidRPr="00220520" w:rsidRDefault="007A6532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6 (1.17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7)</w:t>
            </w:r>
          </w:p>
        </w:tc>
      </w:tr>
      <w:tr w:rsidR="0007521E" w:rsidRPr="00220520" w14:paraId="35CB41EE" w14:textId="77777777" w:rsidTr="00F75582">
        <w:trPr>
          <w:jc w:val="center"/>
        </w:trPr>
        <w:tc>
          <w:tcPr>
            <w:tcW w:w="2127" w:type="dxa"/>
          </w:tcPr>
          <w:p w14:paraId="52796DBC" w14:textId="4F78445E" w:rsidR="0007521E" w:rsidRPr="00220520" w:rsidRDefault="0007521E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CG </w:t>
            </w:r>
            <w:r w:rsidR="00BE2FE7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54" w:type="dxa"/>
          </w:tcPr>
          <w:p w14:paraId="1773A788" w14:textId="77777777" w:rsidR="0007521E" w:rsidRPr="00220520" w:rsidRDefault="0007521E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697" w:type="dxa"/>
          </w:tcPr>
          <w:p w14:paraId="4AEEC4E7" w14:textId="7614414A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344" w:type="dxa"/>
          </w:tcPr>
          <w:p w14:paraId="4504AA1C" w14:textId="57422607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25" w:type="dxa"/>
          </w:tcPr>
          <w:p w14:paraId="5EFEC5FE" w14:textId="77777777" w:rsidR="0007521E" w:rsidRPr="00220520" w:rsidRDefault="0007521E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096" w:type="dxa"/>
          </w:tcPr>
          <w:p w14:paraId="6EFE8899" w14:textId="77777777" w:rsidR="0007521E" w:rsidRPr="00220520" w:rsidRDefault="0007521E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07521E" w:rsidRPr="00220520" w14:paraId="5ED30DDB" w14:textId="77777777" w:rsidTr="00F75582">
        <w:trPr>
          <w:jc w:val="center"/>
        </w:trPr>
        <w:tc>
          <w:tcPr>
            <w:tcW w:w="2127" w:type="dxa"/>
          </w:tcPr>
          <w:p w14:paraId="51AD141D" w14:textId="77777777" w:rsidR="0007521E" w:rsidRPr="00220520" w:rsidRDefault="0007521E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4" w:type="dxa"/>
          </w:tcPr>
          <w:p w14:paraId="77E96F67" w14:textId="7B0E858B" w:rsidR="0007521E" w:rsidRPr="00220520" w:rsidRDefault="00736F5F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  <w:r w:rsidR="0007521E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HC</w:t>
            </w:r>
          </w:p>
        </w:tc>
        <w:tc>
          <w:tcPr>
            <w:tcW w:w="697" w:type="dxa"/>
          </w:tcPr>
          <w:p w14:paraId="5163BE93" w14:textId="5635C4DC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344" w:type="dxa"/>
          </w:tcPr>
          <w:p w14:paraId="7A92E67D" w14:textId="313311D2" w:rsidR="0007521E" w:rsidRPr="00220520" w:rsidRDefault="0007521E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67987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25" w:type="dxa"/>
          </w:tcPr>
          <w:p w14:paraId="70A1487C" w14:textId="0674D388" w:rsidR="0007521E" w:rsidRPr="00220520" w:rsidRDefault="000C4015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 (0.12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)</w:t>
            </w:r>
          </w:p>
        </w:tc>
        <w:tc>
          <w:tcPr>
            <w:tcW w:w="2096" w:type="dxa"/>
          </w:tcPr>
          <w:p w14:paraId="7666BFA5" w14:textId="262095E9" w:rsidR="0007521E" w:rsidRPr="00220520" w:rsidRDefault="007A6532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 (0.12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1)</w:t>
            </w:r>
          </w:p>
        </w:tc>
      </w:tr>
      <w:tr w:rsidR="0007521E" w:rsidRPr="00220520" w14:paraId="7156F048" w14:textId="77777777" w:rsidTr="00F75582">
        <w:trPr>
          <w:jc w:val="center"/>
        </w:trPr>
        <w:tc>
          <w:tcPr>
            <w:tcW w:w="2127" w:type="dxa"/>
          </w:tcPr>
          <w:p w14:paraId="61C78092" w14:textId="77777777" w:rsidR="0007521E" w:rsidRPr="00220520" w:rsidRDefault="0007521E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4" w:type="dxa"/>
          </w:tcPr>
          <w:p w14:paraId="3D9C3E1A" w14:textId="3D9928D6" w:rsidR="0007521E" w:rsidRPr="00220520" w:rsidRDefault="0007521E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ive </w:t>
            </w:r>
            <w:r w:rsidR="00736F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</w:p>
        </w:tc>
        <w:tc>
          <w:tcPr>
            <w:tcW w:w="697" w:type="dxa"/>
          </w:tcPr>
          <w:p w14:paraId="2E0735DA" w14:textId="468A7955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344" w:type="dxa"/>
          </w:tcPr>
          <w:p w14:paraId="65A9ADD5" w14:textId="28D265EA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25" w:type="dxa"/>
          </w:tcPr>
          <w:p w14:paraId="397EA2B7" w14:textId="71400F57" w:rsidR="0007521E" w:rsidRPr="00220520" w:rsidRDefault="000C4015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 (0.26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4)</w:t>
            </w:r>
          </w:p>
        </w:tc>
        <w:tc>
          <w:tcPr>
            <w:tcW w:w="2096" w:type="dxa"/>
          </w:tcPr>
          <w:p w14:paraId="4A351441" w14:textId="5B74016B" w:rsidR="0007521E" w:rsidRPr="00220520" w:rsidRDefault="007A6532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 (0.26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8)</w:t>
            </w:r>
          </w:p>
        </w:tc>
      </w:tr>
      <w:tr w:rsidR="0007521E" w:rsidRPr="00220520" w14:paraId="2BEB34F5" w14:textId="77777777" w:rsidTr="00F75582">
        <w:trPr>
          <w:jc w:val="center"/>
        </w:trPr>
        <w:tc>
          <w:tcPr>
            <w:tcW w:w="2127" w:type="dxa"/>
          </w:tcPr>
          <w:p w14:paraId="3602CE92" w14:textId="77777777" w:rsidR="0007521E" w:rsidRPr="00220520" w:rsidRDefault="0007521E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1854" w:type="dxa"/>
          </w:tcPr>
          <w:p w14:paraId="24BB783B" w14:textId="2D71FBBE" w:rsidR="0007521E" w:rsidRPr="00220520" w:rsidRDefault="0007521E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0</w:t>
            </w:r>
            <w:r w:rsidR="00BE2FE7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1</w:t>
            </w:r>
          </w:p>
        </w:tc>
        <w:tc>
          <w:tcPr>
            <w:tcW w:w="697" w:type="dxa"/>
          </w:tcPr>
          <w:p w14:paraId="470023F5" w14:textId="495D7C22" w:rsidR="0007521E" w:rsidRPr="00220520" w:rsidRDefault="0007521E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567987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44" w:type="dxa"/>
          </w:tcPr>
          <w:p w14:paraId="6B705481" w14:textId="539276D5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225" w:type="dxa"/>
          </w:tcPr>
          <w:p w14:paraId="4F66C549" w14:textId="77777777" w:rsidR="0007521E" w:rsidRPr="00220520" w:rsidRDefault="0007521E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096" w:type="dxa"/>
          </w:tcPr>
          <w:p w14:paraId="34AB5511" w14:textId="77777777" w:rsidR="0007521E" w:rsidRPr="00220520" w:rsidRDefault="0007521E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07521E" w:rsidRPr="00220520" w14:paraId="0B657245" w14:textId="77777777" w:rsidTr="00F75582">
        <w:trPr>
          <w:jc w:val="center"/>
        </w:trPr>
        <w:tc>
          <w:tcPr>
            <w:tcW w:w="2127" w:type="dxa"/>
          </w:tcPr>
          <w:p w14:paraId="795B754A" w14:textId="77777777" w:rsidR="0007521E" w:rsidRPr="00220520" w:rsidRDefault="0007521E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4" w:type="dxa"/>
          </w:tcPr>
          <w:p w14:paraId="44AF935D" w14:textId="34F60F49" w:rsidR="0007521E" w:rsidRPr="00220520" w:rsidRDefault="0007521E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CG </w:t>
            </w:r>
            <w:r w:rsidR="00BE2FE7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97" w:type="dxa"/>
          </w:tcPr>
          <w:p w14:paraId="1EB53DD0" w14:textId="4DABC944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344" w:type="dxa"/>
          </w:tcPr>
          <w:p w14:paraId="2A11250A" w14:textId="6AE6D3AA" w:rsidR="0007521E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25" w:type="dxa"/>
          </w:tcPr>
          <w:p w14:paraId="6EC6A741" w14:textId="5E14454C" w:rsidR="0007521E" w:rsidRPr="00220520" w:rsidRDefault="000C4015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2 (0.57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9)</w:t>
            </w:r>
          </w:p>
        </w:tc>
        <w:tc>
          <w:tcPr>
            <w:tcW w:w="2096" w:type="dxa"/>
          </w:tcPr>
          <w:p w14:paraId="560B5269" w14:textId="18693EAD" w:rsidR="0007521E" w:rsidRPr="00220520" w:rsidRDefault="007A6532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3 (0.56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6)</w:t>
            </w:r>
          </w:p>
        </w:tc>
      </w:tr>
      <w:tr w:rsidR="00BE2FE7" w:rsidRPr="00220520" w14:paraId="10FD7286" w14:textId="77777777" w:rsidTr="00F75582">
        <w:trPr>
          <w:jc w:val="center"/>
        </w:trPr>
        <w:tc>
          <w:tcPr>
            <w:tcW w:w="2127" w:type="dxa"/>
          </w:tcPr>
          <w:p w14:paraId="3CEFC894" w14:textId="243F6BC8" w:rsidR="00BE2FE7" w:rsidRPr="00220520" w:rsidRDefault="00736F5F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  <w:r w:rsidR="00BE2FE7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HC</w:t>
            </w:r>
          </w:p>
        </w:tc>
        <w:tc>
          <w:tcPr>
            <w:tcW w:w="1854" w:type="dxa"/>
          </w:tcPr>
          <w:p w14:paraId="55EEB6CC" w14:textId="7C9D5EBE" w:rsidR="00BE2FE7" w:rsidRPr="00220520" w:rsidRDefault="00BE2FE7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0 or 1</w:t>
            </w:r>
          </w:p>
        </w:tc>
        <w:tc>
          <w:tcPr>
            <w:tcW w:w="697" w:type="dxa"/>
          </w:tcPr>
          <w:p w14:paraId="41E79291" w14:textId="3B9801B4" w:rsidR="00BE2FE7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344" w:type="dxa"/>
          </w:tcPr>
          <w:p w14:paraId="6BEE9213" w14:textId="0AA1DB9D" w:rsidR="00BE2FE7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225" w:type="dxa"/>
          </w:tcPr>
          <w:p w14:paraId="3A66D518" w14:textId="77777777" w:rsidR="00BE2FE7" w:rsidRPr="00220520" w:rsidRDefault="00BE2FE7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096" w:type="dxa"/>
          </w:tcPr>
          <w:p w14:paraId="1609CCAB" w14:textId="77777777" w:rsidR="00BE2FE7" w:rsidRPr="00220520" w:rsidRDefault="00BE2FE7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BE2FE7" w:rsidRPr="00220520" w14:paraId="310DE3F5" w14:textId="77777777" w:rsidTr="00F75582">
        <w:trPr>
          <w:jc w:val="center"/>
        </w:trPr>
        <w:tc>
          <w:tcPr>
            <w:tcW w:w="2127" w:type="dxa"/>
          </w:tcPr>
          <w:p w14:paraId="661F2D35" w14:textId="77777777" w:rsidR="00BE2FE7" w:rsidRPr="00220520" w:rsidRDefault="00BE2FE7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4" w:type="dxa"/>
          </w:tcPr>
          <w:p w14:paraId="551642BD" w14:textId="475979AE" w:rsidR="00BE2FE7" w:rsidRPr="00220520" w:rsidRDefault="00BE2FE7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2</w:t>
            </w:r>
          </w:p>
        </w:tc>
        <w:tc>
          <w:tcPr>
            <w:tcW w:w="697" w:type="dxa"/>
          </w:tcPr>
          <w:p w14:paraId="520B297F" w14:textId="52CBA5EE" w:rsidR="00BE2FE7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344" w:type="dxa"/>
          </w:tcPr>
          <w:p w14:paraId="1143C901" w14:textId="1624E732" w:rsidR="00BE2FE7" w:rsidRPr="00220520" w:rsidRDefault="00BE2FE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67987"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25" w:type="dxa"/>
          </w:tcPr>
          <w:p w14:paraId="7082D2FF" w14:textId="04EDE24B" w:rsidR="00BE2FE7" w:rsidRPr="00220520" w:rsidRDefault="000C4015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 (0.18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)</w:t>
            </w:r>
          </w:p>
        </w:tc>
        <w:tc>
          <w:tcPr>
            <w:tcW w:w="2096" w:type="dxa"/>
          </w:tcPr>
          <w:p w14:paraId="65E58435" w14:textId="3AA5973C" w:rsidR="00BE2FE7" w:rsidRPr="00220520" w:rsidRDefault="007A6532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 (0.17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)</w:t>
            </w:r>
          </w:p>
        </w:tc>
      </w:tr>
      <w:tr w:rsidR="00BE2FE7" w:rsidRPr="00220520" w14:paraId="38063791" w14:textId="77777777" w:rsidTr="00F75582">
        <w:trPr>
          <w:jc w:val="center"/>
        </w:trPr>
        <w:tc>
          <w:tcPr>
            <w:tcW w:w="2127" w:type="dxa"/>
          </w:tcPr>
          <w:p w14:paraId="0EA73C35" w14:textId="4C6D9473" w:rsidR="00BE2FE7" w:rsidRPr="00220520" w:rsidRDefault="00BE2FE7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ive </w:t>
            </w:r>
            <w:r w:rsidR="00736F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rosy</w:t>
            </w:r>
          </w:p>
        </w:tc>
        <w:tc>
          <w:tcPr>
            <w:tcW w:w="1854" w:type="dxa"/>
          </w:tcPr>
          <w:p w14:paraId="40BD712E" w14:textId="35D34A3D" w:rsidR="00BE2FE7" w:rsidRPr="00220520" w:rsidRDefault="00BE2FE7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0 or 1</w:t>
            </w:r>
          </w:p>
        </w:tc>
        <w:tc>
          <w:tcPr>
            <w:tcW w:w="697" w:type="dxa"/>
          </w:tcPr>
          <w:p w14:paraId="3EABC6D4" w14:textId="7205AAEE" w:rsidR="00BE2FE7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344" w:type="dxa"/>
          </w:tcPr>
          <w:p w14:paraId="5EF79A0A" w14:textId="4EF9D756" w:rsidR="00BE2FE7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2225" w:type="dxa"/>
          </w:tcPr>
          <w:p w14:paraId="5BDD6878" w14:textId="77777777" w:rsidR="00BE2FE7" w:rsidRPr="00220520" w:rsidRDefault="00BE2FE7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096" w:type="dxa"/>
          </w:tcPr>
          <w:p w14:paraId="57FDA094" w14:textId="77777777" w:rsidR="00BE2FE7" w:rsidRPr="00220520" w:rsidRDefault="00BE2FE7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BE2FE7" w:rsidRPr="00220520" w14:paraId="6D3522BD" w14:textId="77777777" w:rsidTr="00F75582">
        <w:trPr>
          <w:jc w:val="center"/>
        </w:trPr>
        <w:tc>
          <w:tcPr>
            <w:tcW w:w="2127" w:type="dxa"/>
          </w:tcPr>
          <w:p w14:paraId="618E7B6F" w14:textId="77777777" w:rsidR="00BE2FE7" w:rsidRPr="00220520" w:rsidRDefault="00BE2FE7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4" w:type="dxa"/>
          </w:tcPr>
          <w:p w14:paraId="32222F49" w14:textId="2B7931DC" w:rsidR="00BE2FE7" w:rsidRPr="00220520" w:rsidRDefault="00BE2FE7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2</w:t>
            </w:r>
          </w:p>
        </w:tc>
        <w:tc>
          <w:tcPr>
            <w:tcW w:w="697" w:type="dxa"/>
          </w:tcPr>
          <w:p w14:paraId="647CD4D1" w14:textId="302E9E8C" w:rsidR="00BE2FE7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344" w:type="dxa"/>
          </w:tcPr>
          <w:p w14:paraId="23FD32D7" w14:textId="3FDD056F" w:rsidR="00BE2FE7" w:rsidRPr="00220520" w:rsidRDefault="0056798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25" w:type="dxa"/>
          </w:tcPr>
          <w:p w14:paraId="43941E93" w14:textId="61C366B5" w:rsidR="00BE2FE7" w:rsidRPr="00220520" w:rsidRDefault="000C4015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(0.34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6)</w:t>
            </w:r>
          </w:p>
        </w:tc>
        <w:tc>
          <w:tcPr>
            <w:tcW w:w="2096" w:type="dxa"/>
          </w:tcPr>
          <w:p w14:paraId="2465B749" w14:textId="0F109DD1" w:rsidR="00BE2FE7" w:rsidRPr="00220520" w:rsidRDefault="007A6532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31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3)</w:t>
            </w:r>
          </w:p>
        </w:tc>
      </w:tr>
      <w:tr w:rsidR="00BE2FE7" w:rsidRPr="00220520" w14:paraId="343698AF" w14:textId="77777777" w:rsidTr="00F75582">
        <w:trPr>
          <w:jc w:val="center"/>
        </w:trPr>
        <w:tc>
          <w:tcPr>
            <w:tcW w:w="2127" w:type="dxa"/>
            <w:vMerge w:val="restart"/>
          </w:tcPr>
          <w:p w14:paraId="65AADB4B" w14:textId="61168B5E" w:rsidR="00BE2FE7" w:rsidRPr="00220520" w:rsidRDefault="00BE2FE7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VID-19 </w:t>
            </w:r>
            <w:r w:rsidR="00736F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HC</w:t>
            </w:r>
          </w:p>
        </w:tc>
        <w:tc>
          <w:tcPr>
            <w:tcW w:w="1854" w:type="dxa"/>
          </w:tcPr>
          <w:p w14:paraId="66ABBEA9" w14:textId="77777777" w:rsidR="00BE2FE7" w:rsidRPr="00220520" w:rsidRDefault="00BE2FE7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97" w:type="dxa"/>
          </w:tcPr>
          <w:p w14:paraId="65BE413E" w14:textId="77777777" w:rsidR="00BE2FE7" w:rsidRPr="00220520" w:rsidRDefault="00BE2FE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1</w:t>
            </w:r>
          </w:p>
        </w:tc>
        <w:tc>
          <w:tcPr>
            <w:tcW w:w="1344" w:type="dxa"/>
          </w:tcPr>
          <w:p w14:paraId="4ED9DE49" w14:textId="77777777" w:rsidR="00BE2FE7" w:rsidRPr="00220520" w:rsidRDefault="00BE2FE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225" w:type="dxa"/>
          </w:tcPr>
          <w:p w14:paraId="17316C8A" w14:textId="77777777" w:rsidR="00BE2FE7" w:rsidRPr="00220520" w:rsidRDefault="00BE2FE7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096" w:type="dxa"/>
          </w:tcPr>
          <w:p w14:paraId="5E1DB1B0" w14:textId="77777777" w:rsidR="00BE2FE7" w:rsidRPr="00220520" w:rsidRDefault="00BE2FE7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BE2FE7" w:rsidRPr="00220520" w14:paraId="3DB5CF98" w14:textId="77777777" w:rsidTr="00F75582">
        <w:trPr>
          <w:jc w:val="center"/>
        </w:trPr>
        <w:tc>
          <w:tcPr>
            <w:tcW w:w="2127" w:type="dxa"/>
            <w:vMerge/>
          </w:tcPr>
          <w:p w14:paraId="2D8C530F" w14:textId="77777777" w:rsidR="00BE2FE7" w:rsidRPr="00220520" w:rsidRDefault="00BE2FE7" w:rsidP="008C4A38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4" w:type="dxa"/>
          </w:tcPr>
          <w:p w14:paraId="7B5B25FC" w14:textId="77777777" w:rsidR="00BE2FE7" w:rsidRPr="00220520" w:rsidRDefault="00BE2FE7" w:rsidP="008C4A3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97" w:type="dxa"/>
          </w:tcPr>
          <w:p w14:paraId="72CD35F2" w14:textId="77777777" w:rsidR="00BE2FE7" w:rsidRPr="00220520" w:rsidRDefault="00BE2FE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344" w:type="dxa"/>
          </w:tcPr>
          <w:p w14:paraId="459B796D" w14:textId="77777777" w:rsidR="00BE2FE7" w:rsidRPr="00220520" w:rsidRDefault="00BE2FE7" w:rsidP="004344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2225" w:type="dxa"/>
          </w:tcPr>
          <w:p w14:paraId="788E35D1" w14:textId="11A8DE13" w:rsidR="00BE2FE7" w:rsidRPr="00220520" w:rsidRDefault="000C4015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1 (4.54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)</w:t>
            </w:r>
          </w:p>
        </w:tc>
        <w:tc>
          <w:tcPr>
            <w:tcW w:w="2096" w:type="dxa"/>
          </w:tcPr>
          <w:p w14:paraId="02B3905C" w14:textId="3F2728FE" w:rsidR="00BE2FE7" w:rsidRPr="00220520" w:rsidRDefault="007A6532" w:rsidP="008C4A38">
            <w:pPr>
              <w:spacing w:before="60" w:after="6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4 (4.41</w:t>
            </w:r>
            <w:r w:rsidR="0051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)</w:t>
            </w:r>
          </w:p>
        </w:tc>
      </w:tr>
    </w:tbl>
    <w:p w14:paraId="368D03AB" w14:textId="76182AFC" w:rsidR="00C71A72" w:rsidRDefault="00C71A72" w:rsidP="001A4ABF">
      <w:pPr>
        <w:spacing w:before="120" w:after="120" w:line="360" w:lineRule="auto"/>
        <w:ind w:right="-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R = hazard ratio; CI = confidence interval; BCG = </w:t>
      </w:r>
      <w:r w:rsidRPr="00560444">
        <w:rPr>
          <w:rFonts w:ascii="Times New Roman" w:hAnsi="Times New Roman" w:cs="Times New Roman"/>
          <w:sz w:val="24"/>
          <w:szCs w:val="24"/>
          <w:lang w:val="en-US"/>
        </w:rPr>
        <w:t>Bacillus Calmette–Guérin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HC = household contact</w:t>
      </w:r>
    </w:p>
    <w:p w14:paraId="18360813" w14:textId="6BE0848F" w:rsidR="00D3382E" w:rsidRPr="00D3382E" w:rsidRDefault="00D3382E" w:rsidP="001A4ABF">
      <w:pPr>
        <w:spacing w:before="120" w:after="120" w:line="360" w:lineRule="auto"/>
        <w:ind w:right="-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382E">
        <w:rPr>
          <w:rFonts w:ascii="Times New Roman" w:hAnsi="Times New Roman" w:cs="Times New Roman"/>
          <w:sz w:val="24"/>
          <w:szCs w:val="24"/>
          <w:lang w:val="en-US"/>
        </w:rPr>
        <w:t xml:space="preserve">Risk factors </w:t>
      </w:r>
      <w:r w:rsidRPr="00D3382E">
        <w:rPr>
          <w:rFonts w:ascii="Times New Roman" w:eastAsia="Calibri" w:hAnsi="Times New Roman" w:cs="Times New Roman"/>
          <w:sz w:val="24"/>
          <w:szCs w:val="24"/>
          <w:lang w:val="en-US"/>
        </w:rPr>
        <w:t>that</w:t>
      </w:r>
      <w:r w:rsidRPr="00D3382E">
        <w:rPr>
          <w:rFonts w:ascii="Times New Roman" w:hAnsi="Times New Roman" w:cs="Times New Roman"/>
          <w:sz w:val="24"/>
          <w:szCs w:val="24"/>
          <w:lang w:val="en-US"/>
        </w:rPr>
        <w:t xml:space="preserve"> met a low evidential threshold (p≤0.1) for possible associations with leprosy status and COVID-19 and </w:t>
      </w:r>
      <w:r w:rsidRPr="00D3382E">
        <w:rPr>
          <w:rFonts w:ascii="Times New Roman" w:eastAsia="Calibri" w:hAnsi="Times New Roman" w:cs="Times New Roman"/>
          <w:sz w:val="24"/>
          <w:szCs w:val="24"/>
          <w:lang w:val="en-US"/>
        </w:rPr>
        <w:t>that</w:t>
      </w:r>
      <w:r w:rsidRPr="00D3382E">
        <w:rPr>
          <w:rFonts w:ascii="Times New Roman" w:hAnsi="Times New Roman" w:cs="Times New Roman"/>
          <w:sz w:val="24"/>
          <w:szCs w:val="24"/>
          <w:lang w:val="en-US"/>
        </w:rPr>
        <w:t xml:space="preserve"> were not deemed to be on a causal pathway were carried forward to a ‘partially adjusted’ multivariable model. A ‘fully adjusted’ multivariable model </w:t>
      </w:r>
      <w:r w:rsidRPr="00D3382E">
        <w:rPr>
          <w:rFonts w:ascii="Times New Roman" w:eastAsia="Calibri" w:hAnsi="Times New Roman" w:cs="Times New Roman"/>
          <w:sz w:val="24"/>
          <w:szCs w:val="24"/>
          <w:lang w:val="en-US"/>
        </w:rPr>
        <w:t>that</w:t>
      </w:r>
      <w:r w:rsidRPr="00D3382E">
        <w:rPr>
          <w:rFonts w:ascii="Times New Roman" w:hAnsi="Times New Roman" w:cs="Times New Roman"/>
          <w:sz w:val="24"/>
          <w:szCs w:val="24"/>
          <w:lang w:val="en-US"/>
        </w:rPr>
        <w:t xml:space="preserve"> included all the measured risk factors was fitted in a sensitivity analysis to assess the extent of residual confounding.</w:t>
      </w:r>
    </w:p>
    <w:p w14:paraId="02E9E094" w14:textId="6F94B267" w:rsidR="0007521E" w:rsidRPr="00220520" w:rsidRDefault="0007521E" w:rsidP="001A4ABF">
      <w:pPr>
        <w:spacing w:before="120" w:after="120" w:line="360" w:lineRule="auto"/>
        <w:ind w:right="-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0520">
        <w:rPr>
          <w:rFonts w:ascii="Times New Roman" w:hAnsi="Times New Roman" w:cs="Times New Roman"/>
          <w:sz w:val="24"/>
          <w:szCs w:val="24"/>
          <w:lang w:val="en-GB"/>
        </w:rPr>
        <w:t xml:space="preserve">† Adjusted for age group, hypertension, diabetes, drug abuse, previous </w:t>
      </w:r>
      <w:r w:rsidR="00D6075C">
        <w:rPr>
          <w:rFonts w:ascii="Times New Roman" w:hAnsi="Times New Roman" w:cs="Times New Roman"/>
          <w:sz w:val="24"/>
          <w:szCs w:val="24"/>
          <w:lang w:val="en-GB"/>
        </w:rPr>
        <w:t>leprosy</w:t>
      </w:r>
      <w:r w:rsidRPr="00220520">
        <w:rPr>
          <w:rFonts w:ascii="Times New Roman" w:hAnsi="Times New Roman" w:cs="Times New Roman"/>
          <w:sz w:val="24"/>
          <w:szCs w:val="24"/>
          <w:lang w:val="en-GB"/>
        </w:rPr>
        <w:t xml:space="preserve">, BCG doses, COVID-19 </w:t>
      </w:r>
      <w:r w:rsidR="00B25753">
        <w:rPr>
          <w:rFonts w:ascii="Times New Roman" w:hAnsi="Times New Roman" w:cs="Times New Roman"/>
          <w:sz w:val="24"/>
          <w:szCs w:val="24"/>
          <w:lang w:val="en-GB"/>
        </w:rPr>
        <w:t>household contact</w:t>
      </w:r>
      <w:r w:rsidRPr="00220520">
        <w:rPr>
          <w:rFonts w:ascii="Times New Roman" w:hAnsi="Times New Roman" w:cs="Times New Roman"/>
          <w:sz w:val="24"/>
          <w:szCs w:val="24"/>
          <w:lang w:val="en-GB"/>
        </w:rPr>
        <w:t xml:space="preserve"> (Likelihood ratio test p-value for interaction = 0.</w:t>
      </w:r>
      <w:r w:rsidR="00041735" w:rsidRPr="00220520">
        <w:rPr>
          <w:rFonts w:ascii="Times New Roman" w:hAnsi="Times New Roman" w:cs="Times New Roman"/>
          <w:sz w:val="24"/>
          <w:szCs w:val="24"/>
          <w:lang w:val="en-GB"/>
        </w:rPr>
        <w:t>13</w:t>
      </w:r>
      <w:r w:rsidRPr="0022052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1593686" w14:textId="459D9340" w:rsidR="0007521E" w:rsidRPr="00220520" w:rsidRDefault="0007521E" w:rsidP="001A4ABF">
      <w:pPr>
        <w:spacing w:before="120" w:after="120" w:line="360" w:lineRule="auto"/>
        <w:ind w:right="-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052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‡ Adjusted for age group, sex, obesity, hypertension, diabetes, smoking, alcohol abuse, drug abuse, </w:t>
      </w:r>
      <w:r w:rsidR="00182066">
        <w:rPr>
          <w:rFonts w:ascii="Times New Roman" w:hAnsi="Times New Roman" w:cs="Times New Roman"/>
          <w:sz w:val="24"/>
          <w:szCs w:val="24"/>
          <w:lang w:val="en-GB"/>
        </w:rPr>
        <w:t>personal protection</w:t>
      </w:r>
      <w:r w:rsidRPr="00220520">
        <w:rPr>
          <w:rFonts w:ascii="Times New Roman" w:hAnsi="Times New Roman" w:cs="Times New Roman"/>
          <w:sz w:val="24"/>
          <w:szCs w:val="24"/>
          <w:lang w:val="en-GB"/>
        </w:rPr>
        <w:t xml:space="preserve">, social distancing, previous HD, BCG doses, COVID-19 </w:t>
      </w:r>
      <w:r w:rsidR="00B25753">
        <w:rPr>
          <w:rFonts w:ascii="Times New Roman" w:hAnsi="Times New Roman" w:cs="Times New Roman"/>
          <w:sz w:val="24"/>
          <w:szCs w:val="24"/>
          <w:lang w:val="en-GB"/>
        </w:rPr>
        <w:t>household contact</w:t>
      </w:r>
      <w:r w:rsidRPr="00220520">
        <w:rPr>
          <w:rFonts w:ascii="Times New Roman" w:hAnsi="Times New Roman" w:cs="Times New Roman"/>
          <w:sz w:val="24"/>
          <w:szCs w:val="24"/>
          <w:lang w:val="en-GB"/>
        </w:rPr>
        <w:t xml:space="preserve"> (Likelihood ratio test p-value for interaction = 0.</w:t>
      </w:r>
      <w:r w:rsidR="00041735" w:rsidRPr="00220520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Pr="0022052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94CEBFF" w14:textId="77777777" w:rsidR="00BE1D10" w:rsidRPr="00220520" w:rsidRDefault="00BE1D10" w:rsidP="008C4A38">
      <w:pPr>
        <w:spacing w:before="120" w:after="120" w:line="360" w:lineRule="auto"/>
        <w:ind w:left="567" w:right="775"/>
        <w:rPr>
          <w:rFonts w:ascii="Times New Roman" w:hAnsi="Times New Roman" w:cs="Times New Roman"/>
          <w:sz w:val="24"/>
          <w:szCs w:val="24"/>
          <w:lang w:val="en-GB"/>
        </w:rPr>
        <w:sectPr w:rsidR="00BE1D10" w:rsidRPr="00220520" w:rsidSect="004A6A1E">
          <w:pgSz w:w="11906" w:h="16838"/>
          <w:pgMar w:top="1440" w:right="851" w:bottom="1440" w:left="1440" w:header="709" w:footer="709" w:gutter="0"/>
          <w:cols w:space="708"/>
          <w:docGrid w:linePitch="360"/>
        </w:sectPr>
      </w:pPr>
    </w:p>
    <w:p w14:paraId="368DABB1" w14:textId="6D8603CE" w:rsidR="0007521E" w:rsidRPr="00220520" w:rsidRDefault="0007521E" w:rsidP="008C4A38">
      <w:pPr>
        <w:spacing w:before="120" w:after="120" w:line="360" w:lineRule="auto"/>
        <w:ind w:left="567" w:right="775"/>
        <w:rPr>
          <w:rFonts w:ascii="Times New Roman" w:hAnsi="Times New Roman" w:cs="Times New Roman"/>
          <w:sz w:val="24"/>
          <w:szCs w:val="24"/>
          <w:lang w:val="en-GB"/>
        </w:rPr>
      </w:pPr>
    </w:p>
    <w:p w14:paraId="760C4A01" w14:textId="05E64296" w:rsidR="00185EED" w:rsidRPr="00452D6F" w:rsidRDefault="00B3258D" w:rsidP="008C4A3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2D6F">
        <w:rPr>
          <w:rFonts w:ascii="Times New Roman" w:hAnsi="Times New Roman" w:cs="Times New Roman"/>
          <w:b/>
          <w:bCs/>
          <w:sz w:val="24"/>
          <w:szCs w:val="24"/>
          <w:lang w:val="en-US"/>
        </w:rPr>
        <w:t>Alternative outcomes</w:t>
      </w:r>
    </w:p>
    <w:p w14:paraId="12B86A6F" w14:textId="0BE7094C" w:rsidR="005D44FE" w:rsidRPr="00220520" w:rsidRDefault="005D44FE" w:rsidP="008C4A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0520">
        <w:rPr>
          <w:rFonts w:ascii="Times New Roman" w:hAnsi="Times New Roman" w:cs="Times New Roman"/>
          <w:sz w:val="24"/>
          <w:szCs w:val="24"/>
          <w:lang w:val="en-US"/>
        </w:rPr>
        <w:t xml:space="preserve">The influence of possible risk factors </w:t>
      </w:r>
      <w:r w:rsidRPr="00220520">
        <w:rPr>
          <w:rFonts w:ascii="Times New Roman" w:eastAsia="Calibri" w:hAnsi="Times New Roman" w:cs="Times New Roman"/>
          <w:sz w:val="24"/>
          <w:szCs w:val="24"/>
          <w:lang w:val="en-US"/>
        </w:rPr>
        <w:t>on</w:t>
      </w:r>
      <w:r w:rsidRPr="00220520">
        <w:rPr>
          <w:rFonts w:ascii="Times New Roman" w:hAnsi="Times New Roman" w:cs="Times New Roman"/>
          <w:sz w:val="24"/>
          <w:szCs w:val="24"/>
          <w:lang w:val="en-US"/>
        </w:rPr>
        <w:t xml:space="preserve"> the occurrence of severe outcomes related to COVID-19. Data evaluated in only patients </w:t>
      </w:r>
      <w:r w:rsidRPr="00220520">
        <w:rPr>
          <w:rFonts w:ascii="Times New Roman" w:eastAsia="Calibri" w:hAnsi="Times New Roman" w:cs="Times New Roman"/>
          <w:sz w:val="24"/>
          <w:szCs w:val="24"/>
          <w:lang w:val="en-US"/>
        </w:rPr>
        <w:t>who</w:t>
      </w:r>
      <w:r w:rsidRPr="00220520">
        <w:rPr>
          <w:rFonts w:ascii="Times New Roman" w:hAnsi="Times New Roman" w:cs="Times New Roman"/>
          <w:sz w:val="24"/>
          <w:szCs w:val="24"/>
          <w:lang w:val="en-US"/>
        </w:rPr>
        <w:t xml:space="preserve"> developed COVID-19</w:t>
      </w:r>
      <w:r w:rsidR="008C4A38">
        <w:rPr>
          <w:rFonts w:ascii="Times New Roman" w:hAnsi="Times New Roman" w:cs="Times New Roman"/>
          <w:sz w:val="24"/>
          <w:szCs w:val="24"/>
          <w:lang w:val="en-US"/>
        </w:rPr>
        <w:t xml:space="preserve">(N = </w:t>
      </w:r>
      <w:r w:rsidR="00996188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="008C4A3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acomgrade"/>
        <w:tblW w:w="12132" w:type="dxa"/>
        <w:jc w:val="center"/>
        <w:tblLook w:val="04A0" w:firstRow="1" w:lastRow="0" w:firstColumn="1" w:lastColumn="0" w:noHBand="0" w:noVBand="1"/>
      </w:tblPr>
      <w:tblGrid>
        <w:gridCol w:w="4226"/>
        <w:gridCol w:w="2260"/>
        <w:gridCol w:w="2400"/>
        <w:gridCol w:w="1411"/>
        <w:gridCol w:w="1835"/>
      </w:tblGrid>
      <w:tr w:rsidR="00622C9F" w:rsidRPr="00220520" w14:paraId="3C677092" w14:textId="5F39BBFC" w:rsidTr="00622C9F">
        <w:trPr>
          <w:jc w:val="center"/>
        </w:trPr>
        <w:tc>
          <w:tcPr>
            <w:tcW w:w="4226" w:type="dxa"/>
            <w:tcBorders>
              <w:left w:val="nil"/>
              <w:bottom w:val="single" w:sz="4" w:space="0" w:color="auto"/>
              <w:right w:val="nil"/>
            </w:tcBorders>
          </w:tcPr>
          <w:p w14:paraId="47D7DDF2" w14:textId="77777777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</w:tcPr>
          <w:p w14:paraId="3F6A5A8A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2040DD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MILD OUTCOME</w:t>
            </w:r>
          </w:p>
        </w:tc>
        <w:tc>
          <w:tcPr>
            <w:tcW w:w="2400" w:type="dxa"/>
            <w:tcBorders>
              <w:left w:val="nil"/>
              <w:bottom w:val="single" w:sz="4" w:space="0" w:color="auto"/>
              <w:right w:val="nil"/>
            </w:tcBorders>
          </w:tcPr>
          <w:p w14:paraId="66654B3B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03F478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SEVERE OUTCOME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4DC677DC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F10BB6" w14:textId="524BE3D9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C607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</w:tcPr>
          <w:p w14:paraId="275B2853" w14:textId="0EA92756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risk</w:t>
            </w:r>
          </w:p>
          <w:p w14:paraId="6F26BE82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</w:tr>
      <w:tr w:rsidR="00622C9F" w:rsidRPr="00220520" w14:paraId="150D923F" w14:textId="3E723BA7" w:rsidTr="00622C9F">
        <w:trPr>
          <w:jc w:val="center"/>
        </w:trPr>
        <w:tc>
          <w:tcPr>
            <w:tcW w:w="4226" w:type="dxa"/>
            <w:tcBorders>
              <w:left w:val="nil"/>
              <w:bottom w:val="nil"/>
              <w:right w:val="nil"/>
            </w:tcBorders>
          </w:tcPr>
          <w:p w14:paraId="675667E1" w14:textId="77777777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14:paraId="78DC1094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</w:tcPr>
          <w:p w14:paraId="2D7508E9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7DE391F5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14:paraId="1E635081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14:paraId="631418F0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44-2.49)</w:t>
            </w:r>
          </w:p>
        </w:tc>
      </w:tr>
      <w:tr w:rsidR="00622C9F" w:rsidRPr="00220520" w14:paraId="21166CEE" w14:textId="5B78A7C1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4B0334F" w14:textId="092BECF5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6AD2EEC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9(54;72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CEDE9AE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9(56.25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E2A78CD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E6919F9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C9F" w:rsidRPr="00220520" w14:paraId="3FE474E1" w14:textId="4831D075" w:rsidTr="00622C9F">
        <w:trPr>
          <w:trHeight w:val="215"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45DA985" w14:textId="3E772042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83D42F6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4(45.28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13EA3B7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7(43.75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B1BA735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EEA5C51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C9F" w:rsidRPr="00220520" w14:paraId="693352D8" w14:textId="3A6C8E0C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A64B355" w14:textId="1967600E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4408451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39.91(15.7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A20F95B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52.00(10.6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E0B0168" w14:textId="11AC8928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C607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741DB9B" w14:textId="1B66391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Pr="002205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‡</w:t>
            </w:r>
          </w:p>
          <w:p w14:paraId="6492A791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1.04-8.15)</w:t>
            </w:r>
          </w:p>
        </w:tc>
      </w:tr>
      <w:tr w:rsidR="00622C9F" w:rsidRPr="00220520" w14:paraId="5E2B3CC3" w14:textId="77501ACE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0FE1B42" w14:textId="7322F5CE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Lepros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F68974E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5(47.17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A816D91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8(50.00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2553289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98089F5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14:paraId="53397430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 xml:space="preserve"> (0.46-2.57)</w:t>
            </w:r>
          </w:p>
        </w:tc>
      </w:tr>
      <w:tr w:rsidR="00622C9F" w:rsidRPr="00220520" w14:paraId="30978D64" w14:textId="3ACEFA77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BC6F130" w14:textId="45D198A3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Clofazimine u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A1F8AF0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7(50.9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722047D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8(50.00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F12E715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337E8E5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22EE71FC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41-2.29)</w:t>
            </w:r>
          </w:p>
        </w:tc>
      </w:tr>
      <w:tr w:rsidR="00622C9F" w:rsidRPr="00220520" w14:paraId="37C34B49" w14:textId="6CDC9F88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117FBB0" w14:textId="4C25BC81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Dapsone u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01F57EB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6(30.19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D7CA910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3(18.75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26EAAB9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A9841DD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14:paraId="7E23A023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19-1.89)</w:t>
            </w:r>
          </w:p>
        </w:tc>
      </w:tr>
      <w:tr w:rsidR="00622C9F" w:rsidRPr="00220520" w14:paraId="78CB41FB" w14:textId="7228976B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5A2C1100" w14:textId="11806B92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Rifampicin u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79512E6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6(49.06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D0302F4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8(50.00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7953F14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3A1C673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4046D7A2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44-2.43)</w:t>
            </w:r>
          </w:p>
        </w:tc>
      </w:tr>
      <w:tr w:rsidR="00622C9F" w:rsidRPr="00220520" w14:paraId="5D78F547" w14:textId="46FCB7BB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28AF3C1C" w14:textId="7CFE0C21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es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5A1D6CF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6(11.32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CBABED6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3(18.75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337BFFA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CCCC86A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  <w:p w14:paraId="1731683F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55-4.36)</w:t>
            </w:r>
          </w:p>
        </w:tc>
      </w:tr>
      <w:tr w:rsidR="00622C9F" w:rsidRPr="00220520" w14:paraId="50E1F616" w14:textId="08D15932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04668E12" w14:textId="10F1B183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D6503E1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4(26.42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752C98B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5(31.25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E0ACE9D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FA50CD7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14:paraId="19EA699A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48-2.99)</w:t>
            </w:r>
          </w:p>
        </w:tc>
      </w:tr>
      <w:tr w:rsidR="00622C9F" w:rsidRPr="00220520" w14:paraId="0CC681A5" w14:textId="16D9C1A7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07AA8C3A" w14:textId="0FC9582D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4D24591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7(13.21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1C3A3DF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5(31.25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9724D78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112DBEC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  <w:p w14:paraId="0B8BC9B9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92-5.07)</w:t>
            </w:r>
          </w:p>
        </w:tc>
      </w:tr>
      <w:tr w:rsidR="00622C9F" w:rsidRPr="00220520" w14:paraId="75D76261" w14:textId="634CAE16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6685CB3" w14:textId="2397B225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CB91CFC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8(15.09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499E735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(12.50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F47B92A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D976316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14:paraId="13C1333D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22-3.16)</w:t>
            </w:r>
          </w:p>
        </w:tc>
      </w:tr>
      <w:tr w:rsidR="00622C9F" w:rsidRPr="00220520" w14:paraId="105F0403" w14:textId="3F22FC9B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2E61E6B" w14:textId="628A5E87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129E064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9(16.98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E9216EC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(12.50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5863739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901573A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437C3DE3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19-2.86)</w:t>
            </w:r>
          </w:p>
        </w:tc>
      </w:tr>
      <w:tr w:rsidR="00622C9F" w:rsidRPr="00220520" w14:paraId="46C0785B" w14:textId="2726766D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282992B3" w14:textId="4A460450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Corticosteroids u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DEDABED" w14:textId="77777777" w:rsidR="00622C9F" w:rsidRPr="00220520" w:rsidRDefault="00622C9F" w:rsidP="008C4A38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1(39.62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1E98735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0(62.50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6F4A323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2238056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  <w:p w14:paraId="46FF2F25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84-4.99)</w:t>
            </w:r>
          </w:p>
        </w:tc>
      </w:tr>
      <w:tr w:rsidR="00622C9F" w:rsidRPr="00220520" w14:paraId="03E7F03D" w14:textId="604ABA0D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0D613B2" w14:textId="098CCBDD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Thalidomide u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FBE8F4D" w14:textId="77777777" w:rsidR="00622C9F" w:rsidRPr="00220520" w:rsidRDefault="00622C9F" w:rsidP="008C4A38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8(15.09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C8C2536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3(18.75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77C50D9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7367292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14:paraId="4ED6076E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41-3.57)</w:t>
            </w:r>
          </w:p>
        </w:tc>
      </w:tr>
      <w:tr w:rsidR="00622C9F" w:rsidRPr="00220520" w14:paraId="6312DEC0" w14:textId="32F84375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3F80F80" w14:textId="01F0079B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Pentoxifylline u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E779C50" w14:textId="77777777" w:rsidR="00622C9F" w:rsidRPr="00220520" w:rsidRDefault="00622C9F" w:rsidP="008C4A38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4(7.54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DB45174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(6.25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9A57EF2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D03DF68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289E7C4A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14-5.20)</w:t>
            </w:r>
          </w:p>
        </w:tc>
      </w:tr>
      <w:tr w:rsidR="00622C9F" w:rsidRPr="00220520" w14:paraId="501FEB64" w14:textId="4770D51F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5F84A9B" w14:textId="1A194B66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VID-19 </w:t>
            </w:r>
            <w:r w:rsidR="007B4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H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1531ADE" w14:textId="77777777" w:rsidR="00622C9F" w:rsidRPr="00220520" w:rsidRDefault="00622C9F" w:rsidP="008C4A38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30(56.60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C3A621B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1(68.75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6D28D24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67D4950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14:paraId="2F72547C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59-3.85)</w:t>
            </w:r>
          </w:p>
        </w:tc>
      </w:tr>
      <w:tr w:rsidR="00622C9F" w:rsidRPr="00220520" w14:paraId="49847216" w14:textId="696C6595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3964D11" w14:textId="44DCDD0B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Social distancing complianc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8177B09" w14:textId="77777777" w:rsidR="00622C9F" w:rsidRPr="00220520" w:rsidRDefault="00622C9F" w:rsidP="008C4A38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41(76.36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7D7FDD4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6(100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431ADFE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0ECCC67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  <w:p w14:paraId="776A712B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(0.47-115.50)</w:t>
            </w:r>
          </w:p>
        </w:tc>
      </w:tr>
      <w:tr w:rsidR="00622C9F" w:rsidRPr="00220520" w14:paraId="78AA70DF" w14:textId="28A43E27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9198C62" w14:textId="3416A36F" w:rsidR="00622C9F" w:rsidRPr="00220520" w:rsidRDefault="007B46FA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  <w:r w:rsidR="00622C9F" w:rsidRPr="00220520">
              <w:rPr>
                <w:rFonts w:ascii="Times New Roman" w:hAnsi="Times New Roman" w:cs="Times New Roman"/>
                <w:sz w:val="24"/>
                <w:szCs w:val="24"/>
              </w:rPr>
              <w:t xml:space="preserve"> dos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42B75FF" w14:textId="77777777" w:rsidR="00622C9F" w:rsidRPr="00220520" w:rsidRDefault="00622C9F" w:rsidP="008C4A38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25AB524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CE4096F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34ABBC4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1512433E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9-1.50)</w:t>
            </w:r>
          </w:p>
        </w:tc>
      </w:tr>
      <w:tr w:rsidR="00622C9F" w:rsidRPr="00220520" w14:paraId="467B1139" w14:textId="26B9AAD4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DB90290" w14:textId="77777777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DA42959" w14:textId="77777777" w:rsidR="00622C9F" w:rsidRPr="00220520" w:rsidRDefault="00622C9F" w:rsidP="008C4A38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2(22.64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DD32FC6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6(37.50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9DC7CE5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AB03F59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C9F" w:rsidRPr="00220520" w14:paraId="18A05AE7" w14:textId="6F308740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A509404" w14:textId="77777777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04B5545" w14:textId="77777777" w:rsidR="00622C9F" w:rsidRPr="00220520" w:rsidRDefault="00622C9F" w:rsidP="008C4A38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4(45.28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512D643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8(50.00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EB2A9E6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72CB173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C9F" w:rsidRPr="00220520" w14:paraId="0259B9C5" w14:textId="5993BA91" w:rsidTr="00622C9F">
        <w:trPr>
          <w:jc w:val="center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C0664" w14:textId="77777777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E0630" w14:textId="77777777" w:rsidR="00622C9F" w:rsidRPr="00220520" w:rsidRDefault="00622C9F" w:rsidP="008C4A38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7(32.08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053CC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2(12.50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BBCB0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25DE9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C9F" w:rsidRPr="00220520" w14:paraId="252AE8DA" w14:textId="0EB49825" w:rsidTr="00622C9F">
        <w:trPr>
          <w:jc w:val="center"/>
        </w:trPr>
        <w:tc>
          <w:tcPr>
            <w:tcW w:w="4226" w:type="dxa"/>
            <w:tcBorders>
              <w:top w:val="single" w:sz="4" w:space="0" w:color="auto"/>
              <w:left w:val="nil"/>
              <w:right w:val="nil"/>
            </w:tcBorders>
          </w:tcPr>
          <w:p w14:paraId="47387370" w14:textId="77777777" w:rsidR="00622C9F" w:rsidRPr="00220520" w:rsidRDefault="00622C9F" w:rsidP="008C4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right w:val="nil"/>
            </w:tcBorders>
          </w:tcPr>
          <w:p w14:paraId="5BB1645C" w14:textId="77777777" w:rsidR="00622C9F" w:rsidRPr="00220520" w:rsidRDefault="00622C9F" w:rsidP="008C4A38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right w:val="nil"/>
            </w:tcBorders>
          </w:tcPr>
          <w:p w14:paraId="3F63F1A4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right w:val="nil"/>
            </w:tcBorders>
          </w:tcPr>
          <w:p w14:paraId="783A00B5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right w:val="nil"/>
            </w:tcBorders>
          </w:tcPr>
          <w:p w14:paraId="643A21AD" w14:textId="77777777" w:rsidR="00622C9F" w:rsidRPr="00220520" w:rsidRDefault="00622C9F" w:rsidP="008C4A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959D36" w14:textId="5A938CBF" w:rsidR="0052556F" w:rsidRDefault="007B46FA" w:rsidP="0052556F">
      <w:pPr>
        <w:spacing w:before="120" w:after="120" w:line="360" w:lineRule="auto"/>
        <w:ind w:right="-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7CCE">
        <w:rPr>
          <w:rFonts w:ascii="Times New Roman" w:hAnsi="Times New Roman" w:cs="Times New Roman"/>
          <w:sz w:val="24"/>
          <w:szCs w:val="24"/>
          <w:lang w:val="en-US"/>
        </w:rPr>
        <w:t>Table shows frequency (%) or mean (standard deviatio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2556F">
        <w:rPr>
          <w:rFonts w:ascii="Times New Roman" w:hAnsi="Times New Roman" w:cs="Times New Roman"/>
          <w:sz w:val="24"/>
          <w:szCs w:val="24"/>
          <w:lang w:val="en-GB"/>
        </w:rPr>
        <w:t xml:space="preserve">CI = confidence interval; BCG = </w:t>
      </w:r>
      <w:r w:rsidR="0052556F" w:rsidRPr="00560444">
        <w:rPr>
          <w:rFonts w:ascii="Times New Roman" w:hAnsi="Times New Roman" w:cs="Times New Roman"/>
          <w:sz w:val="24"/>
          <w:szCs w:val="24"/>
          <w:lang w:val="en-US"/>
        </w:rPr>
        <w:t>Bacillus Calmette–Guérin;</w:t>
      </w:r>
      <w:r w:rsidR="0052556F">
        <w:rPr>
          <w:rFonts w:ascii="Times New Roman" w:hAnsi="Times New Roman" w:cs="Times New Roman"/>
          <w:sz w:val="24"/>
          <w:szCs w:val="24"/>
          <w:lang w:val="en-GB"/>
        </w:rPr>
        <w:t xml:space="preserve"> HHC = household contact</w:t>
      </w:r>
    </w:p>
    <w:p w14:paraId="6A71DA5D" w14:textId="64706DB8" w:rsidR="00C6074C" w:rsidRPr="00E342FA" w:rsidRDefault="00C6074C" w:rsidP="008C4A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0520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="005C6729" w:rsidRPr="005C6729">
        <w:rPr>
          <w:rFonts w:ascii="Times New Roman" w:hAnsi="Times New Roman" w:cs="Times New Roman"/>
          <w:sz w:val="24"/>
          <w:szCs w:val="24"/>
          <w:lang w:val="en-US"/>
        </w:rPr>
        <w:t>Chi-squared test for categorical variables (or Fisher’s exact test if frequency ≤ 5)</w:t>
      </w:r>
      <w:r w:rsidR="00E342F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342FA" w:rsidRPr="00E342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2FA" w:rsidRPr="006A47FD">
        <w:rPr>
          <w:rFonts w:ascii="Times New Roman" w:hAnsi="Times New Roman" w:cs="Times New Roman"/>
          <w:sz w:val="24"/>
          <w:szCs w:val="24"/>
          <w:lang w:val="en-US"/>
        </w:rPr>
        <w:t>Student's t-test</w:t>
      </w:r>
      <w:r w:rsidR="00E342F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E342FA" w:rsidRPr="00E8191B">
        <w:rPr>
          <w:rFonts w:ascii="Times New Roman" w:hAnsi="Times New Roman" w:cs="Times New Roman"/>
          <w:sz w:val="24"/>
          <w:szCs w:val="24"/>
          <w:lang w:val="en-US"/>
        </w:rPr>
        <w:t>Mann–Whitney U test</w:t>
      </w:r>
      <w:r w:rsidR="00E342FA">
        <w:rPr>
          <w:rFonts w:ascii="Times New Roman" w:hAnsi="Times New Roman" w:cs="Times New Roman"/>
          <w:sz w:val="24"/>
          <w:szCs w:val="24"/>
          <w:lang w:val="en-US"/>
        </w:rPr>
        <w:t xml:space="preserve"> for numerical variables</w:t>
      </w:r>
    </w:p>
    <w:p w14:paraId="2F9E4BD5" w14:textId="268A9CEF" w:rsidR="005D44FE" w:rsidRPr="00220520" w:rsidRDefault="00C6074C" w:rsidP="008C4A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5D44FE" w:rsidRPr="00220520" w:rsidSect="007A3FE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20520">
        <w:rPr>
          <w:rFonts w:ascii="Times New Roman" w:hAnsi="Times New Roman" w:cs="Times New Roman"/>
          <w:sz w:val="24"/>
          <w:szCs w:val="24"/>
          <w:lang w:val="en-GB"/>
        </w:rPr>
        <w:t>‡</w:t>
      </w:r>
      <w:r w:rsidR="005D44FE" w:rsidRPr="00220520">
        <w:rPr>
          <w:rFonts w:ascii="Times New Roman" w:eastAsia="Calibri" w:hAnsi="Times New Roman" w:cs="Times New Roman"/>
          <w:sz w:val="24"/>
          <w:szCs w:val="24"/>
          <w:lang w:val="en-US"/>
        </w:rPr>
        <w:t>Comparison</w:t>
      </w:r>
      <w:r w:rsidR="005D44FE" w:rsidRPr="00220520">
        <w:rPr>
          <w:rFonts w:ascii="Times New Roman" w:hAnsi="Times New Roman" w:cs="Times New Roman"/>
          <w:sz w:val="24"/>
          <w:szCs w:val="24"/>
          <w:lang w:val="en-US"/>
        </w:rPr>
        <w:t xml:space="preserve"> between</w:t>
      </w:r>
      <w:r w:rsidR="005D44FE" w:rsidRPr="0022052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tients</w:t>
      </w:r>
      <w:r w:rsidR="005D44FE" w:rsidRPr="00220520">
        <w:rPr>
          <w:rFonts w:ascii="Times New Roman" w:hAnsi="Times New Roman" w:cs="Times New Roman"/>
          <w:sz w:val="24"/>
          <w:szCs w:val="24"/>
          <w:lang w:val="en-US"/>
        </w:rPr>
        <w:t xml:space="preserve"> older and younger than 43 years</w:t>
      </w:r>
      <w:r w:rsidR="005D44FE" w:rsidRPr="0022052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D44FE" w:rsidRPr="00220520">
        <w:rPr>
          <w:rFonts w:ascii="Times New Roman" w:hAnsi="Times New Roman" w:cs="Times New Roman"/>
          <w:sz w:val="24"/>
          <w:szCs w:val="24"/>
          <w:lang w:val="en-US"/>
        </w:rPr>
        <w:t>(mean age). n = number of patients; CI = confidence interval</w:t>
      </w:r>
    </w:p>
    <w:p w14:paraId="69057DCF" w14:textId="0EDD5EC0" w:rsidR="005D44FE" w:rsidRPr="00220520" w:rsidRDefault="005D44FE" w:rsidP="008C4A3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052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Main outcome</w:t>
      </w:r>
    </w:p>
    <w:p w14:paraId="2C18D286" w14:textId="3023D83F" w:rsidR="003002FA" w:rsidRPr="00220520" w:rsidRDefault="00BA451D" w:rsidP="008C4A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adjusted</w:t>
      </w:r>
      <w:r w:rsidR="003002FA" w:rsidRPr="00220520">
        <w:rPr>
          <w:rFonts w:ascii="Times New Roman" w:hAnsi="Times New Roman" w:cs="Times New Roman"/>
          <w:sz w:val="24"/>
          <w:szCs w:val="24"/>
          <w:lang w:val="en-US"/>
        </w:rPr>
        <w:t xml:space="preserve"> analysis of possible risk factors for the occurrence of COVID-19</w:t>
      </w:r>
      <w:r w:rsidR="00166B7D">
        <w:rPr>
          <w:rFonts w:ascii="Times New Roman" w:hAnsi="Times New Roman" w:cs="Times New Roman"/>
          <w:sz w:val="24"/>
          <w:szCs w:val="24"/>
          <w:lang w:val="en-US"/>
        </w:rPr>
        <w:t>(N = 406)</w:t>
      </w:r>
    </w:p>
    <w:tbl>
      <w:tblPr>
        <w:tblStyle w:val="Tabelacomgrade"/>
        <w:tblW w:w="12333" w:type="dxa"/>
        <w:jc w:val="center"/>
        <w:tblLook w:val="04A0" w:firstRow="1" w:lastRow="0" w:firstColumn="1" w:lastColumn="0" w:noHBand="0" w:noVBand="1"/>
      </w:tblPr>
      <w:tblGrid>
        <w:gridCol w:w="3119"/>
        <w:gridCol w:w="1650"/>
        <w:gridCol w:w="1647"/>
        <w:gridCol w:w="1291"/>
        <w:gridCol w:w="1353"/>
        <w:gridCol w:w="1654"/>
        <w:gridCol w:w="1619"/>
      </w:tblGrid>
      <w:tr w:rsidR="00CC223D" w:rsidRPr="00220520" w14:paraId="66C68E05" w14:textId="423546BC" w:rsidTr="00D246A5">
        <w:trPr>
          <w:jc w:val="center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4F512BC8" w14:textId="77777777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233BCD6F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ABF209" w14:textId="4844E8BA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COVID-19 +</w:t>
            </w: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14:paraId="78096DF8" w14:textId="26FCBA7D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CCCCE4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COVID-19 -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</w:tcPr>
          <w:p w14:paraId="7AD2F013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511300" w14:textId="45D5FC2C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D246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0652917D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  <w:p w14:paraId="28A41B83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survival)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</w:tcPr>
          <w:p w14:paraId="3AC045C9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Relative risk</w:t>
            </w:r>
          </w:p>
          <w:p w14:paraId="7D41F7A6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</w:tcPr>
          <w:p w14:paraId="10E7781C" w14:textId="22C00BCC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</w:tr>
      <w:tr w:rsidR="00CC223D" w:rsidRPr="00220520" w14:paraId="1C185A80" w14:textId="09137309" w:rsidTr="00D246A5">
        <w:trPr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6A433340" w14:textId="77777777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</w:tcPr>
          <w:p w14:paraId="5357B938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</w:tcPr>
          <w:p w14:paraId="2F120B7F" w14:textId="7E3AF2DF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14:paraId="2C7F739E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30833091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33EAFF0C" w14:textId="6385E891" w:rsidR="00CC223D" w:rsidRPr="00D246A5" w:rsidRDefault="00D246A5" w:rsidP="00D246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59473711" w14:textId="6761FADA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</w:tcPr>
          <w:p w14:paraId="4A30CAD4" w14:textId="327235D9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C223D" w:rsidRPr="00220520" w14:paraId="3B5B1D18" w14:textId="60824E33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549360" w14:textId="48A2C971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AAFEB76" w14:textId="16A0F36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8(55.07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0A6B086" w14:textId="48D25478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67(49.55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120AD9B" w14:textId="2DB5E2EB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DB0CCC6" w14:textId="6477EDCB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2ACD459" w14:textId="440D9398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1FEE9BA" w14:textId="4DC59B0F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223D" w:rsidRPr="00220520" w14:paraId="034B38FB" w14:textId="1380323B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77F57E" w14:textId="1EB4A450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1B5130F" w14:textId="37A66300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1(44.9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211B019" w14:textId="2E89FBA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70(50.45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8357967" w14:textId="260A68DB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67F40CE" w14:textId="62BED321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13BD75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14:paraId="1AE5F741" w14:textId="743CEF76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54-1.2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4C79692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14:paraId="3813BDE7" w14:textId="5FA608C5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51-1.31)</w:t>
            </w:r>
          </w:p>
        </w:tc>
      </w:tr>
      <w:tr w:rsidR="00CC223D" w:rsidRPr="00220520" w14:paraId="3B908878" w14:textId="67B6647B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D5A9C8" w14:textId="3C82AC15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7944420" w14:textId="0530D3C4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42.71(15.4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ADF4B21" w14:textId="2000C348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8.09(16.6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D53BA3D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01C9AA3" w14:textId="11C92126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Pr="00D24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‡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4654F4E" w14:textId="3EAD5A19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D24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‡</w:t>
            </w:r>
          </w:p>
          <w:p w14:paraId="6DA05958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13-2.7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9D918BD" w14:textId="77777777" w:rsidR="00CC223D" w:rsidRPr="00D246A5" w:rsidRDefault="00BD2A93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  <w:p w14:paraId="5B39B433" w14:textId="2DC272F4" w:rsidR="00BD2A93" w:rsidRPr="00D246A5" w:rsidRDefault="00BD2A93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43CE4" w:rsidRPr="00D246A5">
              <w:rPr>
                <w:rFonts w:ascii="Times New Roman" w:hAnsi="Times New Roman" w:cs="Times New Roman"/>
                <w:sz w:val="24"/>
                <w:szCs w:val="24"/>
              </w:rPr>
              <w:t>0.99-1.03)</w:t>
            </w:r>
          </w:p>
        </w:tc>
      </w:tr>
      <w:tr w:rsidR="00CC223D" w:rsidRPr="00220520" w14:paraId="763FA87D" w14:textId="7D3AFA4A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D0350B" w14:textId="53033772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 xml:space="preserve">Leprosy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93250F0" w14:textId="3D38B4BC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3(47.8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88FAB7A" w14:textId="73F25739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80(23.74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9571022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C12C5DD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73D7D24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  <w:p w14:paraId="5CF676FD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56-3.6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3482297" w14:textId="77777777" w:rsidR="00CC223D" w:rsidRPr="00D246A5" w:rsidRDefault="00B23531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  <w:p w14:paraId="5AA0DAB3" w14:textId="6849ED97" w:rsidR="00B23531" w:rsidRPr="00D246A5" w:rsidRDefault="00B23531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3A17" w:rsidRPr="00D246A5">
              <w:rPr>
                <w:rFonts w:ascii="Times New Roman" w:hAnsi="Times New Roman" w:cs="Times New Roman"/>
                <w:sz w:val="24"/>
                <w:szCs w:val="24"/>
              </w:rPr>
              <w:t>1.62-4.16)</w:t>
            </w:r>
          </w:p>
        </w:tc>
      </w:tr>
      <w:tr w:rsidR="00CC223D" w:rsidRPr="00220520" w14:paraId="7BD48E55" w14:textId="6B973BFD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32FC8C9" w14:textId="41C14681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Clofazimine u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4E89974" w14:textId="437A626B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1(44.9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B3686C8" w14:textId="074462E6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76(22.55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0E76AA9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8F3B1A2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7F25E54" w14:textId="2DBC74ED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6C3905" w:rsidRPr="00D246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819AB7C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49-3.4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872FBD1" w14:textId="77777777" w:rsidR="00CC223D" w:rsidRPr="00D246A5" w:rsidRDefault="00F65FB4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  <w:p w14:paraId="23E53D17" w14:textId="2EBFA71E" w:rsidR="00F65FB4" w:rsidRPr="00D246A5" w:rsidRDefault="00F65FB4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53-</w:t>
            </w:r>
            <w:r w:rsidR="005600D7" w:rsidRPr="00D246A5">
              <w:rPr>
                <w:rFonts w:ascii="Times New Roman" w:hAnsi="Times New Roman" w:cs="Times New Roman"/>
                <w:sz w:val="24"/>
                <w:szCs w:val="24"/>
              </w:rPr>
              <w:t>3.94)</w:t>
            </w:r>
          </w:p>
        </w:tc>
      </w:tr>
      <w:tr w:rsidR="00CC223D" w:rsidRPr="00220520" w14:paraId="0CD43B41" w14:textId="22F6DF3A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654E5D" w14:textId="25E6A8AA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Dapsone u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F288EFE" w14:textId="491E7FB5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6(23.19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D7C0672" w14:textId="0ED831E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46(13.65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B97863C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F0595AB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44BB435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  <w:p w14:paraId="174D5576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03-2.7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703016F" w14:textId="1EB65888" w:rsidR="00CC223D" w:rsidRPr="00D246A5" w:rsidRDefault="0020390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A1FFC" w:rsidRPr="00D246A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73DE6692" w14:textId="73F5B54F" w:rsidR="00203905" w:rsidRPr="00D246A5" w:rsidRDefault="008A1FFC" w:rsidP="008A1F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01-3.07)</w:t>
            </w:r>
          </w:p>
        </w:tc>
      </w:tr>
      <w:tr w:rsidR="00CC223D" w:rsidRPr="00220520" w14:paraId="62C26C9A" w14:textId="17F16E92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F1E69C" w14:textId="10C0FC94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 xml:space="preserve">Rifampicin us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299E5DE" w14:textId="32161E9E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8(40.58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F28B8C7" w14:textId="0115FD38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69(20.47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BDCD5B2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FEB394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33C0B29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  <w:p w14:paraId="0184E7EF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43-3.3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D6B61A5" w14:textId="77777777" w:rsidR="00CC223D" w:rsidRPr="00D246A5" w:rsidRDefault="00860CCB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  <w:p w14:paraId="242BA617" w14:textId="6DAEF447" w:rsidR="00860CCB" w:rsidRPr="00D246A5" w:rsidRDefault="00860CCB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F6DC8" w:rsidRPr="00D246A5">
              <w:rPr>
                <w:rFonts w:ascii="Times New Roman" w:hAnsi="Times New Roman" w:cs="Times New Roman"/>
                <w:sz w:val="24"/>
                <w:szCs w:val="24"/>
              </w:rPr>
              <w:t>1.44-3.77)</w:t>
            </w:r>
          </w:p>
        </w:tc>
      </w:tr>
      <w:tr w:rsidR="00CC223D" w:rsidRPr="00220520" w14:paraId="45F81A21" w14:textId="27BD5ACC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CD334D" w14:textId="5F4399F6" w:rsidR="00CC223D" w:rsidRPr="00D246A5" w:rsidRDefault="00AF6DC8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prosy HH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C4BE1B1" w14:textId="15A1616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6(37.68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635F0BA" w14:textId="5ACA6736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27(37.69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D7027A0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2ACF18E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FBB928E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29F20D61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64-1.5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C2BA171" w14:textId="77777777" w:rsidR="00C429B9" w:rsidRPr="00D246A5" w:rsidRDefault="00C429B9" w:rsidP="00C4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26511841" w14:textId="1986C8BE" w:rsidR="00C429B9" w:rsidRPr="00D246A5" w:rsidRDefault="00C429B9" w:rsidP="00C4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62-</w:t>
            </w:r>
            <w:r w:rsidR="002509B2" w:rsidRPr="00D246A5">
              <w:rPr>
                <w:rFonts w:ascii="Times New Roman" w:hAnsi="Times New Roman" w:cs="Times New Roman"/>
                <w:sz w:val="24"/>
                <w:szCs w:val="24"/>
              </w:rPr>
              <w:t>1.65)</w:t>
            </w:r>
          </w:p>
        </w:tc>
      </w:tr>
      <w:tr w:rsidR="00CC223D" w:rsidRPr="00220520" w14:paraId="7C49F641" w14:textId="0DC9D9F0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0F404C" w14:textId="226EFAA9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Previous lepros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00CCD9E" w14:textId="6B226343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3(33.3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6229B6C" w14:textId="0459C63D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77(22.85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359676E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7E1D7F4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E26822F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  <w:p w14:paraId="465D170C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8-2.3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6372483" w14:textId="77777777" w:rsidR="00CC223D" w:rsidRPr="00D246A5" w:rsidRDefault="00780BB6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3</w:t>
            </w:r>
          </w:p>
          <w:p w14:paraId="13BA970B" w14:textId="49C18E15" w:rsidR="00780BB6" w:rsidRPr="00D246A5" w:rsidRDefault="00780BB6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9-</w:t>
            </w:r>
            <w:r w:rsidR="00626C60" w:rsidRPr="00D246A5">
              <w:rPr>
                <w:rFonts w:ascii="Times New Roman" w:hAnsi="Times New Roman" w:cs="Times New Roman"/>
                <w:sz w:val="24"/>
                <w:szCs w:val="24"/>
              </w:rPr>
              <w:t>2.69)</w:t>
            </w:r>
          </w:p>
        </w:tc>
      </w:tr>
      <w:tr w:rsidR="00CC223D" w:rsidRPr="00220520" w14:paraId="3C587F05" w14:textId="22AE4943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792615" w14:textId="51C3064B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es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0563694" w14:textId="2147000C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9(13.0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EB6C0E2" w14:textId="2956F505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6(10.68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F5FFA77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0185CE1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1AFFFAE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  <w:p w14:paraId="57F064D1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64-2.2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1E05BCF" w14:textId="77777777" w:rsidR="00CC223D" w:rsidRPr="00D246A5" w:rsidRDefault="00606440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14:paraId="133D4990" w14:textId="10E57CFA" w:rsidR="00606440" w:rsidRPr="00D246A5" w:rsidRDefault="00606440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59-2.43)</w:t>
            </w:r>
          </w:p>
        </w:tc>
      </w:tr>
      <w:tr w:rsidR="00CC223D" w:rsidRPr="00220520" w14:paraId="33192DDE" w14:textId="19AA03EF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A0DAC2C" w14:textId="4FDAF998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7105FDE" w14:textId="3BD985D4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9(27.5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992E727" w14:textId="5E7049BA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51(15.13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CB83E45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339D6AC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CED7D33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  <w:p w14:paraId="0DE8B29F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15-2.8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AF91F1A" w14:textId="77777777" w:rsidR="00CC223D" w:rsidRPr="00D246A5" w:rsidRDefault="00BF6F54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  <w:p w14:paraId="2A65A98A" w14:textId="2FFFBEBC" w:rsidR="00114FC1" w:rsidRPr="00D246A5" w:rsidRDefault="00114FC1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10-3.18)</w:t>
            </w:r>
          </w:p>
        </w:tc>
      </w:tr>
      <w:tr w:rsidR="00CC223D" w:rsidRPr="00220520" w14:paraId="0B4ECEE4" w14:textId="1A97F2A2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0168A6" w14:textId="5C656F1F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F7F0ED7" w14:textId="22EFFC12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2(17.39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918A1B1" w14:textId="4B38FA1A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6(4.75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E8F30E5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65393AF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F55A041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14:paraId="02F1A4E0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74-4.6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237D7C8" w14:textId="77777777" w:rsidR="00CC223D" w:rsidRPr="00D246A5" w:rsidRDefault="00407618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  <w:p w14:paraId="5243EBAB" w14:textId="196E9AA0" w:rsidR="00407618" w:rsidRPr="00D246A5" w:rsidRDefault="00407618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C55F7" w:rsidRPr="00D246A5">
              <w:rPr>
                <w:rFonts w:ascii="Times New Roman" w:hAnsi="Times New Roman" w:cs="Times New Roman"/>
                <w:sz w:val="24"/>
                <w:szCs w:val="24"/>
              </w:rPr>
              <w:t>1.82-6.32)</w:t>
            </w:r>
          </w:p>
        </w:tc>
      </w:tr>
      <w:tr w:rsidR="00CC223D" w:rsidRPr="00220520" w14:paraId="027930BA" w14:textId="6055051C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63A611" w14:textId="6818BA97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A1B07F0" w14:textId="6BA60126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0(14.49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EE6D593" w14:textId="7D10BF55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65(19.29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C4A45D8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86648C8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7030E46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7B4789AA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40-1.3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D59B529" w14:textId="77777777" w:rsidR="00CC223D" w:rsidRPr="00D246A5" w:rsidRDefault="00823EF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38B1F570" w14:textId="5012F4E3" w:rsidR="00823EFD" w:rsidRPr="00D246A5" w:rsidRDefault="00823EF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38-1.44)</w:t>
            </w:r>
          </w:p>
        </w:tc>
      </w:tr>
      <w:tr w:rsidR="00CC223D" w:rsidRPr="00220520" w14:paraId="365CF58C" w14:textId="66F806C2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4F0DAF" w14:textId="7C5C52C3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0623533" w14:textId="5A86FB00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1(15.9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9CCE2AC" w14:textId="40275323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52(15.43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2C77FCB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A7E7C37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170325C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  <w:p w14:paraId="1848A7E0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57-1.8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057BED8" w14:textId="77777777" w:rsidR="00CC223D" w:rsidRPr="00D246A5" w:rsidRDefault="00DA18DC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54283570" w14:textId="4A9A703C" w:rsidR="00DA18DC" w:rsidRPr="00D246A5" w:rsidRDefault="00DA18DC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87589" w:rsidRPr="00D246A5">
              <w:rPr>
                <w:rFonts w:ascii="Times New Roman" w:hAnsi="Times New Roman" w:cs="Times New Roman"/>
                <w:sz w:val="24"/>
                <w:szCs w:val="24"/>
              </w:rPr>
              <w:t>0.54-1.96)</w:t>
            </w:r>
          </w:p>
        </w:tc>
      </w:tr>
      <w:tr w:rsidR="00CC223D" w:rsidRPr="00220520" w14:paraId="0D3BC52A" w14:textId="76317095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44C60A" w14:textId="23063751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Drug abu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C26D797" w14:textId="075813EF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(1.4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46E40BB" w14:textId="6295E095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6(10.6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6B4C5B8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011F6B7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C32A046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1D3B7672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02-1.0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F241DA7" w14:textId="77777777" w:rsidR="00CC223D" w:rsidRPr="00D246A5" w:rsidRDefault="00411001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65B4B" w:rsidRPr="00D246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1B8ED67" w14:textId="731AE17A" w:rsidR="00D65B4B" w:rsidRPr="00D246A5" w:rsidRDefault="00D65B4B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02-0.97)</w:t>
            </w:r>
          </w:p>
        </w:tc>
      </w:tr>
      <w:tr w:rsidR="00CC223D" w:rsidRPr="00220520" w14:paraId="293DCBA4" w14:textId="554A451A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079641" w14:textId="70C42BDD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9374416"/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Corticosteroids u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6C241BC" w14:textId="59015EA3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1(44.9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31C05B8" w14:textId="0EC91F75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77(22.8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2812BEA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07E7C4A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F72D2EA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  <w:p w14:paraId="43121F0B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48-3.4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6475C0D" w14:textId="77777777" w:rsidR="00CC223D" w:rsidRPr="00D246A5" w:rsidRDefault="00E869BE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  <w:p w14:paraId="1D49EC63" w14:textId="5B46BD2A" w:rsidR="00E869BE" w:rsidRPr="00D246A5" w:rsidRDefault="00E869BE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5A25" w:rsidRPr="00D246A5">
              <w:rPr>
                <w:rFonts w:ascii="Times New Roman" w:hAnsi="Times New Roman" w:cs="Times New Roman"/>
                <w:sz w:val="24"/>
                <w:szCs w:val="24"/>
              </w:rPr>
              <w:t>1.52-3.92)</w:t>
            </w:r>
          </w:p>
        </w:tc>
      </w:tr>
      <w:tr w:rsidR="00CC223D" w:rsidRPr="00220520" w14:paraId="38247CEC" w14:textId="004BD111" w:rsidTr="00D246A5">
        <w:trPr>
          <w:trHeight w:val="88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BA1E42" w14:textId="2F34F9EF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Thalidomide u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6225BB1" w14:textId="24987081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1(15.9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9278EFB" w14:textId="5D54535E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7(8.01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75D7B5E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8529E63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493229E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14:paraId="5BA3DB64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06-3.1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A5DD189" w14:textId="77777777" w:rsidR="00CC223D" w:rsidRPr="00D246A5" w:rsidRDefault="00525C3F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  <w:p w14:paraId="77A034AA" w14:textId="4E5CC008" w:rsidR="00525C3F" w:rsidRPr="00D246A5" w:rsidRDefault="00525C3F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03-</w:t>
            </w:r>
            <w:r w:rsidR="00BC1C4F" w:rsidRPr="00D246A5">
              <w:rPr>
                <w:rFonts w:ascii="Times New Roman" w:hAnsi="Times New Roman" w:cs="Times New Roman"/>
                <w:sz w:val="24"/>
                <w:szCs w:val="24"/>
              </w:rPr>
              <w:t>3.73)</w:t>
            </w:r>
          </w:p>
        </w:tc>
      </w:tr>
      <w:tr w:rsidR="00CC223D" w:rsidRPr="00220520" w14:paraId="0F12C045" w14:textId="53E5DF99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D92B4B" w14:textId="56C08682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Pentoxifylline u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FAF426D" w14:textId="0720BDD0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5(7.25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85ED9FA" w14:textId="678A4339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9(2.67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2CFA385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2C0DEF0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C356ACF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  <w:p w14:paraId="284F8E4C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05-4.5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F48CB22" w14:textId="77777777" w:rsidR="00CC223D" w:rsidRPr="00D246A5" w:rsidRDefault="00BC1C4F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  <w:p w14:paraId="34BFCD6B" w14:textId="7ABE78A8" w:rsidR="00BC1C4F" w:rsidRPr="00D246A5" w:rsidRDefault="00BC1C4F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1.03-</w:t>
            </w:r>
            <w:r w:rsidR="00E37E3B" w:rsidRPr="00D246A5">
              <w:rPr>
                <w:rFonts w:ascii="Times New Roman" w:hAnsi="Times New Roman" w:cs="Times New Roman"/>
                <w:sz w:val="24"/>
                <w:szCs w:val="24"/>
              </w:rPr>
              <w:t>6.34)</w:t>
            </w:r>
          </w:p>
        </w:tc>
      </w:tr>
      <w:tr w:rsidR="00CC223D" w:rsidRPr="00220520" w14:paraId="5E5FFB81" w14:textId="1F0117D3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66D58E" w14:textId="5F5DCBFD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9374253"/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Adequate PPE u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D6F0287" w14:textId="0E1E89D7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65(92.7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D1B9528" w14:textId="21DE95C3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08(91.3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0CED61F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9F9426C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A75F6EF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  <w:p w14:paraId="7A8F1686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56-3.6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A3AB050" w14:textId="77777777" w:rsidR="00CC223D" w:rsidRPr="00D246A5" w:rsidRDefault="00E37E3B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  <w:p w14:paraId="07FBABA2" w14:textId="53C46E43" w:rsidR="00E37E3B" w:rsidRPr="00D246A5" w:rsidRDefault="00E37E3B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55-</w:t>
            </w:r>
            <w:r w:rsidR="00157755" w:rsidRPr="00D246A5">
              <w:rPr>
                <w:rFonts w:ascii="Times New Roman" w:hAnsi="Times New Roman" w:cs="Times New Roman"/>
                <w:sz w:val="24"/>
                <w:szCs w:val="24"/>
              </w:rPr>
              <w:t>4.15)</w:t>
            </w:r>
          </w:p>
        </w:tc>
      </w:tr>
      <w:tr w:rsidR="00CC223D" w:rsidRPr="00220520" w14:paraId="676FC7ED" w14:textId="19962131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406233" w14:textId="4372EC3B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VID-19 </w:t>
            </w:r>
            <w:r w:rsidR="00D95B9D" w:rsidRPr="00D24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H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101A128" w14:textId="449AB633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41(59.4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8040C4D" w14:textId="7331A331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4(10.0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0E27C5B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BC994A9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F58FCED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  <w:p w14:paraId="63EBC84B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4.28-9.7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EB102C7" w14:textId="77777777" w:rsidR="00CC223D" w:rsidRPr="00D246A5" w:rsidRDefault="007F745F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  <w:p w14:paraId="2F841A43" w14:textId="5A343B88" w:rsidR="007F745F" w:rsidRPr="00D246A5" w:rsidRDefault="007F745F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5.53-14.54)</w:t>
            </w:r>
          </w:p>
        </w:tc>
      </w:tr>
      <w:tr w:rsidR="00CC223D" w:rsidRPr="00220520" w14:paraId="18046D68" w14:textId="28490DBA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55B167" w14:textId="2D837996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cial distancing complian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BB86B7D" w14:textId="7E4CAC19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57(82.6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083A23E" w14:textId="6CBEEC61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77(82.1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4546F34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63ADB56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FD239F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7C4C5922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58-1.8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8BF02ED" w14:textId="77777777" w:rsidR="00CC223D" w:rsidRPr="00D246A5" w:rsidRDefault="000B1D5C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15A06A18" w14:textId="27D49CA3" w:rsidR="000B1D5C" w:rsidRPr="00D246A5" w:rsidRDefault="000B1D5C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55-1.92)</w:t>
            </w:r>
          </w:p>
        </w:tc>
      </w:tr>
      <w:bookmarkEnd w:id="2"/>
      <w:tr w:rsidR="00CC223D" w:rsidRPr="00220520" w14:paraId="27F75C10" w14:textId="6625B924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E5F297" w14:textId="408CE07C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Bacillus Calmette–Guérin dos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47ECD90" w14:textId="77777777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C987375" w14:textId="15A7DDD6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2D08318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441FB05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11625D" w14:textId="2D18864C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03C9376" w14:textId="77777777" w:rsidR="00CC223D" w:rsidRPr="00D246A5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CC223D" w:rsidRPr="00220520" w14:paraId="53F3599B" w14:textId="1D1BFC8F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9386DC" w14:textId="77777777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A6C6A5D" w14:textId="5E7338A9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8(26.0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1A996D7" w14:textId="1E6A162E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53(15.7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5713A4D" w14:textId="6B827F22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3D690F0" w14:textId="20C2DC40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9830F6C" w14:textId="57E32EAC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5B4ACE6" w14:textId="4CAC91BB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223D" w:rsidRPr="00220520" w14:paraId="02CEE962" w14:textId="1FF29550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9C17211" w14:textId="77777777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E36949A" w14:textId="055195B9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32(46.3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D41B916" w14:textId="5F39D58B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75(51.9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BE5417A" w14:textId="7EC18009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50D8DB4" w14:textId="70B6D730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4022EEC" w14:textId="52102BF7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CE1B2E3" w14:textId="77777777" w:rsidR="00CC223D" w:rsidRPr="00D246A5" w:rsidRDefault="00496AEE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3856DC1B" w14:textId="7611552D" w:rsidR="00496AEE" w:rsidRPr="00D246A5" w:rsidRDefault="00496AEE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246A5" w:rsidRPr="00D246A5">
              <w:rPr>
                <w:rFonts w:ascii="Times New Roman" w:hAnsi="Times New Roman" w:cs="Times New Roman"/>
                <w:sz w:val="24"/>
                <w:szCs w:val="24"/>
              </w:rPr>
              <w:t>0.31-0.99)</w:t>
            </w:r>
          </w:p>
        </w:tc>
      </w:tr>
      <w:tr w:rsidR="00CC223D" w:rsidRPr="00220520" w14:paraId="4C2E858E" w14:textId="41595009" w:rsidTr="00D246A5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BF951" w14:textId="77777777" w:rsidR="00CC223D" w:rsidRPr="00D246A5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B849F" w14:textId="25E98405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9(27.54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8726B" w14:textId="6AB1293C" w:rsidR="00CC223D" w:rsidRPr="00D246A5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109(32.34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DC459" w14:textId="5173564B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233C5" w14:textId="4BED8BA7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4D99E" w14:textId="77777777" w:rsidR="00461C77" w:rsidRPr="00D246A5" w:rsidRDefault="00461C77" w:rsidP="00461C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14:paraId="2C68D134" w14:textId="067D4B3C" w:rsidR="00CC223D" w:rsidRPr="00D246A5" w:rsidRDefault="00461C77" w:rsidP="00461C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51-1.34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58D8F" w14:textId="77777777" w:rsidR="00CC223D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14:paraId="1A604536" w14:textId="668618C6" w:rsidR="00D246A5" w:rsidRPr="00D246A5" w:rsidRDefault="00D246A5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6A5">
              <w:rPr>
                <w:rFonts w:ascii="Times New Roman" w:hAnsi="Times New Roman" w:cs="Times New Roman"/>
                <w:sz w:val="24"/>
                <w:szCs w:val="24"/>
              </w:rPr>
              <w:t>(0.28-1.02)</w:t>
            </w:r>
          </w:p>
        </w:tc>
      </w:tr>
      <w:tr w:rsidR="00CC223D" w:rsidRPr="00220520" w14:paraId="3F94714A" w14:textId="0AE930E7" w:rsidTr="00CC223D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</w:tcPr>
          <w:p w14:paraId="2FC6699F" w14:textId="77777777" w:rsidR="00CC223D" w:rsidRPr="00220520" w:rsidRDefault="00CC223D" w:rsidP="00CC22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</w:tcPr>
          <w:p w14:paraId="719651C3" w14:textId="0A7A74EF" w:rsidR="00CC223D" w:rsidRPr="00220520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right w:val="nil"/>
            </w:tcBorders>
          </w:tcPr>
          <w:p w14:paraId="69CED06D" w14:textId="2F7B1F3F" w:rsidR="00CC223D" w:rsidRPr="00220520" w:rsidRDefault="00CC223D" w:rsidP="00CC223D">
            <w:pPr>
              <w:tabs>
                <w:tab w:val="center" w:pos="101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520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</w:tcPr>
          <w:p w14:paraId="3F9F9AF6" w14:textId="77777777" w:rsidR="00CC223D" w:rsidRPr="00220520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690892BA" w14:textId="77777777" w:rsidR="00CC223D" w:rsidRPr="00220520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</w:tcPr>
          <w:p w14:paraId="08F1CEBA" w14:textId="77777777" w:rsidR="00CC223D" w:rsidRPr="00220520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2F05CAC3" w14:textId="77777777" w:rsidR="00CC223D" w:rsidRPr="00220520" w:rsidRDefault="00CC223D" w:rsidP="00CC2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FDFB7F" w14:textId="23825650" w:rsidR="0052556F" w:rsidRPr="00FD392E" w:rsidRDefault="00747CCE" w:rsidP="008C4A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7CCE">
        <w:rPr>
          <w:rFonts w:ascii="Times New Roman" w:hAnsi="Times New Roman" w:cs="Times New Roman"/>
          <w:sz w:val="24"/>
          <w:szCs w:val="24"/>
          <w:lang w:val="en-US"/>
        </w:rPr>
        <w:t>Table shows frequency (%) or mean (standard deviation)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392E" w:rsidRPr="00220520">
        <w:rPr>
          <w:rFonts w:ascii="Times New Roman" w:hAnsi="Times New Roman" w:cs="Times New Roman"/>
          <w:sz w:val="24"/>
          <w:szCs w:val="24"/>
          <w:lang w:val="en-US"/>
        </w:rPr>
        <w:t>n = number of patients; CI = confidence interval;</w:t>
      </w:r>
      <w:r w:rsidR="00FD392E">
        <w:rPr>
          <w:rFonts w:ascii="Times New Roman" w:hAnsi="Times New Roman" w:cs="Times New Roman"/>
          <w:sz w:val="24"/>
          <w:szCs w:val="24"/>
          <w:lang w:val="en-US"/>
        </w:rPr>
        <w:t xml:space="preserve"> HHC = household contacts; </w:t>
      </w:r>
      <w:r w:rsidR="00FD392E" w:rsidRPr="00220520">
        <w:rPr>
          <w:rFonts w:ascii="Times New Roman" w:hAnsi="Times New Roman" w:cs="Times New Roman"/>
          <w:sz w:val="24"/>
          <w:szCs w:val="24"/>
          <w:lang w:val="en-US"/>
        </w:rPr>
        <w:t>PPE = personal protective equipment.</w:t>
      </w:r>
    </w:p>
    <w:p w14:paraId="2248462A" w14:textId="1924B82F" w:rsidR="00E342FA" w:rsidRPr="00E8191B" w:rsidRDefault="00F90D90" w:rsidP="008C4A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0520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="005C6729" w:rsidRPr="005C6729">
        <w:rPr>
          <w:rFonts w:ascii="Times New Roman" w:hAnsi="Times New Roman" w:cs="Times New Roman"/>
          <w:sz w:val="24"/>
          <w:szCs w:val="24"/>
          <w:lang w:val="en-US"/>
        </w:rPr>
        <w:t>Chi-squared test for categorical variables (or Fisher’s exact test if frequency ≤ 5)</w:t>
      </w:r>
      <w:r w:rsidR="00E8191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A47FD" w:rsidRPr="006A47FD">
        <w:rPr>
          <w:rFonts w:ascii="Times New Roman" w:hAnsi="Times New Roman" w:cs="Times New Roman"/>
          <w:sz w:val="24"/>
          <w:szCs w:val="24"/>
          <w:lang w:val="en-US"/>
        </w:rPr>
        <w:t>Student's t-test</w:t>
      </w:r>
      <w:r w:rsidR="0058234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E8191B" w:rsidRPr="00E8191B">
        <w:rPr>
          <w:rFonts w:ascii="Times New Roman" w:hAnsi="Times New Roman" w:cs="Times New Roman"/>
          <w:sz w:val="24"/>
          <w:szCs w:val="24"/>
          <w:lang w:val="en-US"/>
        </w:rPr>
        <w:t>Mann–Whitney U test</w:t>
      </w:r>
      <w:r w:rsidR="00E342FA">
        <w:rPr>
          <w:rFonts w:ascii="Times New Roman" w:hAnsi="Times New Roman" w:cs="Times New Roman"/>
          <w:sz w:val="24"/>
          <w:szCs w:val="24"/>
          <w:lang w:val="en-US"/>
        </w:rPr>
        <w:t xml:space="preserve"> for numerical variables</w:t>
      </w:r>
    </w:p>
    <w:p w14:paraId="3CCAF4CE" w14:textId="1D686808" w:rsidR="003002FA" w:rsidRPr="00220520" w:rsidRDefault="00F90D90" w:rsidP="008C4A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0520">
        <w:rPr>
          <w:rFonts w:ascii="Times New Roman" w:hAnsi="Times New Roman" w:cs="Times New Roman"/>
          <w:sz w:val="24"/>
          <w:szCs w:val="24"/>
          <w:lang w:val="en-GB"/>
        </w:rPr>
        <w:t>‡</w:t>
      </w:r>
      <w:r w:rsidR="003002FA" w:rsidRPr="00220520">
        <w:rPr>
          <w:rFonts w:ascii="Times New Roman" w:eastAsia="Calibri" w:hAnsi="Times New Roman" w:cs="Times New Roman"/>
          <w:sz w:val="24"/>
          <w:szCs w:val="24"/>
          <w:lang w:val="en-US"/>
        </w:rPr>
        <w:t>Comparison</w:t>
      </w:r>
      <w:r w:rsidR="003002FA" w:rsidRPr="00220520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3002FA" w:rsidRPr="0022052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tients </w:t>
      </w:r>
      <w:r w:rsidR="003002FA" w:rsidRPr="00220520">
        <w:rPr>
          <w:rFonts w:ascii="Times New Roman" w:hAnsi="Times New Roman" w:cs="Times New Roman"/>
          <w:sz w:val="24"/>
          <w:szCs w:val="24"/>
          <w:lang w:val="en-US"/>
        </w:rPr>
        <w:t>older and younger than 40 years</w:t>
      </w:r>
      <w:r w:rsidR="003002FA" w:rsidRPr="0022052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002FA" w:rsidRPr="00220520">
        <w:rPr>
          <w:rFonts w:ascii="Times New Roman" w:hAnsi="Times New Roman" w:cs="Times New Roman"/>
          <w:sz w:val="24"/>
          <w:szCs w:val="24"/>
          <w:lang w:val="en-US"/>
        </w:rPr>
        <w:t>(mean age</w:t>
      </w:r>
      <w:r w:rsidR="00FD392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DD1C4B2" w14:textId="39B909BD" w:rsidR="00033B73" w:rsidRDefault="00033B73" w:rsidP="00033B73">
      <w:pPr>
        <w:spacing w:before="120" w:after="120"/>
        <w:ind w:left="567" w:right="775"/>
        <w:rPr>
          <w:lang w:val="en-US"/>
        </w:rPr>
      </w:pPr>
    </w:p>
    <w:p w14:paraId="0AB76178" w14:textId="3822E8D9" w:rsidR="00D22B68" w:rsidRDefault="00D22B68" w:rsidP="00033B73">
      <w:pPr>
        <w:spacing w:before="120" w:after="120"/>
        <w:ind w:left="567" w:right="775"/>
        <w:rPr>
          <w:lang w:val="en-US"/>
        </w:rPr>
      </w:pPr>
    </w:p>
    <w:p w14:paraId="2E4BA5C6" w14:textId="272367B6" w:rsidR="00D22B68" w:rsidRDefault="00D22B68" w:rsidP="00033B73">
      <w:pPr>
        <w:spacing w:before="120" w:after="120"/>
        <w:ind w:left="567" w:right="775"/>
        <w:rPr>
          <w:lang w:val="en-US"/>
        </w:rPr>
      </w:pPr>
    </w:p>
    <w:p w14:paraId="144E6F3C" w14:textId="200E1A87" w:rsidR="00D22B68" w:rsidRDefault="00D22B68" w:rsidP="00033B73">
      <w:pPr>
        <w:spacing w:before="120" w:after="120"/>
        <w:ind w:left="567" w:right="775"/>
        <w:rPr>
          <w:lang w:val="en-US"/>
        </w:rPr>
      </w:pPr>
    </w:p>
    <w:p w14:paraId="581C7CB1" w14:textId="57E86F5C" w:rsidR="00D22B68" w:rsidRDefault="00D22B68" w:rsidP="00033B73">
      <w:pPr>
        <w:spacing w:before="120" w:after="120"/>
        <w:ind w:left="567" w:right="775"/>
        <w:rPr>
          <w:lang w:val="en-US"/>
        </w:rPr>
      </w:pPr>
    </w:p>
    <w:p w14:paraId="0B050D31" w14:textId="5BD7D270" w:rsidR="00D22B68" w:rsidRDefault="00D22B68" w:rsidP="00033B73">
      <w:pPr>
        <w:spacing w:before="120" w:after="120"/>
        <w:ind w:left="567" w:right="775"/>
        <w:rPr>
          <w:lang w:val="en-US"/>
        </w:rPr>
      </w:pPr>
    </w:p>
    <w:p w14:paraId="01B0F107" w14:textId="7C1B40F4" w:rsidR="00D22B68" w:rsidRDefault="00D22B68" w:rsidP="00033B73">
      <w:pPr>
        <w:spacing w:before="120" w:after="120"/>
        <w:ind w:left="567" w:right="775"/>
        <w:rPr>
          <w:lang w:val="en-US"/>
        </w:rPr>
      </w:pPr>
    </w:p>
    <w:p w14:paraId="3C97BF50" w14:textId="24933568" w:rsidR="00D22B68" w:rsidRDefault="00D22B68" w:rsidP="00033B73">
      <w:pPr>
        <w:spacing w:before="120" w:after="120"/>
        <w:ind w:left="567" w:right="775"/>
        <w:rPr>
          <w:lang w:val="en-US"/>
        </w:rPr>
      </w:pPr>
    </w:p>
    <w:p w14:paraId="59CC08F2" w14:textId="73248C45" w:rsidR="00D22B68" w:rsidRPr="00D22B68" w:rsidRDefault="00D22B68" w:rsidP="00D22B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2B68">
        <w:rPr>
          <w:rFonts w:ascii="Times New Roman" w:hAnsi="Times New Roman" w:cs="Times New Roman"/>
          <w:sz w:val="24"/>
          <w:szCs w:val="24"/>
          <w:lang w:val="en-US"/>
        </w:rPr>
        <w:lastRenderedPageBreak/>
        <w:t>Risk factors for COVID-19 among patients with active leprosy (N=113)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417"/>
        <w:gridCol w:w="2693"/>
        <w:gridCol w:w="3402"/>
        <w:gridCol w:w="3185"/>
      </w:tblGrid>
      <w:tr w:rsidR="00D22B68" w:rsidRPr="00DE1C3C" w14:paraId="0B1FD7B4" w14:textId="77777777" w:rsidTr="00F24DA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800B27" w14:textId="77777777" w:rsidR="00D22B68" w:rsidRPr="00D22B68" w:rsidRDefault="00D22B68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388579" w14:textId="77777777" w:rsidR="00D22B68" w:rsidRPr="00D22B68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65568A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Confirmed</w:t>
            </w:r>
          </w:p>
          <w:p w14:paraId="23B5AEF9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C063AD6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Unadjusted HR (95% CI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60BD5F1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Partially adjusted HR (95% CI)†</w:t>
            </w:r>
          </w:p>
        </w:tc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6F1B7336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Fully adjusted HR (95% CI)‡</w:t>
            </w:r>
          </w:p>
        </w:tc>
      </w:tr>
      <w:tr w:rsidR="00D22B68" w:rsidRPr="00DE1C3C" w14:paraId="497F1716" w14:textId="77777777" w:rsidTr="00F24DAC">
        <w:tc>
          <w:tcPr>
            <w:tcW w:w="1985" w:type="dxa"/>
            <w:tcBorders>
              <w:top w:val="single" w:sz="4" w:space="0" w:color="auto"/>
            </w:tcBorders>
          </w:tcPr>
          <w:p w14:paraId="5FA2DC3F" w14:textId="77777777" w:rsidR="00D22B68" w:rsidRPr="00DE1C3C" w:rsidRDefault="00D22B68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Skin slit smear resul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E83E26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(n=7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A4E271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58FCA18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848A14E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85" w:type="dxa"/>
            <w:tcBorders>
              <w:top w:val="single" w:sz="4" w:space="0" w:color="auto"/>
            </w:tcBorders>
          </w:tcPr>
          <w:p w14:paraId="15611C15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22B68" w:rsidRPr="00DE1C3C" w14:paraId="53210B2A" w14:textId="77777777" w:rsidTr="00F24DAC">
        <w:tc>
          <w:tcPr>
            <w:tcW w:w="1985" w:type="dxa"/>
          </w:tcPr>
          <w:p w14:paraId="2BA58F72" w14:textId="77777777" w:rsidR="00D22B68" w:rsidRPr="00DE1C3C" w:rsidRDefault="00D22B68" w:rsidP="00F24DAC">
            <w:pPr>
              <w:spacing w:before="60" w:after="6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97CC3D6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-4(n=24)</w:t>
            </w:r>
          </w:p>
        </w:tc>
        <w:tc>
          <w:tcPr>
            <w:tcW w:w="1417" w:type="dxa"/>
          </w:tcPr>
          <w:p w14:paraId="12719DCB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93" w:type="dxa"/>
          </w:tcPr>
          <w:p w14:paraId="2BBF3F4D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81 (0.33, 1.99)</w:t>
            </w:r>
          </w:p>
        </w:tc>
        <w:tc>
          <w:tcPr>
            <w:tcW w:w="3402" w:type="dxa"/>
          </w:tcPr>
          <w:p w14:paraId="62EC3C8B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46 (0.51, 4.18)</w:t>
            </w:r>
          </w:p>
        </w:tc>
        <w:tc>
          <w:tcPr>
            <w:tcW w:w="3185" w:type="dxa"/>
          </w:tcPr>
          <w:p w14:paraId="1BDB9CF4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71 (0.37, 7.93)</w:t>
            </w:r>
          </w:p>
        </w:tc>
      </w:tr>
      <w:tr w:rsidR="00D22B68" w:rsidRPr="00DE1C3C" w14:paraId="0BDADB0E" w14:textId="77777777" w:rsidTr="00F24DAC">
        <w:tc>
          <w:tcPr>
            <w:tcW w:w="1985" w:type="dxa"/>
          </w:tcPr>
          <w:p w14:paraId="35B631E2" w14:textId="77777777" w:rsidR="00D22B68" w:rsidRPr="00DE1C3C" w:rsidRDefault="00D22B68" w:rsidP="00F24DAC">
            <w:pPr>
              <w:spacing w:before="60" w:after="6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9A48CF6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+(n=15)</w:t>
            </w:r>
          </w:p>
        </w:tc>
        <w:tc>
          <w:tcPr>
            <w:tcW w:w="1417" w:type="dxa"/>
          </w:tcPr>
          <w:p w14:paraId="28C07563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</w:tcPr>
          <w:p w14:paraId="7A641D65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88 (0.30, 2.53)</w:t>
            </w:r>
          </w:p>
        </w:tc>
        <w:tc>
          <w:tcPr>
            <w:tcW w:w="3402" w:type="dxa"/>
          </w:tcPr>
          <w:p w14:paraId="6DC8A200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3.49 (0.91, 13.4)</w:t>
            </w:r>
          </w:p>
        </w:tc>
        <w:tc>
          <w:tcPr>
            <w:tcW w:w="3185" w:type="dxa"/>
          </w:tcPr>
          <w:p w14:paraId="44FBD302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9.05 (1.60, 51.2)</w:t>
            </w:r>
          </w:p>
        </w:tc>
      </w:tr>
      <w:tr w:rsidR="00D22B68" w:rsidRPr="00DE1C3C" w14:paraId="20D85F89" w14:textId="77777777" w:rsidTr="00F24DAC">
        <w:tc>
          <w:tcPr>
            <w:tcW w:w="1985" w:type="dxa"/>
          </w:tcPr>
          <w:p w14:paraId="66126E11" w14:textId="77777777" w:rsidR="00D22B68" w:rsidRPr="00DE1C3C" w:rsidRDefault="00D22B68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76" w:type="dxa"/>
          </w:tcPr>
          <w:p w14:paraId="6C15750A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No(n=92)</w:t>
            </w:r>
          </w:p>
        </w:tc>
        <w:tc>
          <w:tcPr>
            <w:tcW w:w="1417" w:type="dxa"/>
          </w:tcPr>
          <w:p w14:paraId="0E37EBEF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93" w:type="dxa"/>
          </w:tcPr>
          <w:p w14:paraId="1262E780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02" w:type="dxa"/>
          </w:tcPr>
          <w:p w14:paraId="7757CB66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85" w:type="dxa"/>
          </w:tcPr>
          <w:p w14:paraId="7E230734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22B68" w:rsidRPr="00DE1C3C" w14:paraId="1F0C81D8" w14:textId="77777777" w:rsidTr="00F24DAC">
        <w:tc>
          <w:tcPr>
            <w:tcW w:w="1985" w:type="dxa"/>
          </w:tcPr>
          <w:p w14:paraId="27D5D82C" w14:textId="77777777" w:rsidR="00D22B68" w:rsidRPr="00DE1C3C" w:rsidRDefault="00D22B68" w:rsidP="00F24DAC">
            <w:pPr>
              <w:spacing w:before="60" w:after="6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1D2DBD0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Yes(n=21)</w:t>
            </w:r>
          </w:p>
        </w:tc>
        <w:tc>
          <w:tcPr>
            <w:tcW w:w="1417" w:type="dxa"/>
          </w:tcPr>
          <w:p w14:paraId="21478D83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93" w:type="dxa"/>
          </w:tcPr>
          <w:p w14:paraId="510C90FD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87 (0.87, 4.02)</w:t>
            </w:r>
          </w:p>
        </w:tc>
        <w:tc>
          <w:tcPr>
            <w:tcW w:w="3402" w:type="dxa"/>
          </w:tcPr>
          <w:p w14:paraId="6A230ECD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.86 (1.12, 7.34)</w:t>
            </w:r>
          </w:p>
        </w:tc>
        <w:tc>
          <w:tcPr>
            <w:tcW w:w="3185" w:type="dxa"/>
          </w:tcPr>
          <w:p w14:paraId="5DFBC6F5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.58 (1.29, 24.1)</w:t>
            </w:r>
          </w:p>
        </w:tc>
      </w:tr>
      <w:tr w:rsidR="00D22B68" w:rsidRPr="00DE1C3C" w14:paraId="7F8E420C" w14:textId="77777777" w:rsidTr="00F24DAC">
        <w:tc>
          <w:tcPr>
            <w:tcW w:w="1985" w:type="dxa"/>
          </w:tcPr>
          <w:p w14:paraId="3DDDF0F8" w14:textId="77777777" w:rsidR="00D22B68" w:rsidRPr="00DE1C3C" w:rsidRDefault="00D22B68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276" w:type="dxa"/>
          </w:tcPr>
          <w:p w14:paraId="06722819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No(n=92)</w:t>
            </w:r>
          </w:p>
        </w:tc>
        <w:tc>
          <w:tcPr>
            <w:tcW w:w="1417" w:type="dxa"/>
          </w:tcPr>
          <w:p w14:paraId="6478FDED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93" w:type="dxa"/>
          </w:tcPr>
          <w:p w14:paraId="10B26BCE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02" w:type="dxa"/>
          </w:tcPr>
          <w:p w14:paraId="27DE773C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85" w:type="dxa"/>
          </w:tcPr>
          <w:p w14:paraId="1C90F185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22B68" w:rsidRPr="00DE1C3C" w14:paraId="3CAD8534" w14:textId="77777777" w:rsidTr="00F24DAC">
        <w:tc>
          <w:tcPr>
            <w:tcW w:w="1985" w:type="dxa"/>
          </w:tcPr>
          <w:p w14:paraId="0F88B22F" w14:textId="77777777" w:rsidR="00D22B68" w:rsidRPr="00DE1C3C" w:rsidRDefault="00D22B68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28773D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 xml:space="preserve">  Yes(n=21)</w:t>
            </w:r>
          </w:p>
        </w:tc>
        <w:tc>
          <w:tcPr>
            <w:tcW w:w="1417" w:type="dxa"/>
          </w:tcPr>
          <w:p w14:paraId="4D73218C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14:paraId="54DACF26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50 (0.68, 3.32)</w:t>
            </w:r>
          </w:p>
        </w:tc>
        <w:tc>
          <w:tcPr>
            <w:tcW w:w="3402" w:type="dxa"/>
          </w:tcPr>
          <w:p w14:paraId="6949D618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74 (0.71, 4.25)</w:t>
            </w:r>
          </w:p>
        </w:tc>
        <w:tc>
          <w:tcPr>
            <w:tcW w:w="3185" w:type="dxa"/>
          </w:tcPr>
          <w:p w14:paraId="50A74922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4.67 (1.33, 16.4)</w:t>
            </w:r>
          </w:p>
        </w:tc>
      </w:tr>
      <w:tr w:rsidR="00D22B68" w:rsidRPr="00DE1C3C" w14:paraId="13791E24" w14:textId="77777777" w:rsidTr="00F24DAC">
        <w:tc>
          <w:tcPr>
            <w:tcW w:w="1985" w:type="dxa"/>
          </w:tcPr>
          <w:p w14:paraId="67DBEC49" w14:textId="77777777" w:rsidR="00D22B68" w:rsidRPr="00DE1C3C" w:rsidRDefault="00D22B68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Thalidomide</w:t>
            </w:r>
          </w:p>
        </w:tc>
        <w:tc>
          <w:tcPr>
            <w:tcW w:w="1276" w:type="dxa"/>
          </w:tcPr>
          <w:p w14:paraId="7B04A8E6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No(n=87)</w:t>
            </w:r>
          </w:p>
        </w:tc>
        <w:tc>
          <w:tcPr>
            <w:tcW w:w="1417" w:type="dxa"/>
          </w:tcPr>
          <w:p w14:paraId="7CD06D79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93" w:type="dxa"/>
          </w:tcPr>
          <w:p w14:paraId="6304A6C7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02" w:type="dxa"/>
          </w:tcPr>
          <w:p w14:paraId="447F08D1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85" w:type="dxa"/>
          </w:tcPr>
          <w:p w14:paraId="588222AD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22B68" w:rsidRPr="00DE1C3C" w14:paraId="63E13475" w14:textId="77777777" w:rsidTr="00F24DAC">
        <w:tc>
          <w:tcPr>
            <w:tcW w:w="1985" w:type="dxa"/>
          </w:tcPr>
          <w:p w14:paraId="28861602" w14:textId="77777777" w:rsidR="00D22B68" w:rsidRPr="00DE1C3C" w:rsidRDefault="00D22B68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0716C8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 xml:space="preserve">  Yes(n=26)</w:t>
            </w:r>
          </w:p>
        </w:tc>
        <w:tc>
          <w:tcPr>
            <w:tcW w:w="1417" w:type="dxa"/>
          </w:tcPr>
          <w:p w14:paraId="1A01B825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</w:tcPr>
          <w:p w14:paraId="4F0233D7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56 (0.22, 1.46)</w:t>
            </w:r>
          </w:p>
        </w:tc>
        <w:tc>
          <w:tcPr>
            <w:tcW w:w="3402" w:type="dxa"/>
          </w:tcPr>
          <w:p w14:paraId="228B9520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22 (0.06, 0.76)</w:t>
            </w:r>
          </w:p>
        </w:tc>
        <w:tc>
          <w:tcPr>
            <w:tcW w:w="3185" w:type="dxa"/>
          </w:tcPr>
          <w:p w14:paraId="5FE4B42E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0.09 (0.01, 0.77)</w:t>
            </w:r>
          </w:p>
        </w:tc>
      </w:tr>
      <w:tr w:rsidR="00D22B68" w:rsidRPr="00DE1C3C" w14:paraId="778046CB" w14:textId="77777777" w:rsidTr="00F24DAC">
        <w:tc>
          <w:tcPr>
            <w:tcW w:w="1985" w:type="dxa"/>
          </w:tcPr>
          <w:p w14:paraId="51A64DFC" w14:textId="77777777" w:rsidR="00D22B68" w:rsidRPr="00DE1C3C" w:rsidRDefault="00D22B68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COVID-19 HHC</w:t>
            </w:r>
          </w:p>
        </w:tc>
        <w:tc>
          <w:tcPr>
            <w:tcW w:w="1276" w:type="dxa"/>
          </w:tcPr>
          <w:p w14:paraId="740AA272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No(n=84)</w:t>
            </w:r>
          </w:p>
        </w:tc>
        <w:tc>
          <w:tcPr>
            <w:tcW w:w="1417" w:type="dxa"/>
          </w:tcPr>
          <w:p w14:paraId="5706F0D0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93" w:type="dxa"/>
          </w:tcPr>
          <w:p w14:paraId="40515014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02" w:type="dxa"/>
          </w:tcPr>
          <w:p w14:paraId="0A79D40E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85" w:type="dxa"/>
          </w:tcPr>
          <w:p w14:paraId="7EC8C6D1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22B68" w:rsidRPr="00DE1C3C" w14:paraId="7599002C" w14:textId="77777777" w:rsidTr="00F24DAC">
        <w:tc>
          <w:tcPr>
            <w:tcW w:w="1985" w:type="dxa"/>
          </w:tcPr>
          <w:p w14:paraId="0F28D827" w14:textId="77777777" w:rsidR="00D22B68" w:rsidRPr="00DE1C3C" w:rsidRDefault="00D22B68" w:rsidP="00F24DA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F91421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Yes(n=29)</w:t>
            </w:r>
          </w:p>
        </w:tc>
        <w:tc>
          <w:tcPr>
            <w:tcW w:w="1417" w:type="dxa"/>
          </w:tcPr>
          <w:p w14:paraId="6A860629" w14:textId="77777777" w:rsidR="00D22B68" w:rsidRPr="00DE1C3C" w:rsidRDefault="00D22B68" w:rsidP="00F24DA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93" w:type="dxa"/>
          </w:tcPr>
          <w:p w14:paraId="32A73A5F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5.83 (2.90, 11.7)</w:t>
            </w:r>
          </w:p>
        </w:tc>
        <w:tc>
          <w:tcPr>
            <w:tcW w:w="3402" w:type="dxa"/>
          </w:tcPr>
          <w:p w14:paraId="5477226E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8.08 (3.65, 17.9)</w:t>
            </w:r>
          </w:p>
        </w:tc>
        <w:tc>
          <w:tcPr>
            <w:tcW w:w="3185" w:type="dxa"/>
          </w:tcPr>
          <w:p w14:paraId="7970C095" w14:textId="77777777" w:rsidR="00D22B68" w:rsidRPr="00DE1C3C" w:rsidRDefault="00D22B68" w:rsidP="00F24DAC">
            <w:pPr>
              <w:spacing w:before="60" w:after="6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1C3C">
              <w:rPr>
                <w:rFonts w:ascii="Times New Roman" w:hAnsi="Times New Roman" w:cs="Times New Roman"/>
                <w:sz w:val="24"/>
                <w:szCs w:val="24"/>
              </w:rPr>
              <w:t>15.6 (4.83, 50.1)</w:t>
            </w:r>
          </w:p>
        </w:tc>
      </w:tr>
    </w:tbl>
    <w:p w14:paraId="09A8957E" w14:textId="77777777" w:rsidR="00D22B68" w:rsidRPr="00D22B68" w:rsidRDefault="00D22B68" w:rsidP="002443CE">
      <w:pPr>
        <w:spacing w:before="120" w:after="120" w:line="480" w:lineRule="auto"/>
        <w:ind w:right="77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2B68">
        <w:rPr>
          <w:rFonts w:ascii="Times New Roman" w:hAnsi="Times New Roman" w:cs="Times New Roman"/>
          <w:sz w:val="24"/>
          <w:szCs w:val="24"/>
          <w:lang w:val="en-US"/>
        </w:rPr>
        <w:t>n = number of patients; HR = hazard ratio; CI = confidence interval; HHC = household contact</w:t>
      </w:r>
    </w:p>
    <w:p w14:paraId="237BBFD8" w14:textId="77777777" w:rsidR="00D22B68" w:rsidRPr="00D22B68" w:rsidRDefault="00D22B68" w:rsidP="002443CE">
      <w:pPr>
        <w:spacing w:before="120" w:after="120" w:line="480" w:lineRule="auto"/>
        <w:ind w:right="77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2B68">
        <w:rPr>
          <w:rFonts w:ascii="Times New Roman" w:hAnsi="Times New Roman" w:cs="Times New Roman"/>
          <w:sz w:val="24"/>
          <w:szCs w:val="24"/>
          <w:lang w:val="en-US"/>
        </w:rPr>
        <w:t>† Adjusted for age group, skin slit smear result, diabetes, obesity, thalidomide, COVID-19 household contact</w:t>
      </w:r>
    </w:p>
    <w:p w14:paraId="3E74AC5A" w14:textId="7226FFFE" w:rsidR="00D22B68" w:rsidRPr="003002FA" w:rsidRDefault="00D22B68" w:rsidP="002443CE">
      <w:pPr>
        <w:spacing w:line="480" w:lineRule="auto"/>
        <w:jc w:val="both"/>
        <w:rPr>
          <w:lang w:val="en-US"/>
        </w:rPr>
      </w:pPr>
      <w:r w:rsidRPr="00D22B68">
        <w:rPr>
          <w:rFonts w:ascii="Times New Roman" w:hAnsi="Times New Roman" w:cs="Times New Roman"/>
          <w:sz w:val="24"/>
          <w:szCs w:val="24"/>
          <w:lang w:val="en-US"/>
        </w:rPr>
        <w:t>‡ Adjusted for age group, sex, skin slit smear result, obesity, hypertension, diabetes, smoking, alcohol abuse, drug abuse, personal protection equipment use, social distancing, previous leprosy, Bacillus Calmette-Guérin doses, COVID-19 household contact, disability grade, leprosy reaction, clofazimine use, dapsone use, rifampicin use, corticosteroids use, thalidomide use, pentoxifylline us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43DD1" w:rsidRPr="003002FA">
        <w:rPr>
          <w:lang w:val="en-US"/>
        </w:rPr>
        <w:t xml:space="preserve"> </w:t>
      </w:r>
    </w:p>
    <w:sectPr w:rsidR="00D22B68" w:rsidRPr="003002FA" w:rsidSect="00BE1D10">
      <w:pgSz w:w="16838" w:h="11906" w:orient="landscape"/>
      <w:pgMar w:top="1440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F1684"/>
    <w:multiLevelType w:val="hybridMultilevel"/>
    <w:tmpl w:val="9E28D22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188"/>
    <w:rsid w:val="00014719"/>
    <w:rsid w:val="00031851"/>
    <w:rsid w:val="000319B2"/>
    <w:rsid w:val="00033B73"/>
    <w:rsid w:val="00036D1F"/>
    <w:rsid w:val="00037C97"/>
    <w:rsid w:val="00041735"/>
    <w:rsid w:val="000516C5"/>
    <w:rsid w:val="0005789F"/>
    <w:rsid w:val="0007521E"/>
    <w:rsid w:val="0007524D"/>
    <w:rsid w:val="00081991"/>
    <w:rsid w:val="000A1662"/>
    <w:rsid w:val="000A50D1"/>
    <w:rsid w:val="000B1D5C"/>
    <w:rsid w:val="000B6E02"/>
    <w:rsid w:val="000C4015"/>
    <w:rsid w:val="000F79E9"/>
    <w:rsid w:val="0011402E"/>
    <w:rsid w:val="00114FC1"/>
    <w:rsid w:val="00115B38"/>
    <w:rsid w:val="00125D43"/>
    <w:rsid w:val="00132A15"/>
    <w:rsid w:val="00157755"/>
    <w:rsid w:val="0016374C"/>
    <w:rsid w:val="00166B7D"/>
    <w:rsid w:val="001751B7"/>
    <w:rsid w:val="00182066"/>
    <w:rsid w:val="00185EED"/>
    <w:rsid w:val="00187F73"/>
    <w:rsid w:val="001919EC"/>
    <w:rsid w:val="00192EE2"/>
    <w:rsid w:val="00194189"/>
    <w:rsid w:val="00195A54"/>
    <w:rsid w:val="001A4ABF"/>
    <w:rsid w:val="001A7751"/>
    <w:rsid w:val="001B4076"/>
    <w:rsid w:val="001C459E"/>
    <w:rsid w:val="001E7601"/>
    <w:rsid w:val="001F70DE"/>
    <w:rsid w:val="002007A3"/>
    <w:rsid w:val="00201B59"/>
    <w:rsid w:val="00203905"/>
    <w:rsid w:val="00210200"/>
    <w:rsid w:val="002135E7"/>
    <w:rsid w:val="0021638F"/>
    <w:rsid w:val="00220520"/>
    <w:rsid w:val="0022636E"/>
    <w:rsid w:val="0022700B"/>
    <w:rsid w:val="00230F41"/>
    <w:rsid w:val="002442FA"/>
    <w:rsid w:val="002443CE"/>
    <w:rsid w:val="002509B2"/>
    <w:rsid w:val="00255316"/>
    <w:rsid w:val="002652A2"/>
    <w:rsid w:val="002705E0"/>
    <w:rsid w:val="002751A4"/>
    <w:rsid w:val="00287C7C"/>
    <w:rsid w:val="002A6374"/>
    <w:rsid w:val="002B706C"/>
    <w:rsid w:val="002B79F3"/>
    <w:rsid w:val="002B7BDF"/>
    <w:rsid w:val="002C48DE"/>
    <w:rsid w:val="002C7678"/>
    <w:rsid w:val="002D4712"/>
    <w:rsid w:val="002E0E63"/>
    <w:rsid w:val="002E483B"/>
    <w:rsid w:val="002E7DF6"/>
    <w:rsid w:val="003002FA"/>
    <w:rsid w:val="00313DDA"/>
    <w:rsid w:val="00336F50"/>
    <w:rsid w:val="00343107"/>
    <w:rsid w:val="0035352F"/>
    <w:rsid w:val="003548FA"/>
    <w:rsid w:val="003738C2"/>
    <w:rsid w:val="00373F98"/>
    <w:rsid w:val="00374705"/>
    <w:rsid w:val="00390451"/>
    <w:rsid w:val="00392911"/>
    <w:rsid w:val="003A6A29"/>
    <w:rsid w:val="003A6E63"/>
    <w:rsid w:val="003A71C4"/>
    <w:rsid w:val="003C55F7"/>
    <w:rsid w:val="003D2ABE"/>
    <w:rsid w:val="003D5B20"/>
    <w:rsid w:val="003E341C"/>
    <w:rsid w:val="0040242C"/>
    <w:rsid w:val="00407618"/>
    <w:rsid w:val="00411001"/>
    <w:rsid w:val="00412CB0"/>
    <w:rsid w:val="00420101"/>
    <w:rsid w:val="004276BD"/>
    <w:rsid w:val="00434458"/>
    <w:rsid w:val="0043723C"/>
    <w:rsid w:val="00440085"/>
    <w:rsid w:val="004444D8"/>
    <w:rsid w:val="00444F11"/>
    <w:rsid w:val="004507ED"/>
    <w:rsid w:val="00452D6F"/>
    <w:rsid w:val="00453D4C"/>
    <w:rsid w:val="00454B5E"/>
    <w:rsid w:val="00461C77"/>
    <w:rsid w:val="00481DC0"/>
    <w:rsid w:val="00487589"/>
    <w:rsid w:val="004941CF"/>
    <w:rsid w:val="00496AEE"/>
    <w:rsid w:val="004A6134"/>
    <w:rsid w:val="004A6A1E"/>
    <w:rsid w:val="004B2AAA"/>
    <w:rsid w:val="004B7DE5"/>
    <w:rsid w:val="004D5AEF"/>
    <w:rsid w:val="004E2794"/>
    <w:rsid w:val="0050170B"/>
    <w:rsid w:val="005178D6"/>
    <w:rsid w:val="00517EBC"/>
    <w:rsid w:val="00523B7B"/>
    <w:rsid w:val="005244AB"/>
    <w:rsid w:val="0052556F"/>
    <w:rsid w:val="00525C3F"/>
    <w:rsid w:val="00544F22"/>
    <w:rsid w:val="00551224"/>
    <w:rsid w:val="00553F57"/>
    <w:rsid w:val="0055706A"/>
    <w:rsid w:val="005600D7"/>
    <w:rsid w:val="00560444"/>
    <w:rsid w:val="00567987"/>
    <w:rsid w:val="0057282B"/>
    <w:rsid w:val="00582346"/>
    <w:rsid w:val="005836F5"/>
    <w:rsid w:val="005838C7"/>
    <w:rsid w:val="00586AF7"/>
    <w:rsid w:val="0059332E"/>
    <w:rsid w:val="005A0F1B"/>
    <w:rsid w:val="005A2CE7"/>
    <w:rsid w:val="005B3853"/>
    <w:rsid w:val="005B7946"/>
    <w:rsid w:val="005B79D8"/>
    <w:rsid w:val="005C5CDD"/>
    <w:rsid w:val="005C6729"/>
    <w:rsid w:val="005C6C49"/>
    <w:rsid w:val="005D44FE"/>
    <w:rsid w:val="005E7032"/>
    <w:rsid w:val="005F541B"/>
    <w:rsid w:val="006014C6"/>
    <w:rsid w:val="006035EE"/>
    <w:rsid w:val="00606440"/>
    <w:rsid w:val="00622C9F"/>
    <w:rsid w:val="00622D3E"/>
    <w:rsid w:val="00623189"/>
    <w:rsid w:val="00623678"/>
    <w:rsid w:val="00626C60"/>
    <w:rsid w:val="00636C82"/>
    <w:rsid w:val="0064060B"/>
    <w:rsid w:val="00665A91"/>
    <w:rsid w:val="0068033D"/>
    <w:rsid w:val="006809CC"/>
    <w:rsid w:val="006919A8"/>
    <w:rsid w:val="0069320A"/>
    <w:rsid w:val="006A290D"/>
    <w:rsid w:val="006A47FD"/>
    <w:rsid w:val="006B2E4D"/>
    <w:rsid w:val="006B46BA"/>
    <w:rsid w:val="006B6F8D"/>
    <w:rsid w:val="006C3905"/>
    <w:rsid w:val="006D0F01"/>
    <w:rsid w:val="006D23E1"/>
    <w:rsid w:val="006D2C57"/>
    <w:rsid w:val="006E7384"/>
    <w:rsid w:val="006F0EE3"/>
    <w:rsid w:val="006F4E6E"/>
    <w:rsid w:val="00711218"/>
    <w:rsid w:val="00736F5F"/>
    <w:rsid w:val="0074168D"/>
    <w:rsid w:val="0074275C"/>
    <w:rsid w:val="00743DD1"/>
    <w:rsid w:val="00744CF4"/>
    <w:rsid w:val="0074592D"/>
    <w:rsid w:val="00747CCE"/>
    <w:rsid w:val="00750B76"/>
    <w:rsid w:val="0076524E"/>
    <w:rsid w:val="0076648F"/>
    <w:rsid w:val="0077469F"/>
    <w:rsid w:val="00780BB6"/>
    <w:rsid w:val="007855C5"/>
    <w:rsid w:val="007A6532"/>
    <w:rsid w:val="007B2655"/>
    <w:rsid w:val="007B42FB"/>
    <w:rsid w:val="007B46FA"/>
    <w:rsid w:val="007D744D"/>
    <w:rsid w:val="007D7FC8"/>
    <w:rsid w:val="007E2242"/>
    <w:rsid w:val="007E5DB7"/>
    <w:rsid w:val="007F745F"/>
    <w:rsid w:val="00807640"/>
    <w:rsid w:val="00823EFD"/>
    <w:rsid w:val="00826E3C"/>
    <w:rsid w:val="0083119D"/>
    <w:rsid w:val="008350ED"/>
    <w:rsid w:val="00855DFF"/>
    <w:rsid w:val="00860CCB"/>
    <w:rsid w:val="00880498"/>
    <w:rsid w:val="00897082"/>
    <w:rsid w:val="008A1FFC"/>
    <w:rsid w:val="008A2EEA"/>
    <w:rsid w:val="008B2B14"/>
    <w:rsid w:val="008B37CB"/>
    <w:rsid w:val="008C0CDE"/>
    <w:rsid w:val="008C4A38"/>
    <w:rsid w:val="008F75CE"/>
    <w:rsid w:val="00907260"/>
    <w:rsid w:val="00913A42"/>
    <w:rsid w:val="00923E91"/>
    <w:rsid w:val="00925786"/>
    <w:rsid w:val="00930C67"/>
    <w:rsid w:val="00932B19"/>
    <w:rsid w:val="00935423"/>
    <w:rsid w:val="009443D4"/>
    <w:rsid w:val="009458E3"/>
    <w:rsid w:val="0096046E"/>
    <w:rsid w:val="00966E84"/>
    <w:rsid w:val="00975AF2"/>
    <w:rsid w:val="00983C99"/>
    <w:rsid w:val="00994183"/>
    <w:rsid w:val="00996188"/>
    <w:rsid w:val="009A6154"/>
    <w:rsid w:val="009C2979"/>
    <w:rsid w:val="009C58B4"/>
    <w:rsid w:val="009D04C1"/>
    <w:rsid w:val="009D5D52"/>
    <w:rsid w:val="009E37AF"/>
    <w:rsid w:val="009F22F9"/>
    <w:rsid w:val="00A00050"/>
    <w:rsid w:val="00A11611"/>
    <w:rsid w:val="00A33A68"/>
    <w:rsid w:val="00A43CE4"/>
    <w:rsid w:val="00A53175"/>
    <w:rsid w:val="00A54773"/>
    <w:rsid w:val="00A61A79"/>
    <w:rsid w:val="00A77E56"/>
    <w:rsid w:val="00A841D6"/>
    <w:rsid w:val="00A85F62"/>
    <w:rsid w:val="00A9688F"/>
    <w:rsid w:val="00AA1A8A"/>
    <w:rsid w:val="00AA73C4"/>
    <w:rsid w:val="00AC4210"/>
    <w:rsid w:val="00AD4C07"/>
    <w:rsid w:val="00AF40E3"/>
    <w:rsid w:val="00AF63BA"/>
    <w:rsid w:val="00AF6DC8"/>
    <w:rsid w:val="00B11D60"/>
    <w:rsid w:val="00B14236"/>
    <w:rsid w:val="00B23531"/>
    <w:rsid w:val="00B25753"/>
    <w:rsid w:val="00B25ED3"/>
    <w:rsid w:val="00B3258D"/>
    <w:rsid w:val="00B35CC9"/>
    <w:rsid w:val="00B41F44"/>
    <w:rsid w:val="00B6082A"/>
    <w:rsid w:val="00B677BC"/>
    <w:rsid w:val="00B80C24"/>
    <w:rsid w:val="00B8206C"/>
    <w:rsid w:val="00B87382"/>
    <w:rsid w:val="00B913E1"/>
    <w:rsid w:val="00BA0004"/>
    <w:rsid w:val="00BA451D"/>
    <w:rsid w:val="00BB2B23"/>
    <w:rsid w:val="00BC1C4F"/>
    <w:rsid w:val="00BD2A93"/>
    <w:rsid w:val="00BE1D10"/>
    <w:rsid w:val="00BE2FE7"/>
    <w:rsid w:val="00BE3BA9"/>
    <w:rsid w:val="00BF05AA"/>
    <w:rsid w:val="00BF6F54"/>
    <w:rsid w:val="00C271E3"/>
    <w:rsid w:val="00C35293"/>
    <w:rsid w:val="00C429B9"/>
    <w:rsid w:val="00C45692"/>
    <w:rsid w:val="00C50E35"/>
    <w:rsid w:val="00C6074C"/>
    <w:rsid w:val="00C60A78"/>
    <w:rsid w:val="00C66512"/>
    <w:rsid w:val="00C71A72"/>
    <w:rsid w:val="00C87AED"/>
    <w:rsid w:val="00C92D4D"/>
    <w:rsid w:val="00CB67A5"/>
    <w:rsid w:val="00CC00A4"/>
    <w:rsid w:val="00CC223D"/>
    <w:rsid w:val="00CD261B"/>
    <w:rsid w:val="00CE4EFB"/>
    <w:rsid w:val="00CF0C2F"/>
    <w:rsid w:val="00D22B68"/>
    <w:rsid w:val="00D246A5"/>
    <w:rsid w:val="00D3382E"/>
    <w:rsid w:val="00D573A7"/>
    <w:rsid w:val="00D6075C"/>
    <w:rsid w:val="00D61FAA"/>
    <w:rsid w:val="00D6216C"/>
    <w:rsid w:val="00D62ADA"/>
    <w:rsid w:val="00D65B4B"/>
    <w:rsid w:val="00D74A48"/>
    <w:rsid w:val="00D8509A"/>
    <w:rsid w:val="00D910EC"/>
    <w:rsid w:val="00D93469"/>
    <w:rsid w:val="00D95B9D"/>
    <w:rsid w:val="00DA18DC"/>
    <w:rsid w:val="00DB2DD5"/>
    <w:rsid w:val="00DD4B97"/>
    <w:rsid w:val="00DD6232"/>
    <w:rsid w:val="00DF3B6A"/>
    <w:rsid w:val="00DF767A"/>
    <w:rsid w:val="00E04BA2"/>
    <w:rsid w:val="00E13CCB"/>
    <w:rsid w:val="00E342FA"/>
    <w:rsid w:val="00E34DBB"/>
    <w:rsid w:val="00E3784F"/>
    <w:rsid w:val="00E37E3B"/>
    <w:rsid w:val="00E41A27"/>
    <w:rsid w:val="00E50E57"/>
    <w:rsid w:val="00E56761"/>
    <w:rsid w:val="00E57D42"/>
    <w:rsid w:val="00E60341"/>
    <w:rsid w:val="00E75565"/>
    <w:rsid w:val="00E8191B"/>
    <w:rsid w:val="00E869BE"/>
    <w:rsid w:val="00E90CFC"/>
    <w:rsid w:val="00E94E39"/>
    <w:rsid w:val="00EA5188"/>
    <w:rsid w:val="00EB75C7"/>
    <w:rsid w:val="00ED0400"/>
    <w:rsid w:val="00ED0F79"/>
    <w:rsid w:val="00EF00B6"/>
    <w:rsid w:val="00EF0B61"/>
    <w:rsid w:val="00EF2E70"/>
    <w:rsid w:val="00F213D2"/>
    <w:rsid w:val="00F43E08"/>
    <w:rsid w:val="00F44E22"/>
    <w:rsid w:val="00F544CE"/>
    <w:rsid w:val="00F56DF0"/>
    <w:rsid w:val="00F61128"/>
    <w:rsid w:val="00F64AE9"/>
    <w:rsid w:val="00F65FB4"/>
    <w:rsid w:val="00F75582"/>
    <w:rsid w:val="00F77914"/>
    <w:rsid w:val="00F81C9A"/>
    <w:rsid w:val="00F81E2D"/>
    <w:rsid w:val="00F90D90"/>
    <w:rsid w:val="00FA3A17"/>
    <w:rsid w:val="00FA5A25"/>
    <w:rsid w:val="00FA6082"/>
    <w:rsid w:val="00FB3F21"/>
    <w:rsid w:val="00FC3372"/>
    <w:rsid w:val="00FC4F7E"/>
    <w:rsid w:val="00FD392E"/>
    <w:rsid w:val="00FD3F23"/>
    <w:rsid w:val="00FD4C83"/>
    <w:rsid w:val="00FF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3E288"/>
  <w15:chartTrackingRefBased/>
  <w15:docId w15:val="{1B199F27-7D71-4A19-AC06-9D5413A3E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A5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A5188"/>
    <w:rPr>
      <w:rFonts w:ascii="Segoe UI" w:hAnsi="Segoe UI" w:cs="Segoe UI"/>
      <w:sz w:val="18"/>
      <w:szCs w:val="18"/>
      <w:lang w:val="pt-BR"/>
    </w:rPr>
  </w:style>
  <w:style w:type="table" w:styleId="Tabelacomgrade">
    <w:name w:val="Table Grid"/>
    <w:basedOn w:val="Tabelanormal"/>
    <w:uiPriority w:val="39"/>
    <w:rsid w:val="00EA5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2C48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7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7</Pages>
  <Words>2005</Words>
  <Characters>10828</Characters>
  <Application>Microsoft Office Word</Application>
  <DocSecurity>0</DocSecurity>
  <Lines>90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ollin</dc:creator>
  <cp:keywords/>
  <dc:description/>
  <cp:lastModifiedBy>CIRO MARTINS GOMES</cp:lastModifiedBy>
  <cp:revision>147</cp:revision>
  <dcterms:created xsi:type="dcterms:W3CDTF">2021-05-07T23:08:00Z</dcterms:created>
  <dcterms:modified xsi:type="dcterms:W3CDTF">2021-06-27T14:39:00Z</dcterms:modified>
</cp:coreProperties>
</file>